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15C40" w14:textId="77777777" w:rsidR="00E74522" w:rsidRPr="00E74522" w:rsidRDefault="00E74522" w:rsidP="00E74522">
      <w:pPr>
        <w:suppressLineNumbers/>
        <w:spacing w:before="240" w:after="120"/>
        <w:rPr>
          <w:rFonts w:cs="Times New Roman"/>
          <w:b/>
          <w:i/>
          <w:sz w:val="32"/>
          <w:szCs w:val="32"/>
        </w:rPr>
      </w:pPr>
      <w:bookmarkStart w:id="0" w:name="_GoBack"/>
      <w:bookmarkEnd w:id="0"/>
      <w:r w:rsidRPr="00E74522">
        <w:rPr>
          <w:rFonts w:cs="Times New Roman"/>
          <w:b/>
          <w:i/>
          <w:sz w:val="32"/>
          <w:szCs w:val="32"/>
        </w:rPr>
        <w:t>Supplementary Material</w:t>
      </w:r>
    </w:p>
    <w:p w14:paraId="53CCD153" w14:textId="19B2CC11" w:rsidR="00E74522" w:rsidRPr="00E74522" w:rsidRDefault="00E86301" w:rsidP="00E74522">
      <w:pPr>
        <w:numPr>
          <w:ilvl w:val="0"/>
          <w:numId w:val="14"/>
        </w:numPr>
        <w:spacing w:before="240"/>
        <w:outlineLvl w:val="0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>Tables</w:t>
      </w:r>
    </w:p>
    <w:p w14:paraId="77A1D334" w14:textId="77777777" w:rsidR="001A3C74" w:rsidRDefault="001A3C74" w:rsidP="00947928">
      <w:pPr>
        <w:spacing w:before="0" w:after="20"/>
        <w:jc w:val="both"/>
        <w:rPr>
          <w:rFonts w:eastAsia="Calibri" w:cs="Times New Roman"/>
          <w:b/>
          <w:bCs/>
          <w:sz w:val="22"/>
          <w:lang w:val="en-GB"/>
        </w:rPr>
      </w:pPr>
    </w:p>
    <w:p w14:paraId="16306E80" w14:textId="77777777" w:rsidR="001A3C74" w:rsidRDefault="001A3C74" w:rsidP="00947928">
      <w:pPr>
        <w:spacing w:before="0" w:after="20"/>
        <w:jc w:val="both"/>
        <w:rPr>
          <w:rFonts w:eastAsia="Calibri" w:cs="Times New Roman"/>
          <w:b/>
          <w:bCs/>
          <w:sz w:val="22"/>
          <w:lang w:val="en-GB"/>
        </w:rPr>
      </w:pPr>
    </w:p>
    <w:p w14:paraId="7B65BC41" w14:textId="16511BA6" w:rsidR="00DE23E8" w:rsidRDefault="00947928" w:rsidP="00947928">
      <w:pPr>
        <w:spacing w:before="0" w:after="20"/>
        <w:jc w:val="both"/>
        <w:rPr>
          <w:color w:val="000000" w:themeColor="text1"/>
        </w:rPr>
      </w:pPr>
      <w:r w:rsidRPr="00947928">
        <w:rPr>
          <w:rFonts w:eastAsia="Calibri" w:cs="Times New Roman"/>
          <w:b/>
          <w:bCs/>
          <w:sz w:val="22"/>
          <w:lang w:val="en-GB"/>
        </w:rPr>
        <w:t>Table S1</w:t>
      </w:r>
      <w:r>
        <w:rPr>
          <w:rFonts w:eastAsia="Calibri" w:cs="Times New Roman"/>
          <w:b/>
          <w:bCs/>
          <w:sz w:val="22"/>
          <w:lang w:val="en-GB"/>
        </w:rPr>
        <w:t>.</w:t>
      </w:r>
      <w:r w:rsidRPr="00947928">
        <w:rPr>
          <w:rFonts w:eastAsia="Calibri" w:cs="Times New Roman"/>
          <w:sz w:val="22"/>
          <w:lang w:val="en-GB"/>
        </w:rPr>
        <w:t xml:space="preserve"> </w:t>
      </w:r>
      <w:r w:rsidRPr="00947928">
        <w:rPr>
          <w:color w:val="000000" w:themeColor="text1"/>
        </w:rPr>
        <w:t>Colonization status of UAW and LAW and prescribed antibiotic therapy of the included CF patients. P. aeruginosa: Pseudomonas aeruginosa, S. aureus: Staphylococcus aureus</w:t>
      </w:r>
    </w:p>
    <w:p w14:paraId="44025B87" w14:textId="77777777" w:rsidR="00947928" w:rsidRPr="00947928" w:rsidRDefault="00947928" w:rsidP="00947928">
      <w:pPr>
        <w:spacing w:before="0" w:after="20"/>
        <w:jc w:val="both"/>
        <w:rPr>
          <w:rFonts w:ascii="Calibri" w:eastAsia="Calibri" w:hAnsi="Calibri" w:cs="Times New Roman"/>
          <w:b/>
          <w:bCs/>
          <w:sz w:val="20"/>
          <w:szCs w:val="20"/>
          <w:vertAlign w:val="superscript"/>
          <w:lang w:val="en-GB"/>
        </w:rPr>
      </w:pPr>
    </w:p>
    <w:tbl>
      <w:tblPr>
        <w:tblStyle w:val="Tabellenraster1"/>
        <w:tblW w:w="9072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67"/>
        <w:gridCol w:w="419"/>
        <w:gridCol w:w="754"/>
        <w:gridCol w:w="97"/>
        <w:gridCol w:w="708"/>
        <w:gridCol w:w="284"/>
        <w:gridCol w:w="850"/>
        <w:gridCol w:w="851"/>
        <w:gridCol w:w="1134"/>
        <w:gridCol w:w="708"/>
      </w:tblGrid>
      <w:tr w:rsidR="00947928" w:rsidRPr="00947928" w14:paraId="0B83D4FD" w14:textId="77777777" w:rsidTr="00947928">
        <w:trPr>
          <w:jc w:val="center"/>
        </w:trPr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7E1BB7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FA14DE" w14:textId="77777777" w:rsidR="00947928" w:rsidRPr="00947928" w:rsidRDefault="00947928" w:rsidP="00947928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b/>
                <w:sz w:val="18"/>
                <w:szCs w:val="18"/>
                <w:lang w:val="en-GB"/>
              </w:rPr>
              <w:t>Total CF patient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5FF7D3D" w14:textId="77777777" w:rsidR="00947928" w:rsidRPr="00947928" w:rsidRDefault="00947928" w:rsidP="00947928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b/>
                <w:sz w:val="18"/>
                <w:szCs w:val="18"/>
                <w:lang w:val="en-GB"/>
              </w:rPr>
              <w:t>Paediatric CF cohort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57458E9" w14:textId="77777777" w:rsidR="00947928" w:rsidRPr="00947928" w:rsidRDefault="00947928" w:rsidP="00947928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b/>
                <w:sz w:val="18"/>
                <w:szCs w:val="18"/>
                <w:lang w:val="en-GB"/>
              </w:rPr>
              <w:t>Adult CF cohort</w:t>
            </w:r>
          </w:p>
        </w:tc>
      </w:tr>
      <w:tr w:rsidR="00947928" w:rsidRPr="00947928" w14:paraId="641B299C" w14:textId="77777777" w:rsidTr="00947928">
        <w:trPr>
          <w:jc w:val="center"/>
        </w:trPr>
        <w:tc>
          <w:tcPr>
            <w:tcW w:w="4440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5B8EA894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 xml:space="preserve">Colonization status of </w:t>
            </w:r>
            <w:r w:rsidRPr="00947928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GB"/>
              </w:rPr>
              <w:t>P. aeruginosa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AE6183A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83C101C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7342CDFF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64E5A8F2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</w:tcPr>
          <w:p w14:paraId="598F28C0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1B65A706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01183A0A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/>
                <w:sz w:val="18"/>
                <w:szCs w:val="18"/>
                <w:lang w:val="en-GB"/>
              </w:rPr>
              <w:t xml:space="preserve">  UAW</w:t>
            </w: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 xml:space="preserve"> intermittent</w:t>
            </w:r>
          </w:p>
        </w:tc>
        <w:tc>
          <w:tcPr>
            <w:tcW w:w="754" w:type="dxa"/>
            <w:shd w:val="clear" w:color="auto" w:fill="FFFFFF"/>
          </w:tcPr>
          <w:p w14:paraId="1977487C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9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10246F07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8.4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60C42470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6/30</w:t>
            </w:r>
          </w:p>
        </w:tc>
        <w:tc>
          <w:tcPr>
            <w:tcW w:w="851" w:type="dxa"/>
            <w:shd w:val="clear" w:color="auto" w:fill="FFFFFF"/>
          </w:tcPr>
          <w:p w14:paraId="5FB6CA6B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0.0%</w:t>
            </w:r>
          </w:p>
        </w:tc>
        <w:tc>
          <w:tcPr>
            <w:tcW w:w="1134" w:type="dxa"/>
            <w:shd w:val="clear" w:color="auto" w:fill="FFFFFF"/>
          </w:tcPr>
          <w:p w14:paraId="0280586C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3/19</w:t>
            </w:r>
          </w:p>
        </w:tc>
        <w:tc>
          <w:tcPr>
            <w:tcW w:w="708" w:type="dxa"/>
            <w:shd w:val="clear" w:color="auto" w:fill="FFFFFF"/>
          </w:tcPr>
          <w:p w14:paraId="10CCC9C8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5.7%</w:t>
            </w:r>
          </w:p>
        </w:tc>
      </w:tr>
      <w:tr w:rsidR="00947928" w:rsidRPr="00947928" w14:paraId="54150B7F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25C53F7D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/>
                <w:sz w:val="18"/>
                <w:szCs w:val="18"/>
                <w:lang w:val="en-GB"/>
              </w:rPr>
              <w:t xml:space="preserve">  UAW</w:t>
            </w: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 xml:space="preserve"> chronic</w:t>
            </w:r>
          </w:p>
        </w:tc>
        <w:tc>
          <w:tcPr>
            <w:tcW w:w="754" w:type="dxa"/>
            <w:shd w:val="clear" w:color="auto" w:fill="FFFFFF"/>
          </w:tcPr>
          <w:p w14:paraId="1B215BA1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7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69C4F252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4.0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439134E4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0/30</w:t>
            </w:r>
          </w:p>
        </w:tc>
        <w:tc>
          <w:tcPr>
            <w:tcW w:w="851" w:type="dxa"/>
            <w:shd w:val="clear" w:color="auto" w:fill="FFFFFF"/>
          </w:tcPr>
          <w:p w14:paraId="34A6E765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0.0%</w:t>
            </w:r>
          </w:p>
        </w:tc>
        <w:tc>
          <w:tcPr>
            <w:tcW w:w="1134" w:type="dxa"/>
            <w:shd w:val="clear" w:color="auto" w:fill="FFFFFF"/>
          </w:tcPr>
          <w:p w14:paraId="0207DBFF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7/19</w:t>
            </w:r>
          </w:p>
        </w:tc>
        <w:tc>
          <w:tcPr>
            <w:tcW w:w="708" w:type="dxa"/>
            <w:shd w:val="clear" w:color="auto" w:fill="FFFFFF"/>
          </w:tcPr>
          <w:p w14:paraId="028F7200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36.8%</w:t>
            </w:r>
          </w:p>
        </w:tc>
      </w:tr>
      <w:tr w:rsidR="00947928" w:rsidRPr="00947928" w14:paraId="252C2699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4666D907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/>
                <w:sz w:val="18"/>
                <w:szCs w:val="18"/>
                <w:lang w:val="en-GB"/>
              </w:rPr>
              <w:t xml:space="preserve">  LAW intermittent</w:t>
            </w:r>
          </w:p>
        </w:tc>
        <w:tc>
          <w:tcPr>
            <w:tcW w:w="754" w:type="dxa"/>
            <w:shd w:val="clear" w:color="auto" w:fill="FFFFFF"/>
          </w:tcPr>
          <w:p w14:paraId="72A0C831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9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1D2CFA29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8.4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6185C232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7/30</w:t>
            </w:r>
          </w:p>
        </w:tc>
        <w:tc>
          <w:tcPr>
            <w:tcW w:w="851" w:type="dxa"/>
            <w:shd w:val="clear" w:color="auto" w:fill="FFFFFF"/>
          </w:tcPr>
          <w:p w14:paraId="6377E70E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3.3%</w:t>
            </w:r>
          </w:p>
        </w:tc>
        <w:tc>
          <w:tcPr>
            <w:tcW w:w="1134" w:type="dxa"/>
            <w:shd w:val="clear" w:color="auto" w:fill="FFFFFF"/>
          </w:tcPr>
          <w:p w14:paraId="09E7FDB3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/19</w:t>
            </w:r>
          </w:p>
        </w:tc>
        <w:tc>
          <w:tcPr>
            <w:tcW w:w="708" w:type="dxa"/>
            <w:shd w:val="clear" w:color="auto" w:fill="FFFFFF"/>
          </w:tcPr>
          <w:p w14:paraId="23FC67F0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0.5%</w:t>
            </w:r>
          </w:p>
        </w:tc>
      </w:tr>
      <w:tr w:rsidR="00947928" w:rsidRPr="00947928" w14:paraId="212B9286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29D18F34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/>
                <w:sz w:val="18"/>
                <w:szCs w:val="18"/>
                <w:lang w:val="en-GB"/>
              </w:rPr>
              <w:t xml:space="preserve">  LAW chronic</w:t>
            </w:r>
          </w:p>
        </w:tc>
        <w:tc>
          <w:tcPr>
            <w:tcW w:w="754" w:type="dxa"/>
            <w:shd w:val="clear" w:color="auto" w:fill="FFFFFF"/>
          </w:tcPr>
          <w:p w14:paraId="676F8CA3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2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3D7345BF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4.4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0A4785E2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/30</w:t>
            </w:r>
          </w:p>
        </w:tc>
        <w:tc>
          <w:tcPr>
            <w:tcW w:w="851" w:type="dxa"/>
            <w:shd w:val="clear" w:color="auto" w:fill="FFFFFF"/>
          </w:tcPr>
          <w:p w14:paraId="74E7EC3D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6.0%</w:t>
            </w:r>
          </w:p>
        </w:tc>
        <w:tc>
          <w:tcPr>
            <w:tcW w:w="1134" w:type="dxa"/>
            <w:shd w:val="clear" w:color="auto" w:fill="FFFFFF"/>
          </w:tcPr>
          <w:p w14:paraId="005EE8C2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0/19</w:t>
            </w:r>
          </w:p>
        </w:tc>
        <w:tc>
          <w:tcPr>
            <w:tcW w:w="708" w:type="dxa"/>
            <w:shd w:val="clear" w:color="auto" w:fill="FFFFFF"/>
          </w:tcPr>
          <w:p w14:paraId="5414130C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52.6%</w:t>
            </w:r>
          </w:p>
        </w:tc>
      </w:tr>
      <w:tr w:rsidR="00947928" w:rsidRPr="00947928" w14:paraId="6172DDBF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1FA0D468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/>
                <w:sz w:val="18"/>
                <w:szCs w:val="18"/>
                <w:lang w:val="en-GB"/>
              </w:rPr>
              <w:t xml:space="preserve">  UAW and LAW chronic</w:t>
            </w:r>
          </w:p>
        </w:tc>
        <w:tc>
          <w:tcPr>
            <w:tcW w:w="754" w:type="dxa"/>
            <w:shd w:val="clear" w:color="auto" w:fill="FFFFFF"/>
          </w:tcPr>
          <w:p w14:paraId="78015652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7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66597EFF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4.2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1269FC8B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7/30</w:t>
            </w:r>
          </w:p>
        </w:tc>
        <w:tc>
          <w:tcPr>
            <w:tcW w:w="851" w:type="dxa"/>
            <w:shd w:val="clear" w:color="auto" w:fill="FFFFFF"/>
          </w:tcPr>
          <w:p w14:paraId="070A164C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3.3%</w:t>
            </w:r>
          </w:p>
        </w:tc>
        <w:tc>
          <w:tcPr>
            <w:tcW w:w="1134" w:type="dxa"/>
            <w:shd w:val="clear" w:color="auto" w:fill="FFFFFF"/>
          </w:tcPr>
          <w:p w14:paraId="2906251F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0/19</w:t>
            </w:r>
          </w:p>
        </w:tc>
        <w:tc>
          <w:tcPr>
            <w:tcW w:w="708" w:type="dxa"/>
            <w:shd w:val="clear" w:color="auto" w:fill="FFFFFF"/>
          </w:tcPr>
          <w:p w14:paraId="6BCAE2FC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0.0%</w:t>
            </w:r>
          </w:p>
        </w:tc>
      </w:tr>
      <w:tr w:rsidR="00947928" w:rsidRPr="00947928" w14:paraId="015CF2E8" w14:textId="77777777" w:rsidTr="00947928">
        <w:trPr>
          <w:jc w:val="center"/>
        </w:trPr>
        <w:tc>
          <w:tcPr>
            <w:tcW w:w="5245" w:type="dxa"/>
            <w:gridSpan w:val="5"/>
            <w:shd w:val="clear" w:color="auto" w:fill="FFFFFF"/>
          </w:tcPr>
          <w:p w14:paraId="0EB1E080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b/>
                <w:bCs/>
                <w:iCs/>
                <w:sz w:val="18"/>
                <w:szCs w:val="18"/>
                <w:lang w:val="en-GB"/>
              </w:rPr>
              <w:t xml:space="preserve">Colonization status of </w:t>
            </w:r>
            <w:r w:rsidRPr="00947928">
              <w:rPr>
                <w:rFonts w:eastAsia="Calibri" w:cs="Times New Roman"/>
                <w:b/>
                <w:bCs/>
                <w:i/>
                <w:sz w:val="18"/>
                <w:szCs w:val="18"/>
                <w:lang w:val="en-GB"/>
              </w:rPr>
              <w:t>S. aureus</w:t>
            </w:r>
            <w:r w:rsidRPr="00947928">
              <w:rPr>
                <w:rFonts w:eastAsia="Calibri" w:cs="Times New Roman"/>
                <w:b/>
                <w:bCs/>
                <w:iCs/>
                <w:sz w:val="18"/>
                <w:szCs w:val="18"/>
                <w:lang w:val="en-GB"/>
              </w:rPr>
              <w:t xml:space="preserve"> (MSSA/MRSA)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58FE487E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14:paraId="2E2FFA3E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14:paraId="019FE8A8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FFFFFF"/>
          </w:tcPr>
          <w:p w14:paraId="6EAD171F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0A7550FB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65DF69D9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 xml:space="preserve">  UAW intermittent</w:t>
            </w:r>
          </w:p>
        </w:tc>
        <w:tc>
          <w:tcPr>
            <w:tcW w:w="754" w:type="dxa"/>
            <w:shd w:val="clear" w:color="auto" w:fill="FFFFFF"/>
          </w:tcPr>
          <w:p w14:paraId="46EC932F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>11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7CD73FD9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2.4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68B95680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7/30</w:t>
            </w:r>
          </w:p>
        </w:tc>
        <w:tc>
          <w:tcPr>
            <w:tcW w:w="851" w:type="dxa"/>
            <w:shd w:val="clear" w:color="auto" w:fill="FFFFFF"/>
          </w:tcPr>
          <w:p w14:paraId="29385148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3.3%</w:t>
            </w:r>
          </w:p>
        </w:tc>
        <w:tc>
          <w:tcPr>
            <w:tcW w:w="1134" w:type="dxa"/>
            <w:shd w:val="clear" w:color="auto" w:fill="FFFFFF"/>
          </w:tcPr>
          <w:p w14:paraId="7092F665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4/19</w:t>
            </w:r>
          </w:p>
        </w:tc>
        <w:tc>
          <w:tcPr>
            <w:tcW w:w="708" w:type="dxa"/>
            <w:shd w:val="clear" w:color="auto" w:fill="FFFFFF"/>
          </w:tcPr>
          <w:p w14:paraId="51036638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1.0%</w:t>
            </w:r>
          </w:p>
        </w:tc>
      </w:tr>
      <w:tr w:rsidR="00947928" w:rsidRPr="00947928" w14:paraId="41F427A2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51B07078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 xml:space="preserve">  UAW chronic</w:t>
            </w:r>
          </w:p>
        </w:tc>
        <w:tc>
          <w:tcPr>
            <w:tcW w:w="754" w:type="dxa"/>
            <w:shd w:val="clear" w:color="auto" w:fill="FFFFFF"/>
          </w:tcPr>
          <w:p w14:paraId="78D789C7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>24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7FCD7D7E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49.0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095441B0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8/30</w:t>
            </w:r>
          </w:p>
        </w:tc>
        <w:tc>
          <w:tcPr>
            <w:tcW w:w="851" w:type="dxa"/>
            <w:shd w:val="clear" w:color="auto" w:fill="FFFFFF"/>
          </w:tcPr>
          <w:p w14:paraId="0068BA9C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60.0%</w:t>
            </w:r>
          </w:p>
        </w:tc>
        <w:tc>
          <w:tcPr>
            <w:tcW w:w="1134" w:type="dxa"/>
            <w:shd w:val="clear" w:color="auto" w:fill="FFFFFF"/>
          </w:tcPr>
          <w:p w14:paraId="4CCB9297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6/19</w:t>
            </w:r>
          </w:p>
        </w:tc>
        <w:tc>
          <w:tcPr>
            <w:tcW w:w="708" w:type="dxa"/>
            <w:shd w:val="clear" w:color="auto" w:fill="FFFFFF"/>
          </w:tcPr>
          <w:p w14:paraId="38C3933C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31.5%</w:t>
            </w:r>
          </w:p>
        </w:tc>
      </w:tr>
      <w:tr w:rsidR="00947928" w:rsidRPr="00947928" w14:paraId="49C8DCBE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4EA14C97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 xml:space="preserve">  LAW intermittent</w:t>
            </w:r>
          </w:p>
        </w:tc>
        <w:tc>
          <w:tcPr>
            <w:tcW w:w="754" w:type="dxa"/>
            <w:shd w:val="clear" w:color="auto" w:fill="FFFFFF"/>
          </w:tcPr>
          <w:p w14:paraId="1D04156C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>11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40B69E89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2.4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38ECC07E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7/30</w:t>
            </w:r>
          </w:p>
        </w:tc>
        <w:tc>
          <w:tcPr>
            <w:tcW w:w="851" w:type="dxa"/>
            <w:shd w:val="clear" w:color="auto" w:fill="FFFFFF"/>
          </w:tcPr>
          <w:p w14:paraId="6DA169A1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3.3%</w:t>
            </w:r>
          </w:p>
        </w:tc>
        <w:tc>
          <w:tcPr>
            <w:tcW w:w="1134" w:type="dxa"/>
            <w:shd w:val="clear" w:color="auto" w:fill="FFFFFF"/>
          </w:tcPr>
          <w:p w14:paraId="645E26BE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4/19</w:t>
            </w:r>
          </w:p>
        </w:tc>
        <w:tc>
          <w:tcPr>
            <w:tcW w:w="708" w:type="dxa"/>
            <w:shd w:val="clear" w:color="auto" w:fill="FFFFFF"/>
          </w:tcPr>
          <w:p w14:paraId="0B013E8A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1.0%</w:t>
            </w:r>
          </w:p>
        </w:tc>
      </w:tr>
      <w:tr w:rsidR="00947928" w:rsidRPr="00947928" w14:paraId="7C0EBC37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39C95019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 xml:space="preserve">  LAW chronic</w:t>
            </w:r>
          </w:p>
        </w:tc>
        <w:tc>
          <w:tcPr>
            <w:tcW w:w="754" w:type="dxa"/>
            <w:shd w:val="clear" w:color="auto" w:fill="FFFFFF"/>
          </w:tcPr>
          <w:p w14:paraId="7B129835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>27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13663440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55.1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52EF2CA0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9/30</w:t>
            </w:r>
          </w:p>
        </w:tc>
        <w:tc>
          <w:tcPr>
            <w:tcW w:w="851" w:type="dxa"/>
            <w:shd w:val="clear" w:color="auto" w:fill="FFFFFF"/>
          </w:tcPr>
          <w:p w14:paraId="3C8FEADD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63.3%</w:t>
            </w:r>
          </w:p>
        </w:tc>
        <w:tc>
          <w:tcPr>
            <w:tcW w:w="1134" w:type="dxa"/>
            <w:shd w:val="clear" w:color="auto" w:fill="FFFFFF"/>
          </w:tcPr>
          <w:p w14:paraId="7831F9F9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8/19</w:t>
            </w:r>
          </w:p>
        </w:tc>
        <w:tc>
          <w:tcPr>
            <w:tcW w:w="708" w:type="dxa"/>
            <w:shd w:val="clear" w:color="auto" w:fill="FFFFFF"/>
          </w:tcPr>
          <w:p w14:paraId="304FAF8F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42.1%</w:t>
            </w:r>
          </w:p>
        </w:tc>
      </w:tr>
      <w:tr w:rsidR="00947928" w:rsidRPr="00947928" w14:paraId="24521043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5C577DD1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 xml:space="preserve">  UAW and LAW chronic</w:t>
            </w:r>
          </w:p>
        </w:tc>
        <w:tc>
          <w:tcPr>
            <w:tcW w:w="754" w:type="dxa"/>
            <w:shd w:val="clear" w:color="auto" w:fill="FFFFFF"/>
          </w:tcPr>
          <w:p w14:paraId="2382B43D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>22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68493E8E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44.9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5CF1C8D7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6/30</w:t>
            </w:r>
          </w:p>
        </w:tc>
        <w:tc>
          <w:tcPr>
            <w:tcW w:w="851" w:type="dxa"/>
            <w:shd w:val="clear" w:color="auto" w:fill="FFFFFF"/>
          </w:tcPr>
          <w:p w14:paraId="42B2D897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53.3%</w:t>
            </w:r>
          </w:p>
        </w:tc>
        <w:tc>
          <w:tcPr>
            <w:tcW w:w="1134" w:type="dxa"/>
            <w:shd w:val="clear" w:color="auto" w:fill="FFFFFF"/>
          </w:tcPr>
          <w:p w14:paraId="622BF5B1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6/19</w:t>
            </w:r>
          </w:p>
        </w:tc>
        <w:tc>
          <w:tcPr>
            <w:tcW w:w="708" w:type="dxa"/>
            <w:shd w:val="clear" w:color="auto" w:fill="FFFFFF"/>
          </w:tcPr>
          <w:p w14:paraId="4B7D632A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31.5%</w:t>
            </w:r>
          </w:p>
        </w:tc>
      </w:tr>
      <w:tr w:rsidR="00947928" w:rsidRPr="00947928" w14:paraId="002C8E3B" w14:textId="77777777" w:rsidTr="00947928">
        <w:trPr>
          <w:jc w:val="center"/>
        </w:trPr>
        <w:tc>
          <w:tcPr>
            <w:tcW w:w="5245" w:type="dxa"/>
            <w:gridSpan w:val="5"/>
            <w:shd w:val="clear" w:color="auto" w:fill="FFFFFF"/>
          </w:tcPr>
          <w:p w14:paraId="7B46912F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b/>
                <w:bCs/>
                <w:iCs/>
                <w:sz w:val="18"/>
                <w:szCs w:val="18"/>
                <w:lang w:val="en-GB"/>
              </w:rPr>
              <w:t>Co-colonization (</w:t>
            </w:r>
            <w:r w:rsidRPr="00947928">
              <w:rPr>
                <w:rFonts w:eastAsia="Calibri" w:cs="Times New Roman"/>
                <w:b/>
                <w:bCs/>
                <w:i/>
                <w:sz w:val="18"/>
                <w:szCs w:val="18"/>
                <w:lang w:val="en-GB"/>
              </w:rPr>
              <w:t xml:space="preserve">S. aureus </w:t>
            </w:r>
            <w:r w:rsidRPr="00947928">
              <w:rPr>
                <w:rFonts w:eastAsia="Calibri" w:cs="Times New Roman"/>
                <w:b/>
                <w:bCs/>
                <w:iCs/>
                <w:sz w:val="18"/>
                <w:szCs w:val="18"/>
                <w:lang w:val="en-GB"/>
              </w:rPr>
              <w:t xml:space="preserve">+ </w:t>
            </w:r>
            <w:r w:rsidRPr="00947928">
              <w:rPr>
                <w:rFonts w:eastAsia="Calibri" w:cs="Times New Roman"/>
                <w:b/>
                <w:bCs/>
                <w:i/>
                <w:sz w:val="18"/>
                <w:szCs w:val="18"/>
                <w:lang w:val="en-GB"/>
              </w:rPr>
              <w:t>P. aeruginosa</w:t>
            </w:r>
            <w:r w:rsidRPr="00947928">
              <w:rPr>
                <w:rFonts w:eastAsia="Calibri" w:cs="Times New Roman"/>
                <w:b/>
                <w:bCs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5D3CB6C7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14:paraId="7D3CD01F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14:paraId="210941AE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FFFFFF"/>
          </w:tcPr>
          <w:p w14:paraId="7B2972F8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05536460" w14:textId="77777777" w:rsidTr="00947928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85923E8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 xml:space="preserve">  UAW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1EC35726" w14:textId="77777777" w:rsidR="00947928" w:rsidRPr="00947928" w:rsidRDefault="00947928" w:rsidP="00947928">
            <w:pPr>
              <w:spacing w:before="0" w:after="0"/>
              <w:jc w:val="center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>10/49</w:t>
            </w:r>
          </w:p>
        </w:tc>
        <w:tc>
          <w:tcPr>
            <w:tcW w:w="708" w:type="dxa"/>
            <w:shd w:val="clear" w:color="auto" w:fill="FFFFFF"/>
          </w:tcPr>
          <w:p w14:paraId="46F302D4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>20.4%</w:t>
            </w:r>
            <w:r w:rsidRPr="00947928">
              <w:rPr>
                <w:rFonts w:eastAsia="Calibri" w:cs="Times New Roman"/>
                <w:b/>
                <w:bCs/>
                <w:iCs/>
                <w:sz w:val="18"/>
                <w:szCs w:val="18"/>
                <w:lang w:val="en-GB"/>
              </w:rPr>
              <w:t xml:space="preserve">      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73C0576E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6/30</w:t>
            </w:r>
          </w:p>
        </w:tc>
        <w:tc>
          <w:tcPr>
            <w:tcW w:w="851" w:type="dxa"/>
            <w:shd w:val="clear" w:color="auto" w:fill="FFFFFF"/>
          </w:tcPr>
          <w:p w14:paraId="34E6FDB0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0.0%</w:t>
            </w:r>
          </w:p>
        </w:tc>
        <w:tc>
          <w:tcPr>
            <w:tcW w:w="1134" w:type="dxa"/>
            <w:shd w:val="clear" w:color="auto" w:fill="FFFFFF"/>
          </w:tcPr>
          <w:p w14:paraId="1C9F23FA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4/19</w:t>
            </w:r>
          </w:p>
        </w:tc>
        <w:tc>
          <w:tcPr>
            <w:tcW w:w="708" w:type="dxa"/>
            <w:shd w:val="clear" w:color="auto" w:fill="FFFFFF"/>
          </w:tcPr>
          <w:p w14:paraId="2033FBE6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1.1%</w:t>
            </w:r>
          </w:p>
        </w:tc>
      </w:tr>
      <w:tr w:rsidR="00947928" w:rsidRPr="00947928" w14:paraId="5147E6F1" w14:textId="77777777" w:rsidTr="00947928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B3E64BB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iCs/>
                <w:sz w:val="18"/>
                <w:szCs w:val="18"/>
                <w:lang w:val="en-GB"/>
              </w:rPr>
              <w:t xml:space="preserve">  LAW </w:t>
            </w:r>
          </w:p>
        </w:tc>
        <w:tc>
          <w:tcPr>
            <w:tcW w:w="754" w:type="dxa"/>
            <w:shd w:val="clear" w:color="auto" w:fill="FFFFFF"/>
          </w:tcPr>
          <w:p w14:paraId="53AB3A11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3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6ADF79D0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6.5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1A510006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8/30</w:t>
            </w:r>
          </w:p>
        </w:tc>
        <w:tc>
          <w:tcPr>
            <w:tcW w:w="851" w:type="dxa"/>
            <w:shd w:val="clear" w:color="auto" w:fill="FFFFFF"/>
          </w:tcPr>
          <w:p w14:paraId="307AA98B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5.7%</w:t>
            </w:r>
          </w:p>
        </w:tc>
        <w:tc>
          <w:tcPr>
            <w:tcW w:w="1134" w:type="dxa"/>
            <w:shd w:val="clear" w:color="auto" w:fill="FFFFFF"/>
          </w:tcPr>
          <w:p w14:paraId="6CC6F849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5/19</w:t>
            </w:r>
          </w:p>
        </w:tc>
        <w:tc>
          <w:tcPr>
            <w:tcW w:w="708" w:type="dxa"/>
            <w:shd w:val="clear" w:color="auto" w:fill="FFFFFF"/>
          </w:tcPr>
          <w:p w14:paraId="282FEA9A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6.3%</w:t>
            </w:r>
          </w:p>
        </w:tc>
      </w:tr>
      <w:tr w:rsidR="00947928" w:rsidRPr="00947928" w14:paraId="37A93DB1" w14:textId="77777777" w:rsidTr="00947928">
        <w:trPr>
          <w:jc w:val="center"/>
        </w:trPr>
        <w:tc>
          <w:tcPr>
            <w:tcW w:w="3686" w:type="dxa"/>
            <w:gridSpan w:val="2"/>
            <w:tcBorders>
              <w:top w:val="nil"/>
            </w:tcBorders>
            <w:shd w:val="clear" w:color="auto" w:fill="FFFFFF"/>
          </w:tcPr>
          <w:p w14:paraId="4E7392F4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b/>
                <w:bCs/>
                <w:iCs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b/>
                <w:bCs/>
                <w:iCs/>
                <w:sz w:val="18"/>
                <w:szCs w:val="18"/>
                <w:lang w:val="en-GB"/>
              </w:rPr>
              <w:t>Antibiotic therapy</w:t>
            </w:r>
          </w:p>
        </w:tc>
        <w:tc>
          <w:tcPr>
            <w:tcW w:w="754" w:type="dxa"/>
            <w:shd w:val="clear" w:color="auto" w:fill="FFFFFF"/>
          </w:tcPr>
          <w:p w14:paraId="42D96798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05" w:type="dxa"/>
            <w:gridSpan w:val="2"/>
            <w:shd w:val="clear" w:color="auto" w:fill="FFFFFF"/>
          </w:tcPr>
          <w:p w14:paraId="2967FA9A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</w:tcPr>
          <w:p w14:paraId="1505AB42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14:paraId="1587B721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14:paraId="128930A7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FFFFFF"/>
          </w:tcPr>
          <w:p w14:paraId="341C2AF8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6A77E949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72B081B8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 xml:space="preserve">  Oral intermittent </w:t>
            </w:r>
          </w:p>
          <w:p w14:paraId="786D688D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 xml:space="preserve">  (&lt;1- 10 months)</w:t>
            </w:r>
          </w:p>
        </w:tc>
        <w:tc>
          <w:tcPr>
            <w:tcW w:w="754" w:type="dxa"/>
            <w:shd w:val="clear" w:color="auto" w:fill="FFFFFF"/>
          </w:tcPr>
          <w:p w14:paraId="1850DB0B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8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70EFE52C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36.7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3E37C152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5/30</w:t>
            </w:r>
          </w:p>
        </w:tc>
        <w:tc>
          <w:tcPr>
            <w:tcW w:w="851" w:type="dxa"/>
            <w:shd w:val="clear" w:color="auto" w:fill="FFFFFF"/>
          </w:tcPr>
          <w:p w14:paraId="7C0035D6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50.0%</w:t>
            </w:r>
          </w:p>
        </w:tc>
        <w:tc>
          <w:tcPr>
            <w:tcW w:w="1134" w:type="dxa"/>
            <w:shd w:val="clear" w:color="auto" w:fill="FFFFFF"/>
          </w:tcPr>
          <w:p w14:paraId="2F1E44C9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3/19</w:t>
            </w:r>
          </w:p>
        </w:tc>
        <w:tc>
          <w:tcPr>
            <w:tcW w:w="708" w:type="dxa"/>
            <w:shd w:val="clear" w:color="auto" w:fill="FFFFFF"/>
          </w:tcPr>
          <w:p w14:paraId="3741982E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5.7%</w:t>
            </w:r>
          </w:p>
        </w:tc>
      </w:tr>
      <w:tr w:rsidR="00947928" w:rsidRPr="00947928" w14:paraId="13EEC042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153D87CA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 xml:space="preserve">  Oral permanent (non-azithromycin)</w:t>
            </w:r>
          </w:p>
        </w:tc>
        <w:tc>
          <w:tcPr>
            <w:tcW w:w="754" w:type="dxa"/>
            <w:shd w:val="clear" w:color="auto" w:fill="FFFFFF"/>
          </w:tcPr>
          <w:p w14:paraId="748F03EE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5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2D96C077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0.2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0B626A94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/30</w:t>
            </w:r>
          </w:p>
        </w:tc>
        <w:tc>
          <w:tcPr>
            <w:tcW w:w="851" w:type="dxa"/>
            <w:shd w:val="clear" w:color="auto" w:fill="FFFFFF"/>
          </w:tcPr>
          <w:p w14:paraId="599F5EF8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3.3%</w:t>
            </w:r>
          </w:p>
        </w:tc>
        <w:tc>
          <w:tcPr>
            <w:tcW w:w="1134" w:type="dxa"/>
            <w:shd w:val="clear" w:color="auto" w:fill="FFFFFF"/>
          </w:tcPr>
          <w:p w14:paraId="520B3A91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4/19</w:t>
            </w:r>
          </w:p>
        </w:tc>
        <w:tc>
          <w:tcPr>
            <w:tcW w:w="708" w:type="dxa"/>
            <w:shd w:val="clear" w:color="auto" w:fill="FFFFFF"/>
          </w:tcPr>
          <w:p w14:paraId="13D2AACA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21.1%</w:t>
            </w:r>
          </w:p>
        </w:tc>
      </w:tr>
      <w:tr w:rsidR="00947928" w:rsidRPr="00947928" w14:paraId="5CC0DA6E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49525248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 xml:space="preserve">  </w:t>
            </w:r>
            <w:proofErr w:type="spellStart"/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pulmonal</w:t>
            </w:r>
            <w:proofErr w:type="spellEnd"/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 xml:space="preserve"> inhalation</w:t>
            </w:r>
          </w:p>
        </w:tc>
        <w:tc>
          <w:tcPr>
            <w:tcW w:w="754" w:type="dxa"/>
            <w:shd w:val="clear" w:color="auto" w:fill="FFFFFF"/>
          </w:tcPr>
          <w:p w14:paraId="762B77BC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 xml:space="preserve">20/49 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7C9D507E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40.8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3A25F2E0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0/30</w:t>
            </w:r>
          </w:p>
        </w:tc>
        <w:tc>
          <w:tcPr>
            <w:tcW w:w="851" w:type="dxa"/>
            <w:shd w:val="clear" w:color="auto" w:fill="FFFFFF"/>
          </w:tcPr>
          <w:p w14:paraId="5CE35404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33.3%</w:t>
            </w:r>
          </w:p>
        </w:tc>
        <w:tc>
          <w:tcPr>
            <w:tcW w:w="1134" w:type="dxa"/>
            <w:shd w:val="clear" w:color="auto" w:fill="FFFFFF"/>
          </w:tcPr>
          <w:p w14:paraId="181AF2B9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0/19</w:t>
            </w:r>
          </w:p>
        </w:tc>
        <w:tc>
          <w:tcPr>
            <w:tcW w:w="708" w:type="dxa"/>
            <w:shd w:val="clear" w:color="auto" w:fill="FFFFFF"/>
          </w:tcPr>
          <w:p w14:paraId="5CDE71CE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52.6%</w:t>
            </w:r>
          </w:p>
        </w:tc>
      </w:tr>
      <w:tr w:rsidR="00947928" w:rsidRPr="00947928" w14:paraId="03873A0A" w14:textId="77777777" w:rsidTr="00947928">
        <w:trPr>
          <w:jc w:val="center"/>
        </w:trPr>
        <w:tc>
          <w:tcPr>
            <w:tcW w:w="3686" w:type="dxa"/>
            <w:gridSpan w:val="2"/>
            <w:shd w:val="clear" w:color="auto" w:fill="FFFFFF"/>
          </w:tcPr>
          <w:p w14:paraId="6D888BB2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 xml:space="preserve">  Azithromycin oral</w:t>
            </w:r>
          </w:p>
        </w:tc>
        <w:tc>
          <w:tcPr>
            <w:tcW w:w="754" w:type="dxa"/>
            <w:shd w:val="clear" w:color="auto" w:fill="FFFFFF"/>
          </w:tcPr>
          <w:p w14:paraId="2A640E6C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6/49</w:t>
            </w:r>
          </w:p>
        </w:tc>
        <w:tc>
          <w:tcPr>
            <w:tcW w:w="805" w:type="dxa"/>
            <w:gridSpan w:val="2"/>
            <w:shd w:val="clear" w:color="auto" w:fill="FFFFFF"/>
          </w:tcPr>
          <w:p w14:paraId="5B8A084B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32.7%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596D14E3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5/30</w:t>
            </w:r>
          </w:p>
        </w:tc>
        <w:tc>
          <w:tcPr>
            <w:tcW w:w="851" w:type="dxa"/>
            <w:shd w:val="clear" w:color="auto" w:fill="FFFFFF"/>
          </w:tcPr>
          <w:p w14:paraId="48C73B08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6.6%</w:t>
            </w:r>
          </w:p>
        </w:tc>
        <w:tc>
          <w:tcPr>
            <w:tcW w:w="1134" w:type="dxa"/>
            <w:shd w:val="clear" w:color="auto" w:fill="FFFFFF"/>
          </w:tcPr>
          <w:p w14:paraId="1E307155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11/19</w:t>
            </w:r>
          </w:p>
        </w:tc>
        <w:tc>
          <w:tcPr>
            <w:tcW w:w="708" w:type="dxa"/>
            <w:shd w:val="clear" w:color="auto" w:fill="FFFFFF"/>
          </w:tcPr>
          <w:p w14:paraId="43789209" w14:textId="77777777" w:rsidR="00947928" w:rsidRPr="00947928" w:rsidRDefault="00947928" w:rsidP="00947928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eastAsia="Calibri" w:cs="Times New Roman"/>
                <w:sz w:val="18"/>
                <w:szCs w:val="18"/>
                <w:lang w:val="en-GB"/>
              </w:rPr>
              <w:t>57.9%</w:t>
            </w:r>
          </w:p>
        </w:tc>
      </w:tr>
      <w:tr w:rsidR="00947928" w:rsidRPr="00947928" w14:paraId="0426BC91" w14:textId="77777777" w:rsidTr="00947928">
        <w:trPr>
          <w:jc w:val="center"/>
        </w:trPr>
        <w:tc>
          <w:tcPr>
            <w:tcW w:w="3686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5CA5225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FFFFFF"/>
          </w:tcPr>
          <w:p w14:paraId="6DBE3E57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05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66A74D6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D10F881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7F1A40A1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2D2E638A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67AD7322" w14:textId="77777777" w:rsidR="00947928" w:rsidRPr="00947928" w:rsidRDefault="00947928" w:rsidP="0094792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</w:tbl>
    <w:p w14:paraId="5D1CB8A7" w14:textId="77777777" w:rsidR="00947928" w:rsidRPr="00947928" w:rsidRDefault="00947928" w:rsidP="00947928">
      <w:pPr>
        <w:spacing w:before="0" w:after="20"/>
        <w:rPr>
          <w:rFonts w:ascii="Calibri" w:eastAsia="Calibri" w:hAnsi="Calibri" w:cs="Times New Roman"/>
          <w:sz w:val="18"/>
          <w:szCs w:val="18"/>
          <w:lang w:val="en-GB"/>
        </w:rPr>
      </w:pPr>
    </w:p>
    <w:p w14:paraId="31E4BE6D" w14:textId="77777777" w:rsidR="00947928" w:rsidRPr="00947928" w:rsidRDefault="00947928" w:rsidP="00947928">
      <w:pPr>
        <w:spacing w:before="0" w:after="20"/>
        <w:rPr>
          <w:rFonts w:ascii="Calibri" w:eastAsia="Calibri" w:hAnsi="Calibri" w:cs="Times New Roman"/>
          <w:sz w:val="18"/>
          <w:szCs w:val="18"/>
          <w:lang w:val="en-GB"/>
        </w:rPr>
      </w:pPr>
    </w:p>
    <w:p w14:paraId="2F6A3AAF" w14:textId="77777777" w:rsidR="00947928" w:rsidRPr="00947928" w:rsidRDefault="00947928" w:rsidP="00947928">
      <w:pPr>
        <w:spacing w:before="0" w:after="20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697621A2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73F52EC5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2010437D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2AF9D912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4E094607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54D0671D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5A10A4F1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4B94907C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1D77C435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16AEF2F5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50AB6257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59E88C6E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49603638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0B0CEF85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0A4D6762" w14:textId="77777777" w:rsidR="00947928" w:rsidRDefault="00947928" w:rsidP="00947928">
      <w:pPr>
        <w:spacing w:before="0" w:after="20"/>
        <w:rPr>
          <w:b/>
          <w:color w:val="000000" w:themeColor="text1"/>
        </w:rPr>
      </w:pPr>
    </w:p>
    <w:p w14:paraId="5B0BDAAC" w14:textId="77777777" w:rsidR="001A3C74" w:rsidRDefault="001A3C74" w:rsidP="00947928">
      <w:pPr>
        <w:spacing w:before="0" w:after="20"/>
        <w:rPr>
          <w:b/>
          <w:color w:val="000000" w:themeColor="text1"/>
        </w:rPr>
      </w:pPr>
    </w:p>
    <w:p w14:paraId="19BCEEB1" w14:textId="5B693A96" w:rsidR="00947928" w:rsidRDefault="00947928" w:rsidP="00947928">
      <w:pPr>
        <w:spacing w:before="0" w:after="20"/>
        <w:rPr>
          <w:color w:val="000000" w:themeColor="text1"/>
        </w:rPr>
      </w:pPr>
      <w:r w:rsidRPr="00947928">
        <w:rPr>
          <w:b/>
          <w:color w:val="000000" w:themeColor="text1"/>
        </w:rPr>
        <w:t>Table S2</w:t>
      </w:r>
      <w:r>
        <w:rPr>
          <w:b/>
          <w:color w:val="000000" w:themeColor="text1"/>
        </w:rPr>
        <w:t>.</w:t>
      </w:r>
      <w:r w:rsidRPr="00947928">
        <w:rPr>
          <w:color w:val="000000" w:themeColor="text1"/>
        </w:rPr>
        <w:t xml:space="preserve"> Metric and ordinal variables of included CF patients and healthy controls. BMI: Body mass index, BMI-</w:t>
      </w:r>
      <w:proofErr w:type="spellStart"/>
      <w:r w:rsidRPr="00947928">
        <w:rPr>
          <w:color w:val="000000" w:themeColor="text1"/>
        </w:rPr>
        <w:t>Perc</w:t>
      </w:r>
      <w:proofErr w:type="spellEnd"/>
      <w:r w:rsidRPr="00947928">
        <w:rPr>
          <w:color w:val="000000" w:themeColor="text1"/>
        </w:rPr>
        <w:t>.: BMI-Percentile, FEV1: forced expiratory volume in 1 s, MEF 75/25: mean expiratory flow at 75/25% vital capacity, SD: standard deviation</w:t>
      </w:r>
    </w:p>
    <w:p w14:paraId="367AC289" w14:textId="77777777" w:rsidR="00947928" w:rsidRPr="00947928" w:rsidRDefault="00947928" w:rsidP="00947928">
      <w:pPr>
        <w:spacing w:before="0" w:after="20"/>
        <w:rPr>
          <w:rFonts w:ascii="Calibri" w:eastAsia="Calibri" w:hAnsi="Calibri" w:cs="Times New Roman"/>
          <w:sz w:val="22"/>
          <w:lang w:val="en-GB"/>
        </w:rPr>
      </w:pPr>
    </w:p>
    <w:tbl>
      <w:tblPr>
        <w:tblStyle w:val="Tabellenraster2"/>
        <w:tblW w:w="1086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71"/>
        <w:gridCol w:w="1134"/>
        <w:gridCol w:w="850"/>
        <w:gridCol w:w="1130"/>
        <w:gridCol w:w="146"/>
        <w:gridCol w:w="1276"/>
        <w:gridCol w:w="790"/>
        <w:gridCol w:w="1194"/>
        <w:gridCol w:w="1106"/>
        <w:gridCol w:w="827"/>
        <w:gridCol w:w="1044"/>
      </w:tblGrid>
      <w:tr w:rsidR="00947928" w:rsidRPr="00947928" w14:paraId="4749EFDF" w14:textId="77777777" w:rsidTr="00947928">
        <w:trPr>
          <w:trHeight w:val="371"/>
        </w:trPr>
        <w:tc>
          <w:tcPr>
            <w:tcW w:w="1371" w:type="dxa"/>
            <w:tcBorders>
              <w:top w:val="single" w:sz="4" w:space="0" w:color="auto"/>
            </w:tcBorders>
            <w:shd w:val="clear" w:color="auto" w:fill="FFFFFF"/>
          </w:tcPr>
          <w:p w14:paraId="1E85E5BA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1CACFE3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Total CF patient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C95FD99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Paediatric CF cohort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12EB106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Adult CF cohort</w:t>
            </w:r>
          </w:p>
        </w:tc>
      </w:tr>
      <w:tr w:rsidR="00947928" w:rsidRPr="00947928" w14:paraId="1A21F3A9" w14:textId="77777777" w:rsidTr="00947928">
        <w:trPr>
          <w:trHeight w:val="402"/>
        </w:trPr>
        <w:tc>
          <w:tcPr>
            <w:tcW w:w="1371" w:type="dxa"/>
            <w:tcBorders>
              <w:bottom w:val="single" w:sz="4" w:space="0" w:color="auto"/>
            </w:tcBorders>
            <w:shd w:val="clear" w:color="auto" w:fill="FFFFFF"/>
          </w:tcPr>
          <w:p w14:paraId="7A841CCB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39518F55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an ± S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08F485D3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BEB03E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97C0407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an ± SD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FFFFF"/>
          </w:tcPr>
          <w:p w14:paraId="05B361A7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1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B606BA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B2CFD36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an ± SD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/>
          </w:tcPr>
          <w:p w14:paraId="67FAF32E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/>
          </w:tcPr>
          <w:p w14:paraId="21502180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Range</w:t>
            </w:r>
          </w:p>
        </w:tc>
      </w:tr>
      <w:tr w:rsidR="00947928" w:rsidRPr="00947928" w14:paraId="26A93634" w14:textId="77777777" w:rsidTr="00947928">
        <w:trPr>
          <w:trHeight w:val="276"/>
        </w:trPr>
        <w:tc>
          <w:tcPr>
            <w:tcW w:w="1371" w:type="dxa"/>
            <w:tcBorders>
              <w:top w:val="single" w:sz="4" w:space="0" w:color="auto"/>
            </w:tcBorders>
            <w:shd w:val="clear" w:color="auto" w:fill="FFFFFF"/>
          </w:tcPr>
          <w:p w14:paraId="238D4ACD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7E7B5AFC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Weight (kg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5D5E5E7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085A20A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3.4 ± 19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04A31CA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008E194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9.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66D0CB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008CAFD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.6 - 84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043236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1AB2CF4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.5 ± 16.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</w:tcPr>
          <w:p w14:paraId="58C6FBD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64B796B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.0</w:t>
            </w:r>
          </w:p>
        </w:tc>
        <w:tc>
          <w:tcPr>
            <w:tcW w:w="119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21EEB4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2736324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.6 - 64.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534B6D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32586F5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9.1 ± 10.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FFFFFF"/>
          </w:tcPr>
          <w:p w14:paraId="05B5214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10CA2FC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0.1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/>
          </w:tcPr>
          <w:p w14:paraId="3797CBB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556F374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4.3 - 84.1</w:t>
            </w:r>
          </w:p>
        </w:tc>
      </w:tr>
      <w:tr w:rsidR="00947928" w:rsidRPr="00947928" w14:paraId="3968CBE8" w14:textId="77777777" w:rsidTr="00947928">
        <w:trPr>
          <w:trHeight w:val="426"/>
        </w:trPr>
        <w:tc>
          <w:tcPr>
            <w:tcW w:w="1371" w:type="dxa"/>
            <w:shd w:val="clear" w:color="auto" w:fill="FFFFFF"/>
          </w:tcPr>
          <w:p w14:paraId="44912954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eight (cm)</w:t>
            </w:r>
          </w:p>
        </w:tc>
        <w:tc>
          <w:tcPr>
            <w:tcW w:w="1134" w:type="dxa"/>
            <w:shd w:val="clear" w:color="auto" w:fill="FFFFFF"/>
          </w:tcPr>
          <w:p w14:paraId="0FEB5D7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8.9 ± 26.4</w:t>
            </w:r>
          </w:p>
        </w:tc>
        <w:tc>
          <w:tcPr>
            <w:tcW w:w="850" w:type="dxa"/>
            <w:shd w:val="clear" w:color="auto" w:fill="FFFFFF"/>
          </w:tcPr>
          <w:p w14:paraId="536CC7C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0</w:t>
            </w:r>
          </w:p>
        </w:tc>
        <w:tc>
          <w:tcPr>
            <w:tcW w:w="1276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0F386C8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9.0 – 186.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</w:tcPr>
          <w:p w14:paraId="02A7D44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6.1±25.9</w:t>
            </w:r>
          </w:p>
        </w:tc>
        <w:tc>
          <w:tcPr>
            <w:tcW w:w="790" w:type="dxa"/>
            <w:shd w:val="clear" w:color="auto" w:fill="FFFFFF"/>
          </w:tcPr>
          <w:p w14:paraId="7B8776D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5.9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FFFFFF"/>
          </w:tcPr>
          <w:p w14:paraId="16E7082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9-184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FFFFFF"/>
          </w:tcPr>
          <w:p w14:paraId="383075E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9.0 ± 8.8</w:t>
            </w:r>
          </w:p>
        </w:tc>
        <w:tc>
          <w:tcPr>
            <w:tcW w:w="827" w:type="dxa"/>
            <w:shd w:val="clear" w:color="auto" w:fill="FFFFFF"/>
          </w:tcPr>
          <w:p w14:paraId="36278EB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0.0</w:t>
            </w:r>
          </w:p>
        </w:tc>
        <w:tc>
          <w:tcPr>
            <w:tcW w:w="1044" w:type="dxa"/>
            <w:shd w:val="clear" w:color="auto" w:fill="FFFFFF"/>
          </w:tcPr>
          <w:p w14:paraId="269B932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6 - 186</w:t>
            </w:r>
          </w:p>
        </w:tc>
      </w:tr>
      <w:tr w:rsidR="00947928" w:rsidRPr="00947928" w14:paraId="1860BC0C" w14:textId="77777777" w:rsidTr="00947928">
        <w:trPr>
          <w:trHeight w:val="265"/>
        </w:trPr>
        <w:tc>
          <w:tcPr>
            <w:tcW w:w="1371" w:type="dxa"/>
            <w:shd w:val="clear" w:color="auto" w:fill="FFFFFF"/>
          </w:tcPr>
          <w:p w14:paraId="0463587B" w14:textId="77777777" w:rsidR="00947928" w:rsidRPr="004067E4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  <w:r w:rsidRPr="004067E4">
              <w:rPr>
                <w:rFonts w:ascii="Calibri" w:eastAsia="Calibri" w:hAnsi="Calibri" w:cs="Calibri"/>
                <w:sz w:val="18"/>
                <w:szCs w:val="18"/>
                <w:lang w:val="es-ES"/>
              </w:rPr>
              <w:t>BMI (kg/m</w:t>
            </w:r>
            <w:r w:rsidRPr="004067E4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s-ES"/>
              </w:rPr>
              <w:t>2</w:t>
            </w:r>
            <w:r w:rsidRPr="004067E4">
              <w:rPr>
                <w:rFonts w:ascii="Calibri" w:eastAsia="Calibri" w:hAnsi="Calibri" w:cs="Calibri"/>
                <w:sz w:val="18"/>
                <w:szCs w:val="18"/>
                <w:lang w:val="es-ES"/>
              </w:rPr>
              <w:t>)</w:t>
            </w:r>
          </w:p>
          <w:p w14:paraId="724607F3" w14:textId="77777777" w:rsidR="00947928" w:rsidRPr="004067E4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  <w:r w:rsidRPr="004067E4">
              <w:rPr>
                <w:rFonts w:ascii="Calibri" w:eastAsia="Calibri" w:hAnsi="Calibri" w:cs="Calibri"/>
                <w:sz w:val="18"/>
                <w:szCs w:val="18"/>
                <w:lang w:val="es-ES"/>
              </w:rPr>
              <w:t>(BMI-Perc.)</w:t>
            </w:r>
          </w:p>
        </w:tc>
        <w:tc>
          <w:tcPr>
            <w:tcW w:w="1134" w:type="dxa"/>
            <w:shd w:val="clear" w:color="auto" w:fill="FFFFFF"/>
          </w:tcPr>
          <w:p w14:paraId="03ABE7FF" w14:textId="77777777" w:rsidR="00947928" w:rsidRPr="004067E4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</w:p>
          <w:p w14:paraId="74EFD8B5" w14:textId="77777777" w:rsidR="00947928" w:rsidRPr="004067E4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</w:p>
        </w:tc>
        <w:tc>
          <w:tcPr>
            <w:tcW w:w="850" w:type="dxa"/>
            <w:shd w:val="clear" w:color="auto" w:fill="FFFFFF"/>
          </w:tcPr>
          <w:p w14:paraId="30598500" w14:textId="77777777" w:rsidR="00947928" w:rsidRPr="004067E4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</w:p>
          <w:p w14:paraId="7550248B" w14:textId="77777777" w:rsidR="00947928" w:rsidRPr="004067E4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E96D6A5" w14:textId="77777777" w:rsidR="00947928" w:rsidRPr="004067E4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</w:tcPr>
          <w:p w14:paraId="1BB52C0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16.8 ± 3.0 </w:t>
            </w:r>
          </w:p>
          <w:p w14:paraId="1066788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36.0 ± 23.5)</w:t>
            </w:r>
          </w:p>
        </w:tc>
        <w:tc>
          <w:tcPr>
            <w:tcW w:w="790" w:type="dxa"/>
            <w:shd w:val="clear" w:color="auto" w:fill="FFFFFF"/>
          </w:tcPr>
          <w:p w14:paraId="4629F20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.63</w:t>
            </w:r>
          </w:p>
          <w:p w14:paraId="52362E5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.7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FFFFFF"/>
          </w:tcPr>
          <w:p w14:paraId="039B890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.3 - 25.4</w:t>
            </w:r>
          </w:p>
          <w:p w14:paraId="00E3D25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2.3 - 91.8)</w:t>
            </w:r>
          </w:p>
          <w:p w14:paraId="3F0836E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FFFFFF"/>
          </w:tcPr>
          <w:p w14:paraId="3930299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.6 ± 2.7</w:t>
            </w:r>
          </w:p>
        </w:tc>
        <w:tc>
          <w:tcPr>
            <w:tcW w:w="827" w:type="dxa"/>
            <w:shd w:val="clear" w:color="auto" w:fill="FFFFFF"/>
          </w:tcPr>
          <w:p w14:paraId="07B7949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.8</w:t>
            </w:r>
          </w:p>
        </w:tc>
        <w:tc>
          <w:tcPr>
            <w:tcW w:w="1044" w:type="dxa"/>
            <w:shd w:val="clear" w:color="auto" w:fill="FFFFFF"/>
          </w:tcPr>
          <w:p w14:paraId="28CB3FF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.1 - 25.4</w:t>
            </w:r>
          </w:p>
        </w:tc>
      </w:tr>
      <w:tr w:rsidR="00947928" w:rsidRPr="00947928" w14:paraId="3862CB9C" w14:textId="77777777" w:rsidTr="00947928">
        <w:trPr>
          <w:trHeight w:val="541"/>
        </w:trPr>
        <w:tc>
          <w:tcPr>
            <w:tcW w:w="1371" w:type="dxa"/>
            <w:shd w:val="clear" w:color="auto" w:fill="FFFFFF"/>
          </w:tcPr>
          <w:p w14:paraId="521AD460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SR after 30 min (mm/h)</w:t>
            </w:r>
          </w:p>
        </w:tc>
        <w:tc>
          <w:tcPr>
            <w:tcW w:w="1134" w:type="dxa"/>
            <w:shd w:val="clear" w:color="auto" w:fill="FFFFFF"/>
          </w:tcPr>
          <w:p w14:paraId="6A5253A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.8 ± 13.9</w:t>
            </w:r>
          </w:p>
          <w:p w14:paraId="7360BD6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</w:tcPr>
          <w:p w14:paraId="61501DE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.0</w:t>
            </w:r>
          </w:p>
          <w:p w14:paraId="5997BA9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CDF5D3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0 – 55.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</w:tcPr>
          <w:p w14:paraId="1007358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.7 ± 5.3</w:t>
            </w:r>
          </w:p>
        </w:tc>
        <w:tc>
          <w:tcPr>
            <w:tcW w:w="790" w:type="dxa"/>
            <w:shd w:val="clear" w:color="auto" w:fill="FFFFFF"/>
          </w:tcPr>
          <w:p w14:paraId="7F9D919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.0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FFFFFF"/>
          </w:tcPr>
          <w:p w14:paraId="5AE789B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0 – 19.0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FFFFFF"/>
          </w:tcPr>
          <w:p w14:paraId="7F9A804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.5 ± 16.2</w:t>
            </w:r>
          </w:p>
        </w:tc>
        <w:tc>
          <w:tcPr>
            <w:tcW w:w="827" w:type="dxa"/>
            <w:shd w:val="clear" w:color="auto" w:fill="FFFFFF"/>
          </w:tcPr>
          <w:p w14:paraId="65370A7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.0</w:t>
            </w:r>
          </w:p>
        </w:tc>
        <w:tc>
          <w:tcPr>
            <w:tcW w:w="1044" w:type="dxa"/>
            <w:shd w:val="clear" w:color="auto" w:fill="FFFFFF"/>
          </w:tcPr>
          <w:p w14:paraId="0B9A455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0 – 55.0</w:t>
            </w:r>
          </w:p>
        </w:tc>
      </w:tr>
      <w:tr w:rsidR="00947928" w:rsidRPr="00947928" w14:paraId="4918634C" w14:textId="77777777" w:rsidTr="00947928">
        <w:trPr>
          <w:trHeight w:val="805"/>
        </w:trPr>
        <w:tc>
          <w:tcPr>
            <w:tcW w:w="1371" w:type="dxa"/>
            <w:shd w:val="clear" w:color="auto" w:fill="FFFFFF"/>
          </w:tcPr>
          <w:p w14:paraId="4129F192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FEV1 (l)/ (% predicted)</w:t>
            </w:r>
          </w:p>
          <w:p w14:paraId="012535F9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table</w:t>
            </w:r>
          </w:p>
        </w:tc>
        <w:tc>
          <w:tcPr>
            <w:tcW w:w="1134" w:type="dxa"/>
            <w:shd w:val="clear" w:color="auto" w:fill="FFFFFF"/>
          </w:tcPr>
          <w:p w14:paraId="0B94535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n=42 </w:t>
            </w:r>
          </w:p>
          <w:p w14:paraId="544D3DA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2 ± 1.1</w:t>
            </w:r>
          </w:p>
          <w:p w14:paraId="3243960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79.6 ±30.9)</w:t>
            </w:r>
          </w:p>
        </w:tc>
        <w:tc>
          <w:tcPr>
            <w:tcW w:w="850" w:type="dxa"/>
            <w:shd w:val="clear" w:color="auto" w:fill="FFFFFF"/>
          </w:tcPr>
          <w:p w14:paraId="65DFAF6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515833D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97 (88.8)</w:t>
            </w:r>
          </w:p>
        </w:tc>
        <w:tc>
          <w:tcPr>
            <w:tcW w:w="1276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3FC8C46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14225C7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5 - 4.9</w:t>
            </w:r>
          </w:p>
          <w:p w14:paraId="0542D11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21.5 - 125.7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</w:tcPr>
          <w:p w14:paraId="6F5B791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=23</w:t>
            </w:r>
          </w:p>
          <w:p w14:paraId="2340D06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1 ± 0.7</w:t>
            </w:r>
          </w:p>
          <w:p w14:paraId="0888CFA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93.4 ± 22.1)</w:t>
            </w:r>
          </w:p>
        </w:tc>
        <w:tc>
          <w:tcPr>
            <w:tcW w:w="790" w:type="dxa"/>
            <w:shd w:val="clear" w:color="auto" w:fill="FFFFFF"/>
          </w:tcPr>
          <w:p w14:paraId="0391E16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0E81E43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0</w:t>
            </w:r>
          </w:p>
          <w:p w14:paraId="281C249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94.4)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FFFFFF"/>
          </w:tcPr>
          <w:p w14:paraId="5AB460D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54F3E37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5 - 3.6</w:t>
            </w:r>
          </w:p>
          <w:p w14:paraId="2B6ADB8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42.1 - 125.7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FFFFFF"/>
          </w:tcPr>
          <w:p w14:paraId="3D7558F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=19</w:t>
            </w:r>
          </w:p>
          <w:p w14:paraId="59E38E3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3 ± 1.4</w:t>
            </w:r>
          </w:p>
          <w:p w14:paraId="09D2D50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63.0 ±31.9)</w:t>
            </w:r>
          </w:p>
        </w:tc>
        <w:tc>
          <w:tcPr>
            <w:tcW w:w="827" w:type="dxa"/>
            <w:shd w:val="clear" w:color="auto" w:fill="FFFFFF"/>
          </w:tcPr>
          <w:p w14:paraId="7844391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6C4F6B1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0</w:t>
            </w:r>
          </w:p>
          <w:p w14:paraId="3DCB561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7.0</w:t>
            </w:r>
          </w:p>
        </w:tc>
        <w:tc>
          <w:tcPr>
            <w:tcW w:w="1044" w:type="dxa"/>
            <w:shd w:val="clear" w:color="auto" w:fill="FFFFFF"/>
          </w:tcPr>
          <w:p w14:paraId="3CB2DEB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3516DFF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7 - 4.9</w:t>
            </w:r>
          </w:p>
          <w:p w14:paraId="499A8CC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21.5 -114.0)</w:t>
            </w:r>
          </w:p>
        </w:tc>
      </w:tr>
      <w:tr w:rsidR="00947928" w:rsidRPr="00947928" w14:paraId="55BC0AF6" w14:textId="77777777" w:rsidTr="00947928">
        <w:trPr>
          <w:trHeight w:val="64"/>
        </w:trPr>
        <w:tc>
          <w:tcPr>
            <w:tcW w:w="1371" w:type="dxa"/>
            <w:shd w:val="clear" w:color="auto" w:fill="FFFFFF"/>
          </w:tcPr>
          <w:p w14:paraId="47A637BF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F75/25(l)/ %predicted)</w:t>
            </w:r>
          </w:p>
          <w:p w14:paraId="4EB56BC2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table</w:t>
            </w:r>
          </w:p>
        </w:tc>
        <w:tc>
          <w:tcPr>
            <w:tcW w:w="1134" w:type="dxa"/>
            <w:shd w:val="clear" w:color="auto" w:fill="FFFFFF"/>
          </w:tcPr>
          <w:p w14:paraId="20F3D55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=42</w:t>
            </w:r>
          </w:p>
          <w:p w14:paraId="454CE2C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0 ± 1.2</w:t>
            </w:r>
          </w:p>
          <w:p w14:paraId="31A469D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61.3 ±35.9)</w:t>
            </w:r>
          </w:p>
        </w:tc>
        <w:tc>
          <w:tcPr>
            <w:tcW w:w="850" w:type="dxa"/>
            <w:shd w:val="clear" w:color="auto" w:fill="FFFFFF"/>
          </w:tcPr>
          <w:p w14:paraId="0B7C775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40FB9E4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0</w:t>
            </w:r>
          </w:p>
          <w:p w14:paraId="0FF3B07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68.8)</w:t>
            </w:r>
          </w:p>
        </w:tc>
        <w:tc>
          <w:tcPr>
            <w:tcW w:w="1276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2C547D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35625DB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3 - 5.6</w:t>
            </w:r>
          </w:p>
          <w:p w14:paraId="19B3434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7.5 - 114.6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</w:tcPr>
          <w:p w14:paraId="0D28BAE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=23</w:t>
            </w:r>
          </w:p>
          <w:p w14:paraId="6E9828E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2 ± 0.8</w:t>
            </w:r>
          </w:p>
          <w:p w14:paraId="5E65399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80.3 ± 26.2)</w:t>
            </w:r>
          </w:p>
        </w:tc>
        <w:tc>
          <w:tcPr>
            <w:tcW w:w="790" w:type="dxa"/>
            <w:shd w:val="clear" w:color="auto" w:fill="FFFFFF"/>
          </w:tcPr>
          <w:p w14:paraId="6C5E7D5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7FFC452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3</w:t>
            </w:r>
          </w:p>
          <w:p w14:paraId="0BF4F60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88.2)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FFFFFF"/>
          </w:tcPr>
          <w:p w14:paraId="4F8E574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22B84E7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7 - 3.6</w:t>
            </w:r>
          </w:p>
          <w:p w14:paraId="13A6D9C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17.5 - 113.9)</w:t>
            </w:r>
          </w:p>
          <w:p w14:paraId="02FCDFF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FFFFFF"/>
          </w:tcPr>
          <w:p w14:paraId="3A28BD3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=19</w:t>
            </w:r>
          </w:p>
          <w:p w14:paraId="47EF4FC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7 ±1.5</w:t>
            </w:r>
          </w:p>
          <w:p w14:paraId="42D3841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38.4 ±32.5)</w:t>
            </w:r>
          </w:p>
        </w:tc>
        <w:tc>
          <w:tcPr>
            <w:tcW w:w="827" w:type="dxa"/>
            <w:shd w:val="clear" w:color="auto" w:fill="FFFFFF"/>
          </w:tcPr>
          <w:p w14:paraId="4780470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1F324A2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1</w:t>
            </w:r>
          </w:p>
          <w:p w14:paraId="6753E69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25.9)</w:t>
            </w:r>
          </w:p>
        </w:tc>
        <w:tc>
          <w:tcPr>
            <w:tcW w:w="1044" w:type="dxa"/>
            <w:shd w:val="clear" w:color="auto" w:fill="FFFFFF"/>
          </w:tcPr>
          <w:p w14:paraId="18C193E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55530FF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3 - 5.6</w:t>
            </w:r>
          </w:p>
          <w:p w14:paraId="6E97EF1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7.5 - 114.6)</w:t>
            </w:r>
          </w:p>
        </w:tc>
      </w:tr>
      <w:tr w:rsidR="00947928" w:rsidRPr="00947928" w14:paraId="2EEAFAD7" w14:textId="77777777" w:rsidTr="00947928">
        <w:trPr>
          <w:trHeight w:val="541"/>
        </w:trPr>
        <w:tc>
          <w:tcPr>
            <w:tcW w:w="1371" w:type="dxa"/>
            <w:shd w:val="clear" w:color="auto" w:fill="FFFFFF"/>
          </w:tcPr>
          <w:p w14:paraId="29FD75D5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FEV1 (l)/ (%predicted)</w:t>
            </w:r>
          </w:p>
          <w:p w14:paraId="7B9E2685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xacerbation</w:t>
            </w:r>
          </w:p>
        </w:tc>
        <w:tc>
          <w:tcPr>
            <w:tcW w:w="1134" w:type="dxa"/>
            <w:shd w:val="clear" w:color="auto" w:fill="FFFFFF"/>
          </w:tcPr>
          <w:p w14:paraId="7D38BAB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=35</w:t>
            </w:r>
          </w:p>
          <w:p w14:paraId="04600F2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06 ± 1.02</w:t>
            </w:r>
          </w:p>
          <w:p w14:paraId="7432B4D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72.3 ±30.2)</w:t>
            </w:r>
          </w:p>
        </w:tc>
        <w:tc>
          <w:tcPr>
            <w:tcW w:w="850" w:type="dxa"/>
            <w:shd w:val="clear" w:color="auto" w:fill="FFFFFF"/>
          </w:tcPr>
          <w:p w14:paraId="5851971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4D1E43A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8</w:t>
            </w:r>
          </w:p>
          <w:p w14:paraId="1D16C9B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83.8)</w:t>
            </w:r>
          </w:p>
        </w:tc>
        <w:tc>
          <w:tcPr>
            <w:tcW w:w="1276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0E446B9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7-4.7</w:t>
            </w:r>
          </w:p>
          <w:p w14:paraId="71E01CA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22.9 - 116.8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</w:tcPr>
          <w:p w14:paraId="3DB71CB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=18</w:t>
            </w:r>
          </w:p>
          <w:p w14:paraId="34D646D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1 ± 0.7</w:t>
            </w:r>
          </w:p>
          <w:p w14:paraId="1B6796B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8.6 ± 23.1</w:t>
            </w:r>
          </w:p>
        </w:tc>
        <w:tc>
          <w:tcPr>
            <w:tcW w:w="790" w:type="dxa"/>
            <w:shd w:val="clear" w:color="auto" w:fill="FFFFFF"/>
          </w:tcPr>
          <w:p w14:paraId="700CEB2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3AA7063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9</w:t>
            </w:r>
          </w:p>
          <w:p w14:paraId="34A7841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89.1)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FFFFFF"/>
          </w:tcPr>
          <w:p w14:paraId="1984359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8 - 3.5</w:t>
            </w:r>
          </w:p>
          <w:p w14:paraId="0008884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27.4 - 116.8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FFFFFF"/>
          </w:tcPr>
          <w:p w14:paraId="6261860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=17</w:t>
            </w:r>
          </w:p>
          <w:p w14:paraId="526094A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5 ± 1.3</w:t>
            </w:r>
          </w:p>
          <w:p w14:paraId="5E33189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45.9 ±30.1)</w:t>
            </w:r>
          </w:p>
        </w:tc>
        <w:tc>
          <w:tcPr>
            <w:tcW w:w="827" w:type="dxa"/>
            <w:shd w:val="clear" w:color="auto" w:fill="FFFFFF"/>
          </w:tcPr>
          <w:p w14:paraId="6944325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784C6F1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7</w:t>
            </w:r>
          </w:p>
          <w:p w14:paraId="274E179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45.9)</w:t>
            </w:r>
          </w:p>
        </w:tc>
        <w:tc>
          <w:tcPr>
            <w:tcW w:w="1044" w:type="dxa"/>
            <w:shd w:val="clear" w:color="auto" w:fill="FFFFFF"/>
          </w:tcPr>
          <w:p w14:paraId="79EB3CF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508FA6E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7 - 4.7</w:t>
            </w:r>
          </w:p>
          <w:p w14:paraId="3202C27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22.9 -110.8)</w:t>
            </w:r>
          </w:p>
        </w:tc>
      </w:tr>
      <w:tr w:rsidR="00947928" w:rsidRPr="00947928" w14:paraId="0E664A99" w14:textId="77777777" w:rsidTr="00947928">
        <w:trPr>
          <w:trHeight w:val="541"/>
        </w:trPr>
        <w:tc>
          <w:tcPr>
            <w:tcW w:w="1371" w:type="dxa"/>
            <w:tcBorders>
              <w:bottom w:val="single" w:sz="4" w:space="0" w:color="auto"/>
            </w:tcBorders>
            <w:shd w:val="clear" w:color="auto" w:fill="FFFFFF"/>
          </w:tcPr>
          <w:p w14:paraId="07A5D902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F75/25(l)/ %predicted)</w:t>
            </w:r>
          </w:p>
          <w:p w14:paraId="0082DF79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xacerb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37C3CBD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=81</w:t>
            </w:r>
          </w:p>
          <w:p w14:paraId="6D7001B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7 ± 1.2</w:t>
            </w:r>
          </w:p>
          <w:p w14:paraId="7CFEFCD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52.3 ±34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5D37581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2F3A5D6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4</w:t>
            </w:r>
          </w:p>
          <w:p w14:paraId="6D1E922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57.3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DA02E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6EADB02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3 - 5.6</w:t>
            </w:r>
          </w:p>
          <w:p w14:paraId="184AD0E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8.2 - 126.2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93C415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=43</w:t>
            </w:r>
          </w:p>
          <w:p w14:paraId="67A3C59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9 ± 0.9</w:t>
            </w:r>
          </w:p>
          <w:p w14:paraId="10E08FB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67.8 ± 27.7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FFFFF"/>
          </w:tcPr>
          <w:p w14:paraId="11F6597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32D2F8F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9</w:t>
            </w:r>
          </w:p>
          <w:p w14:paraId="62A68B5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67.8)</w:t>
            </w:r>
          </w:p>
        </w:tc>
        <w:tc>
          <w:tcPr>
            <w:tcW w:w="11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3CD13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7A3201F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4 - 3.6</w:t>
            </w:r>
          </w:p>
          <w:p w14:paraId="6B815CC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8.2 - 126.2)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CD1439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=38</w:t>
            </w:r>
          </w:p>
          <w:p w14:paraId="631AD71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5±1.5</w:t>
            </w:r>
          </w:p>
          <w:p w14:paraId="17BA620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33.9±32.5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/>
          </w:tcPr>
          <w:p w14:paraId="644F63C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54B2F2A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8</w:t>
            </w:r>
          </w:p>
          <w:p w14:paraId="7014B19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17.6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/>
          </w:tcPr>
          <w:p w14:paraId="64EDA00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0B222DE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3 - 5.6</w:t>
            </w:r>
          </w:p>
          <w:p w14:paraId="3947B13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9.1 - 114.7)</w:t>
            </w:r>
          </w:p>
        </w:tc>
      </w:tr>
      <w:tr w:rsidR="00947928" w:rsidRPr="00947928" w14:paraId="37D6A8FF" w14:textId="77777777" w:rsidTr="00947928">
        <w:trPr>
          <w:trHeight w:val="265"/>
        </w:trPr>
        <w:tc>
          <w:tcPr>
            <w:tcW w:w="44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488B3B" w14:textId="77777777" w:rsidR="00947928" w:rsidRPr="00947928" w:rsidRDefault="00947928" w:rsidP="00947928">
            <w:pPr>
              <w:tabs>
                <w:tab w:val="left" w:pos="3467"/>
                <w:tab w:val="center" w:pos="5350"/>
              </w:tabs>
              <w:spacing w:before="0" w:after="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Healthy controls</w:t>
            </w:r>
          </w:p>
        </w:tc>
        <w:tc>
          <w:tcPr>
            <w:tcW w:w="34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B11FA06" w14:textId="77777777" w:rsidR="00947928" w:rsidRPr="00947928" w:rsidRDefault="00947928" w:rsidP="00947928">
            <w:pPr>
              <w:tabs>
                <w:tab w:val="left" w:pos="3467"/>
                <w:tab w:val="center" w:pos="5350"/>
              </w:tabs>
              <w:spacing w:before="0" w:after="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Paediatric control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B19CBD" w14:textId="77777777" w:rsidR="00947928" w:rsidRPr="00947928" w:rsidRDefault="00947928" w:rsidP="00947928">
            <w:pPr>
              <w:tabs>
                <w:tab w:val="left" w:pos="3467"/>
                <w:tab w:val="center" w:pos="5350"/>
              </w:tabs>
              <w:spacing w:before="0" w:after="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Adult controls</w:t>
            </w:r>
          </w:p>
        </w:tc>
      </w:tr>
      <w:tr w:rsidR="00947928" w:rsidRPr="00947928" w14:paraId="24B51D46" w14:textId="77777777" w:rsidTr="00947928">
        <w:trPr>
          <w:trHeight w:val="562"/>
        </w:trPr>
        <w:tc>
          <w:tcPr>
            <w:tcW w:w="1371" w:type="dxa"/>
            <w:shd w:val="clear" w:color="auto" w:fill="FFFFFF"/>
          </w:tcPr>
          <w:p w14:paraId="411E0A2A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3878CAB2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Weight (kg)</w:t>
            </w:r>
          </w:p>
        </w:tc>
        <w:tc>
          <w:tcPr>
            <w:tcW w:w="1134" w:type="dxa"/>
            <w:shd w:val="clear" w:color="auto" w:fill="FFFFFF"/>
          </w:tcPr>
          <w:p w14:paraId="0D04D58D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0D812F42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1.1 ± 25.0</w:t>
            </w:r>
          </w:p>
        </w:tc>
        <w:tc>
          <w:tcPr>
            <w:tcW w:w="850" w:type="dxa"/>
            <w:shd w:val="clear" w:color="auto" w:fill="FFFFFF"/>
          </w:tcPr>
          <w:p w14:paraId="2FFEB0D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58D24AD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.0</w:t>
            </w:r>
          </w:p>
        </w:tc>
        <w:tc>
          <w:tcPr>
            <w:tcW w:w="1276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68D2EA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4143D11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.0 – 101.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</w:tcPr>
          <w:p w14:paraId="61B9A5C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2A19297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.7 - 10.6</w:t>
            </w:r>
          </w:p>
        </w:tc>
        <w:tc>
          <w:tcPr>
            <w:tcW w:w="790" w:type="dxa"/>
            <w:shd w:val="clear" w:color="auto" w:fill="FFFFFF"/>
          </w:tcPr>
          <w:p w14:paraId="2257BAB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1AA25F6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.0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FFFFFF"/>
          </w:tcPr>
          <w:p w14:paraId="6232243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38A353B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.0 - 48.2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FFFFFF"/>
          </w:tcPr>
          <w:p w14:paraId="6CCFDDE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7D82121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6.1 ± 13.2</w:t>
            </w:r>
          </w:p>
        </w:tc>
        <w:tc>
          <w:tcPr>
            <w:tcW w:w="827" w:type="dxa"/>
            <w:shd w:val="clear" w:color="auto" w:fill="FFFFFF"/>
          </w:tcPr>
          <w:p w14:paraId="01FC9E0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53462EE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3.0</w:t>
            </w:r>
          </w:p>
        </w:tc>
        <w:tc>
          <w:tcPr>
            <w:tcW w:w="1044" w:type="dxa"/>
            <w:shd w:val="clear" w:color="auto" w:fill="FFFFFF"/>
          </w:tcPr>
          <w:p w14:paraId="46824A0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0F5E036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6.0 - 101.0</w:t>
            </w:r>
          </w:p>
        </w:tc>
      </w:tr>
      <w:tr w:rsidR="00947928" w:rsidRPr="00947928" w14:paraId="59F50940" w14:textId="77777777" w:rsidTr="00947928">
        <w:trPr>
          <w:trHeight w:val="281"/>
        </w:trPr>
        <w:tc>
          <w:tcPr>
            <w:tcW w:w="1371" w:type="dxa"/>
            <w:shd w:val="clear" w:color="auto" w:fill="FFFFFF"/>
          </w:tcPr>
          <w:p w14:paraId="5330C944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eight (cm)</w:t>
            </w:r>
          </w:p>
        </w:tc>
        <w:tc>
          <w:tcPr>
            <w:tcW w:w="1134" w:type="dxa"/>
            <w:shd w:val="clear" w:color="auto" w:fill="FFFFFF"/>
          </w:tcPr>
          <w:p w14:paraId="11A61072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2.4 ± 32.5</w:t>
            </w:r>
          </w:p>
        </w:tc>
        <w:tc>
          <w:tcPr>
            <w:tcW w:w="850" w:type="dxa"/>
            <w:shd w:val="clear" w:color="auto" w:fill="FFFFFF"/>
          </w:tcPr>
          <w:p w14:paraId="2AD1979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6.0</w:t>
            </w:r>
          </w:p>
        </w:tc>
        <w:tc>
          <w:tcPr>
            <w:tcW w:w="1276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45B256B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0.0 – 173.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</w:tcPr>
          <w:p w14:paraId="65B4E3B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1.3 ± 25.0</w:t>
            </w:r>
          </w:p>
        </w:tc>
        <w:tc>
          <w:tcPr>
            <w:tcW w:w="790" w:type="dxa"/>
            <w:shd w:val="clear" w:color="auto" w:fill="FFFFFF"/>
          </w:tcPr>
          <w:p w14:paraId="6792049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8.0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FFFFFF"/>
          </w:tcPr>
          <w:p w14:paraId="67C78F9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0.0 – 167.0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FFFFFF"/>
          </w:tcPr>
          <w:p w14:paraId="6DDB7EA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2.1 ± 8.0</w:t>
            </w:r>
          </w:p>
        </w:tc>
        <w:tc>
          <w:tcPr>
            <w:tcW w:w="827" w:type="dxa"/>
            <w:shd w:val="clear" w:color="auto" w:fill="FFFFFF"/>
          </w:tcPr>
          <w:p w14:paraId="189773E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3.0</w:t>
            </w:r>
          </w:p>
        </w:tc>
        <w:tc>
          <w:tcPr>
            <w:tcW w:w="1044" w:type="dxa"/>
            <w:shd w:val="clear" w:color="auto" w:fill="FFFFFF"/>
          </w:tcPr>
          <w:p w14:paraId="0545986C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8.0 - 193.0</w:t>
            </w:r>
          </w:p>
        </w:tc>
      </w:tr>
      <w:tr w:rsidR="00947928" w:rsidRPr="00947928" w14:paraId="26552BBD" w14:textId="77777777" w:rsidTr="00947928">
        <w:trPr>
          <w:trHeight w:val="540"/>
        </w:trPr>
        <w:tc>
          <w:tcPr>
            <w:tcW w:w="1371" w:type="dxa"/>
            <w:tcBorders>
              <w:bottom w:val="single" w:sz="4" w:space="0" w:color="auto"/>
            </w:tcBorders>
            <w:shd w:val="clear" w:color="auto" w:fill="FFFFFF"/>
          </w:tcPr>
          <w:p w14:paraId="2870C7EC" w14:textId="77777777" w:rsidR="00947928" w:rsidRPr="004067E4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  <w:r w:rsidRPr="004067E4">
              <w:rPr>
                <w:rFonts w:ascii="Calibri" w:eastAsia="Calibri" w:hAnsi="Calibri" w:cs="Calibri"/>
                <w:sz w:val="18"/>
                <w:szCs w:val="18"/>
                <w:lang w:val="es-ES"/>
              </w:rPr>
              <w:t>BMI (kg/m</w:t>
            </w:r>
            <w:r w:rsidRPr="004067E4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s-ES"/>
              </w:rPr>
              <w:t>2</w:t>
            </w:r>
            <w:r w:rsidRPr="004067E4">
              <w:rPr>
                <w:rFonts w:ascii="Calibri" w:eastAsia="Calibri" w:hAnsi="Calibri" w:cs="Calibri"/>
                <w:sz w:val="18"/>
                <w:szCs w:val="18"/>
                <w:lang w:val="es-ES"/>
              </w:rPr>
              <w:t>)</w:t>
            </w:r>
          </w:p>
          <w:p w14:paraId="09B28340" w14:textId="77777777" w:rsidR="00947928" w:rsidRPr="004067E4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  <w:r w:rsidRPr="004067E4">
              <w:rPr>
                <w:rFonts w:ascii="Calibri" w:eastAsia="Calibri" w:hAnsi="Calibri" w:cs="Calibri"/>
                <w:sz w:val="18"/>
                <w:szCs w:val="18"/>
                <w:lang w:val="es-ES"/>
              </w:rPr>
              <w:t>(BMI-perc.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2061F1EA" w14:textId="77777777" w:rsidR="00947928" w:rsidRPr="004067E4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</w:p>
          <w:p w14:paraId="688A524E" w14:textId="77777777" w:rsidR="00947928" w:rsidRPr="004067E4" w:rsidRDefault="00947928" w:rsidP="00947928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1D84724C" w14:textId="77777777" w:rsidR="00947928" w:rsidRPr="004067E4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</w:p>
          <w:p w14:paraId="7D21A007" w14:textId="77777777" w:rsidR="00947928" w:rsidRPr="004067E4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052541" w14:textId="77777777" w:rsidR="00947928" w:rsidRPr="004067E4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</w:p>
          <w:p w14:paraId="7672FA10" w14:textId="77777777" w:rsidR="00947928" w:rsidRPr="004067E4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3F034A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.0 ± 1.7</w:t>
            </w:r>
          </w:p>
          <w:p w14:paraId="2120691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21.2 ± 26.5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FFFFF"/>
          </w:tcPr>
          <w:p w14:paraId="736C9EA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.5</w:t>
            </w:r>
          </w:p>
          <w:p w14:paraId="29102E5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9.7)</w:t>
            </w:r>
          </w:p>
        </w:tc>
        <w:tc>
          <w:tcPr>
            <w:tcW w:w="11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CE6AD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.6 ± 18.8</w:t>
            </w:r>
          </w:p>
          <w:p w14:paraId="45E58C8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2.9 ± 94.5)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24CE96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.2 ± 3.2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/>
          </w:tcPr>
          <w:p w14:paraId="2BA26CB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.2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/>
          </w:tcPr>
          <w:p w14:paraId="11312B4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.9 ± 31.9</w:t>
            </w:r>
          </w:p>
        </w:tc>
      </w:tr>
    </w:tbl>
    <w:p w14:paraId="2C7BC44F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2326CB97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225D1EDF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5683D891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1B1814D6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05E40746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17F7BE61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164F60B0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70D0DED5" w14:textId="77777777" w:rsidR="001A3C74" w:rsidRDefault="001A3C74" w:rsidP="00947928">
      <w:pPr>
        <w:spacing w:before="0" w:after="20"/>
        <w:rPr>
          <w:b/>
          <w:color w:val="000000" w:themeColor="text1"/>
        </w:rPr>
      </w:pPr>
    </w:p>
    <w:p w14:paraId="1801963B" w14:textId="77777777" w:rsidR="001A3C74" w:rsidRDefault="001A3C74" w:rsidP="00947928">
      <w:pPr>
        <w:spacing w:before="0" w:after="20"/>
        <w:rPr>
          <w:b/>
          <w:color w:val="000000" w:themeColor="text1"/>
        </w:rPr>
      </w:pPr>
    </w:p>
    <w:p w14:paraId="5E390024" w14:textId="2A3A0CD5" w:rsidR="00947928" w:rsidRPr="00947928" w:rsidRDefault="00947928" w:rsidP="00947928">
      <w:pPr>
        <w:spacing w:before="0" w:after="20"/>
        <w:rPr>
          <w:rFonts w:ascii="Calibri" w:eastAsia="Calibri" w:hAnsi="Calibri" w:cs="Times New Roman"/>
          <w:sz w:val="22"/>
          <w:lang w:val="en-GB"/>
        </w:rPr>
      </w:pPr>
      <w:r w:rsidRPr="00947928">
        <w:rPr>
          <w:b/>
          <w:color w:val="000000" w:themeColor="text1"/>
        </w:rPr>
        <w:t>Table S3</w:t>
      </w:r>
      <w:r>
        <w:rPr>
          <w:b/>
          <w:color w:val="000000" w:themeColor="text1"/>
        </w:rPr>
        <w:t>.</w:t>
      </w:r>
      <w:r w:rsidRPr="00947928">
        <w:rPr>
          <w:color w:val="000000" w:themeColor="text1"/>
        </w:rPr>
        <w:t xml:space="preserve"> Inflammation markers in CF and control cohort during stable phase and exacerbation p values were calculated using Mixed ANOVA. If normality assumption was not met (as in IL-1β and IL8 cases), tests were performed on log10- transformed data parameters. Phase effect p values refer to statistical significance for within-subject changes, i.e. changes occurring between stable phases and exacerbations in both cohorts. Cohort effect p values refers to statistical significance for between-subject differences, i.e. differences between means of CF and healthy cohorts. P values labelled as phase*cohort represent statistical significance for differences in the within-subject trends between both subgroups. P values corresponding to pairwise comparisons are not included. </w:t>
      </w:r>
    </w:p>
    <w:p w14:paraId="5AAC852A" w14:textId="77777777" w:rsidR="00947928" w:rsidRPr="00947928" w:rsidRDefault="00947928" w:rsidP="00947928">
      <w:pPr>
        <w:spacing w:before="0" w:after="0"/>
        <w:rPr>
          <w:rFonts w:ascii="Calibri" w:eastAsia="Calibri" w:hAnsi="Calibri" w:cs="Times New Roman"/>
          <w:sz w:val="22"/>
          <w:lang w:val="en-GB"/>
        </w:rPr>
      </w:pPr>
    </w:p>
    <w:tbl>
      <w:tblPr>
        <w:tblStyle w:val="Tabellenraster3"/>
        <w:tblW w:w="9919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275"/>
        <w:gridCol w:w="1134"/>
        <w:gridCol w:w="142"/>
        <w:gridCol w:w="709"/>
        <w:gridCol w:w="1417"/>
        <w:gridCol w:w="1560"/>
        <w:gridCol w:w="1560"/>
      </w:tblGrid>
      <w:tr w:rsidR="00947928" w:rsidRPr="00947928" w14:paraId="2AC5F15F" w14:textId="77777777" w:rsidTr="00942891">
        <w:trPr>
          <w:trHeight w:val="416"/>
        </w:trPr>
        <w:tc>
          <w:tcPr>
            <w:tcW w:w="1271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277D7E31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/>
                <w:bCs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45EE0CA" w14:textId="77777777" w:rsidR="00947928" w:rsidRPr="00947928" w:rsidRDefault="00947928" w:rsidP="00947928">
            <w:pPr>
              <w:spacing w:before="80"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CF cohort</w:t>
            </w:r>
          </w:p>
        </w:tc>
        <w:tc>
          <w:tcPr>
            <w:tcW w:w="1985" w:type="dxa"/>
            <w:gridSpan w:val="3"/>
            <w:tcBorders>
              <w:bottom w:val="nil"/>
            </w:tcBorders>
            <w:shd w:val="clear" w:color="auto" w:fill="auto"/>
          </w:tcPr>
          <w:p w14:paraId="16E267B2" w14:textId="77777777" w:rsidR="00947928" w:rsidRPr="00947928" w:rsidRDefault="00947928" w:rsidP="00947928">
            <w:pPr>
              <w:spacing w:before="8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Healthy cohort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06B0E7FE" w14:textId="77777777" w:rsidR="00947928" w:rsidRPr="00947928" w:rsidRDefault="00947928" w:rsidP="00947928">
            <w:pPr>
              <w:spacing w:before="80"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4BC0A3F6" w14:textId="77777777" w:rsidR="00947928" w:rsidRPr="00947928" w:rsidRDefault="00947928" w:rsidP="00947928">
            <w:pPr>
              <w:spacing w:before="80"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385EE00C" w14:textId="77777777" w:rsidR="00947928" w:rsidRPr="00947928" w:rsidRDefault="00947928" w:rsidP="00947928">
            <w:pPr>
              <w:spacing w:before="80"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</w:tr>
      <w:tr w:rsidR="00947928" w:rsidRPr="00947928" w14:paraId="7851871D" w14:textId="77777777" w:rsidTr="00942891">
        <w:tc>
          <w:tcPr>
            <w:tcW w:w="12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98828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79144F" w14:textId="77777777" w:rsidR="00947928" w:rsidRPr="00947928" w:rsidRDefault="00947928" w:rsidP="00947928">
            <w:pPr>
              <w:spacing w:before="80"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sz w:val="18"/>
                <w:szCs w:val="18"/>
                <w:shd w:val="clear" w:color="auto" w:fill="E7E6E6"/>
                <w:lang w:val="en-GB"/>
              </w:rPr>
              <w:t>stabl</w:t>
            </w:r>
            <w:r w:rsidRPr="0094792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0D1A3A" w14:textId="77777777" w:rsidR="00947928" w:rsidRPr="00947928" w:rsidRDefault="00947928" w:rsidP="00947928">
            <w:pPr>
              <w:spacing w:before="80"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exacerbation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DB402E8" w14:textId="77777777" w:rsidR="00947928" w:rsidRPr="00947928" w:rsidRDefault="00947928" w:rsidP="00947928">
            <w:pPr>
              <w:spacing w:before="80"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stabl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E03DF8" w14:textId="77777777" w:rsidR="00947928" w:rsidRPr="00947928" w:rsidRDefault="00947928" w:rsidP="00947928">
            <w:pPr>
              <w:spacing w:before="80"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ARI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B63C11" w14:textId="77777777" w:rsidR="00947928" w:rsidRPr="00947928" w:rsidRDefault="00947928" w:rsidP="00947928">
            <w:pPr>
              <w:spacing w:before="80"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phase </w:t>
            </w:r>
            <w:r w:rsidRPr="00947928">
              <w:rPr>
                <w:rFonts w:ascii="Calibri" w:eastAsia="Calibri" w:hAnsi="Calibri" w:cs="Calibri"/>
                <w:b/>
                <w:sz w:val="18"/>
                <w:szCs w:val="18"/>
              </w:rPr>
              <w:t>effect (p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02B4473" w14:textId="77777777" w:rsidR="00947928" w:rsidRPr="00947928" w:rsidRDefault="00947928" w:rsidP="00947928">
            <w:pPr>
              <w:spacing w:before="80"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b/>
                <w:sz w:val="18"/>
                <w:szCs w:val="18"/>
              </w:rPr>
              <w:t>cohort effect (p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6EDB54F" w14:textId="77777777" w:rsidR="00947928" w:rsidRPr="00947928" w:rsidRDefault="00947928" w:rsidP="00947928">
            <w:pPr>
              <w:spacing w:before="80"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b/>
                <w:sz w:val="18"/>
                <w:szCs w:val="18"/>
              </w:rPr>
              <w:t>phase*cohort (p)</w:t>
            </w:r>
          </w:p>
        </w:tc>
      </w:tr>
      <w:tr w:rsidR="00947928" w:rsidRPr="00947928" w14:paraId="08E2BD0E" w14:textId="77777777" w:rsidTr="00942891"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6AB9678E" w14:textId="77777777" w:rsidR="00947928" w:rsidRPr="00947928" w:rsidRDefault="00947928" w:rsidP="00947928">
            <w:pPr>
              <w:spacing w:before="40" w:after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IL-1β (</w:t>
            </w:r>
            <w:proofErr w:type="spellStart"/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/ml)</w:t>
            </w:r>
          </w:p>
          <w:p w14:paraId="65C6B4E2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Median</w:t>
            </w:r>
          </w:p>
          <w:p w14:paraId="13163D70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IQR</w:t>
            </w: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</w:tcPr>
          <w:p w14:paraId="573FA46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3F934F3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4.3</w:t>
            </w:r>
          </w:p>
          <w:p w14:paraId="115319F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3C17236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EB5A24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4.9</w:t>
            </w:r>
          </w:p>
          <w:p w14:paraId="792017D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5.4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5F3EC7C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683EEB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4.8</w:t>
            </w:r>
          </w:p>
          <w:p w14:paraId="0E68F9B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5.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C41575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1BFBD3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9.2</w:t>
            </w:r>
          </w:p>
          <w:p w14:paraId="53CA5A9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8.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033A5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7E2C8E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  <w:p w14:paraId="1241BB2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EB4B4D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58A330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0.965</w:t>
            </w:r>
          </w:p>
          <w:p w14:paraId="51D4AA3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693315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  <w:p w14:paraId="37D887E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0.095</w:t>
            </w:r>
          </w:p>
        </w:tc>
      </w:tr>
      <w:tr w:rsidR="00947928" w:rsidRPr="00947928" w14:paraId="00421E47" w14:textId="77777777" w:rsidTr="00942891">
        <w:tc>
          <w:tcPr>
            <w:tcW w:w="1271" w:type="dxa"/>
            <w:shd w:val="clear" w:color="auto" w:fill="auto"/>
          </w:tcPr>
          <w:p w14:paraId="7D7B7988" w14:textId="77777777" w:rsidR="00947928" w:rsidRPr="00947928" w:rsidRDefault="00947928" w:rsidP="00947928">
            <w:pPr>
              <w:spacing w:before="40" w:after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IL-6 (</w:t>
            </w:r>
            <w:proofErr w:type="spellStart"/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/ml)</w:t>
            </w:r>
          </w:p>
          <w:p w14:paraId="04F24022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Median</w:t>
            </w:r>
          </w:p>
          <w:p w14:paraId="5C931737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IQR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11EE820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05FF39B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15.7</w:t>
            </w:r>
          </w:p>
          <w:p w14:paraId="2B55B59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11.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22322D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8FD520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19.8</w:t>
            </w:r>
          </w:p>
          <w:p w14:paraId="5941876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24.4</w:t>
            </w:r>
          </w:p>
        </w:tc>
        <w:tc>
          <w:tcPr>
            <w:tcW w:w="1134" w:type="dxa"/>
            <w:tcBorders>
              <w:right w:val="nil"/>
            </w:tcBorders>
          </w:tcPr>
          <w:p w14:paraId="41F53E1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85C860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8.7</w:t>
            </w:r>
          </w:p>
          <w:p w14:paraId="108E637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8.4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418A39E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EDB0CF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28.4</w:t>
            </w:r>
          </w:p>
          <w:p w14:paraId="648CF0E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61.7</w:t>
            </w:r>
          </w:p>
        </w:tc>
        <w:tc>
          <w:tcPr>
            <w:tcW w:w="1417" w:type="dxa"/>
          </w:tcPr>
          <w:p w14:paraId="0E02253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35B307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60" w:type="dxa"/>
          </w:tcPr>
          <w:p w14:paraId="5C5DF0A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AE6512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0.126</w:t>
            </w:r>
          </w:p>
        </w:tc>
        <w:tc>
          <w:tcPr>
            <w:tcW w:w="1560" w:type="dxa"/>
          </w:tcPr>
          <w:p w14:paraId="10C4CD4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  <w:p w14:paraId="6904749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b/>
                <w:sz w:val="18"/>
                <w:szCs w:val="18"/>
              </w:rPr>
              <w:t>0.047</w:t>
            </w:r>
          </w:p>
          <w:p w14:paraId="6AF97D20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</w:tc>
      </w:tr>
      <w:tr w:rsidR="00947928" w:rsidRPr="00947928" w14:paraId="0C5891C9" w14:textId="77777777" w:rsidTr="00942891">
        <w:tc>
          <w:tcPr>
            <w:tcW w:w="1271" w:type="dxa"/>
            <w:shd w:val="clear" w:color="auto" w:fill="auto"/>
          </w:tcPr>
          <w:p w14:paraId="039041C5" w14:textId="77777777" w:rsidR="00947928" w:rsidRPr="00947928" w:rsidRDefault="00947928" w:rsidP="00947928">
            <w:pPr>
              <w:spacing w:before="40" w:after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IL-8 (</w:t>
            </w:r>
            <w:proofErr w:type="spellStart"/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/ml)</w:t>
            </w:r>
          </w:p>
          <w:p w14:paraId="5037C9FB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Median</w:t>
            </w:r>
          </w:p>
          <w:p w14:paraId="074C78DE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IQR</w:t>
            </w:r>
          </w:p>
        </w:tc>
        <w:tc>
          <w:tcPr>
            <w:tcW w:w="851" w:type="dxa"/>
            <w:tcBorders>
              <w:right w:val="nil"/>
            </w:tcBorders>
          </w:tcPr>
          <w:p w14:paraId="1BC57F5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02B30A4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203.3</w:t>
            </w:r>
          </w:p>
          <w:p w14:paraId="299DAE7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194.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13BDEC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0DF7D2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294.6</w:t>
            </w:r>
          </w:p>
          <w:p w14:paraId="68D1CFE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493.8</w:t>
            </w:r>
          </w:p>
        </w:tc>
        <w:tc>
          <w:tcPr>
            <w:tcW w:w="1134" w:type="dxa"/>
            <w:tcBorders>
              <w:right w:val="nil"/>
            </w:tcBorders>
          </w:tcPr>
          <w:p w14:paraId="5420F53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F6BBF8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143.7</w:t>
            </w:r>
          </w:p>
          <w:p w14:paraId="339E9C1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221.0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66D8061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86E560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327.9</w:t>
            </w:r>
          </w:p>
          <w:p w14:paraId="0BE6404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699.5</w:t>
            </w:r>
          </w:p>
        </w:tc>
        <w:tc>
          <w:tcPr>
            <w:tcW w:w="1417" w:type="dxa"/>
          </w:tcPr>
          <w:p w14:paraId="1B3D9EF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  <w:p w14:paraId="26075CA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  <w:p w14:paraId="0379D84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746B917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DB90C8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0.762</w:t>
            </w:r>
          </w:p>
        </w:tc>
        <w:tc>
          <w:tcPr>
            <w:tcW w:w="1560" w:type="dxa"/>
          </w:tcPr>
          <w:p w14:paraId="1F225FC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  <w:p w14:paraId="04C1FD4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0.069</w:t>
            </w:r>
          </w:p>
          <w:p w14:paraId="211DB94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</w:tc>
      </w:tr>
      <w:tr w:rsidR="00947928" w:rsidRPr="00947928" w14:paraId="49A62B9A" w14:textId="77777777" w:rsidTr="00942891">
        <w:tc>
          <w:tcPr>
            <w:tcW w:w="1271" w:type="dxa"/>
            <w:shd w:val="clear" w:color="auto" w:fill="auto"/>
          </w:tcPr>
          <w:p w14:paraId="3CDD9513" w14:textId="77777777" w:rsidR="00947928" w:rsidRPr="00947928" w:rsidRDefault="00947928" w:rsidP="00947928">
            <w:pPr>
              <w:spacing w:before="40" w:after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NE (</w:t>
            </w:r>
            <w:proofErr w:type="spellStart"/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/ml)</w:t>
            </w:r>
          </w:p>
          <w:p w14:paraId="1BACD791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Median</w:t>
            </w:r>
          </w:p>
          <w:p w14:paraId="50D68B19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IQR</w:t>
            </w:r>
          </w:p>
        </w:tc>
        <w:tc>
          <w:tcPr>
            <w:tcW w:w="851" w:type="dxa"/>
            <w:tcBorders>
              <w:right w:val="nil"/>
            </w:tcBorders>
          </w:tcPr>
          <w:p w14:paraId="51A32B7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7BC7C8A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224.9</w:t>
            </w:r>
          </w:p>
          <w:p w14:paraId="3A6986A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388.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D5ED84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A9C1D6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328.9</w:t>
            </w:r>
          </w:p>
          <w:p w14:paraId="1221750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443.8</w:t>
            </w:r>
          </w:p>
        </w:tc>
        <w:tc>
          <w:tcPr>
            <w:tcW w:w="1134" w:type="dxa"/>
            <w:tcBorders>
              <w:right w:val="nil"/>
            </w:tcBorders>
          </w:tcPr>
          <w:p w14:paraId="289266C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37CC73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233.8</w:t>
            </w:r>
          </w:p>
          <w:p w14:paraId="34F35F4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345.7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779BCA0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EA2BCE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372.8</w:t>
            </w:r>
          </w:p>
          <w:p w14:paraId="3435805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359.0</w:t>
            </w:r>
          </w:p>
        </w:tc>
        <w:tc>
          <w:tcPr>
            <w:tcW w:w="1417" w:type="dxa"/>
          </w:tcPr>
          <w:p w14:paraId="0388AF8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DC3349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1560" w:type="dxa"/>
          </w:tcPr>
          <w:p w14:paraId="34C5A7E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DC705F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0.977</w:t>
            </w:r>
          </w:p>
        </w:tc>
        <w:tc>
          <w:tcPr>
            <w:tcW w:w="1560" w:type="dxa"/>
          </w:tcPr>
          <w:p w14:paraId="773D6FC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  <w:p w14:paraId="0AF73B2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0.205</w:t>
            </w:r>
          </w:p>
        </w:tc>
      </w:tr>
      <w:tr w:rsidR="00947928" w:rsidRPr="00947928" w14:paraId="2BDCE7B3" w14:textId="77777777" w:rsidTr="00942891">
        <w:tc>
          <w:tcPr>
            <w:tcW w:w="1271" w:type="dxa"/>
            <w:shd w:val="clear" w:color="auto" w:fill="auto"/>
          </w:tcPr>
          <w:p w14:paraId="06E38F43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TIMP1 (</w:t>
            </w:r>
            <w:proofErr w:type="spellStart"/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/ml)</w:t>
            </w:r>
          </w:p>
          <w:p w14:paraId="62FBA86C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Median</w:t>
            </w:r>
          </w:p>
          <w:p w14:paraId="6B792214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IQR</w:t>
            </w:r>
          </w:p>
        </w:tc>
        <w:tc>
          <w:tcPr>
            <w:tcW w:w="851" w:type="dxa"/>
            <w:tcBorders>
              <w:right w:val="nil"/>
            </w:tcBorders>
          </w:tcPr>
          <w:p w14:paraId="211D5A3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7E1AE10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683866D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4890.9</w:t>
            </w:r>
          </w:p>
          <w:p w14:paraId="56CF46D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4705.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8DE5B8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56B5D8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2F0096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6404.3</w:t>
            </w:r>
          </w:p>
          <w:p w14:paraId="7DA60DA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6268.1</w:t>
            </w:r>
          </w:p>
        </w:tc>
        <w:tc>
          <w:tcPr>
            <w:tcW w:w="1134" w:type="dxa"/>
            <w:tcBorders>
              <w:right w:val="nil"/>
            </w:tcBorders>
          </w:tcPr>
          <w:p w14:paraId="6665EFD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FB006C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F00755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6165.5</w:t>
            </w:r>
          </w:p>
          <w:p w14:paraId="5FA2EA1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6327.0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07FC545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63D815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0972B9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6083.0</w:t>
            </w:r>
          </w:p>
          <w:p w14:paraId="326F080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4842.6</w:t>
            </w:r>
          </w:p>
        </w:tc>
        <w:tc>
          <w:tcPr>
            <w:tcW w:w="1417" w:type="dxa"/>
          </w:tcPr>
          <w:p w14:paraId="6894EBA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4208AE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0.131</w:t>
            </w:r>
          </w:p>
        </w:tc>
        <w:tc>
          <w:tcPr>
            <w:tcW w:w="1560" w:type="dxa"/>
          </w:tcPr>
          <w:p w14:paraId="5F7EA79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8EF877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0.678</w:t>
            </w:r>
          </w:p>
          <w:p w14:paraId="382C007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B1AF68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  <w:p w14:paraId="24715BD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0.394</w:t>
            </w:r>
          </w:p>
        </w:tc>
      </w:tr>
      <w:tr w:rsidR="00947928" w:rsidRPr="00947928" w14:paraId="452BC346" w14:textId="77777777" w:rsidTr="00942891">
        <w:tc>
          <w:tcPr>
            <w:tcW w:w="1271" w:type="dxa"/>
            <w:shd w:val="clear" w:color="auto" w:fill="auto"/>
          </w:tcPr>
          <w:p w14:paraId="54B19864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MMP9 (</w:t>
            </w:r>
            <w:proofErr w:type="spellStart"/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 w:rsidRPr="0094792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/ml)</w:t>
            </w:r>
          </w:p>
          <w:p w14:paraId="3C30106A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Median</w:t>
            </w:r>
          </w:p>
          <w:p w14:paraId="1AF2956A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IQR</w:t>
            </w:r>
          </w:p>
        </w:tc>
        <w:tc>
          <w:tcPr>
            <w:tcW w:w="851" w:type="dxa"/>
            <w:tcBorders>
              <w:right w:val="nil"/>
            </w:tcBorders>
          </w:tcPr>
          <w:p w14:paraId="675AD45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2291808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  <w:p w14:paraId="42FC69E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5444.8</w:t>
            </w:r>
          </w:p>
          <w:p w14:paraId="68767E0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11752.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4CCDF1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296DFA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10DE36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7589.0</w:t>
            </w:r>
          </w:p>
          <w:p w14:paraId="1CD9BDF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34000.8</w:t>
            </w:r>
          </w:p>
        </w:tc>
        <w:tc>
          <w:tcPr>
            <w:tcW w:w="1134" w:type="dxa"/>
            <w:tcBorders>
              <w:right w:val="nil"/>
            </w:tcBorders>
          </w:tcPr>
          <w:p w14:paraId="685859A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074681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CC9D69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5533.8</w:t>
            </w:r>
          </w:p>
          <w:p w14:paraId="563ABE2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16916.9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269D500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C1329E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63B603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24248.2</w:t>
            </w:r>
          </w:p>
          <w:p w14:paraId="2EE68A4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49890.2</w:t>
            </w:r>
          </w:p>
        </w:tc>
        <w:tc>
          <w:tcPr>
            <w:tcW w:w="1417" w:type="dxa"/>
          </w:tcPr>
          <w:p w14:paraId="5D53820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7B06E9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  <w:p w14:paraId="76901A4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114C29A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1E7814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0.973</w:t>
            </w:r>
          </w:p>
        </w:tc>
        <w:tc>
          <w:tcPr>
            <w:tcW w:w="1560" w:type="dxa"/>
          </w:tcPr>
          <w:p w14:paraId="195759C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  <w:p w14:paraId="471D2BF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947928">
              <w:rPr>
                <w:rFonts w:ascii="Calibri" w:eastAsia="Calibri" w:hAnsi="Calibri" w:cs="Calibri"/>
                <w:sz w:val="18"/>
                <w:szCs w:val="18"/>
              </w:rPr>
              <w:t>0.188</w:t>
            </w:r>
          </w:p>
        </w:tc>
      </w:tr>
    </w:tbl>
    <w:p w14:paraId="3AEF1E89" w14:textId="77777777" w:rsidR="00947928" w:rsidRPr="00947928" w:rsidRDefault="00947928" w:rsidP="00947928">
      <w:pPr>
        <w:spacing w:before="0" w:after="40"/>
        <w:rPr>
          <w:rFonts w:ascii="Calibri" w:eastAsia="Calibri" w:hAnsi="Calibri" w:cs="Times New Roman"/>
          <w:b/>
          <w:sz w:val="22"/>
          <w:lang w:val="en-GB"/>
        </w:rPr>
      </w:pPr>
    </w:p>
    <w:p w14:paraId="027339E7" w14:textId="77777777" w:rsidR="00947928" w:rsidRPr="00947928" w:rsidRDefault="00947928" w:rsidP="00947928">
      <w:pPr>
        <w:spacing w:before="0" w:after="0"/>
        <w:jc w:val="both"/>
        <w:rPr>
          <w:rFonts w:ascii="Calibri" w:eastAsia="Calibri" w:hAnsi="Calibri" w:cs="Times New Roman"/>
          <w:b/>
          <w:sz w:val="22"/>
          <w:lang w:val="en-GB"/>
        </w:rPr>
      </w:pPr>
    </w:p>
    <w:p w14:paraId="7E3D046B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05DF7DD4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100B0FFD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137110C3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739CD6FD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62F0930E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424676B3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2444791C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71E6F6F8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675521E1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39E871F6" w14:textId="4331592E" w:rsidR="00947928" w:rsidRPr="00947928" w:rsidRDefault="00947928" w:rsidP="00947928">
      <w:pPr>
        <w:spacing w:before="0" w:after="20"/>
        <w:rPr>
          <w:color w:val="000000" w:themeColor="text1"/>
        </w:rPr>
      </w:pPr>
      <w:r w:rsidRPr="00947928">
        <w:rPr>
          <w:b/>
          <w:color w:val="000000" w:themeColor="text1"/>
        </w:rPr>
        <w:t>Table S4</w:t>
      </w:r>
      <w:r>
        <w:rPr>
          <w:b/>
          <w:color w:val="000000" w:themeColor="text1"/>
        </w:rPr>
        <w:t>.</w:t>
      </w:r>
      <w:r w:rsidRPr="00947928">
        <w:rPr>
          <w:color w:val="000000" w:themeColor="text1"/>
        </w:rPr>
        <w:t xml:space="preserve"> Inflammation markers in CF and control cohort for children and adults during stable phase and exacerbation. p values were calculated using Mixed ANOVA. If normality assumption was not met (as in IL-1β and IL8 cases), tests were performed on log10- transformed data parameters. Phase effect p values refer to statistical significance for within-subject changes, i.e. changes occurring between stable phases and exacerbations in both cohorts. Cohort effect p values refers to statistical significance for between subject differences, i.e. differences between means of CF and healthy cohorts. P values labelled as phase*cohort*age represent statistical significance for differences in the within-subject trends between CF, healthy control and </w:t>
      </w:r>
      <w:proofErr w:type="spellStart"/>
      <w:r w:rsidRPr="00947928">
        <w:rPr>
          <w:color w:val="000000" w:themeColor="text1"/>
        </w:rPr>
        <w:t>paediatric</w:t>
      </w:r>
      <w:proofErr w:type="spellEnd"/>
      <w:r w:rsidRPr="00947928">
        <w:rPr>
          <w:color w:val="000000" w:themeColor="text1"/>
        </w:rPr>
        <w:t xml:space="preserve"> subgroups.</w:t>
      </w:r>
    </w:p>
    <w:p w14:paraId="527ED538" w14:textId="77777777" w:rsidR="00947928" w:rsidRPr="00947928" w:rsidRDefault="00947928" w:rsidP="00947928">
      <w:pPr>
        <w:spacing w:before="0" w:after="40"/>
        <w:rPr>
          <w:rFonts w:ascii="Calibri" w:eastAsia="Calibri" w:hAnsi="Calibri" w:cs="Times New Roman"/>
          <w:sz w:val="22"/>
          <w:lang w:val="en-GB"/>
        </w:rPr>
      </w:pPr>
    </w:p>
    <w:tbl>
      <w:tblPr>
        <w:tblStyle w:val="Tabellenraster4"/>
        <w:tblpPr w:leftFromText="141" w:rightFromText="141" w:vertAnchor="text" w:horzAnchor="margin" w:tblpXSpec="center" w:tblpY="281"/>
        <w:tblW w:w="106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6"/>
        <w:gridCol w:w="822"/>
        <w:gridCol w:w="811"/>
        <w:gridCol w:w="782"/>
        <w:gridCol w:w="823"/>
        <w:gridCol w:w="838"/>
        <w:gridCol w:w="838"/>
        <w:gridCol w:w="718"/>
        <w:gridCol w:w="818"/>
        <w:gridCol w:w="993"/>
        <w:gridCol w:w="708"/>
        <w:gridCol w:w="1134"/>
      </w:tblGrid>
      <w:tr w:rsidR="00947928" w:rsidRPr="00947928" w14:paraId="7F27A9C8" w14:textId="77777777" w:rsidTr="00947928">
        <w:trPr>
          <w:trHeight w:val="717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69EE2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A2043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  <w:p w14:paraId="21449437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CF child</w:t>
            </w:r>
          </w:p>
          <w:p w14:paraId="5EF6CEC8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n=30                      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7AF77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  <w:p w14:paraId="4DC335C8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CF adult</w:t>
            </w:r>
          </w:p>
          <w:p w14:paraId="54F3136B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=19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CE0F1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  <w:p w14:paraId="168E34B3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Paediatric healthy cohort</w:t>
            </w:r>
          </w:p>
          <w:p w14:paraId="688884E0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= 14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5E7B03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  <w:p w14:paraId="3BA202AC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Adult healthy cohort</w:t>
            </w:r>
          </w:p>
          <w:p w14:paraId="514D5F7E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=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554AE7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phase</w:t>
            </w:r>
          </w:p>
          <w:p w14:paraId="03274980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effect</w:t>
            </w:r>
          </w:p>
          <w:p w14:paraId="153B7537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(p)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0C7DED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 xml:space="preserve">cohort </w:t>
            </w:r>
          </w:p>
          <w:p w14:paraId="6B47A764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effect</w:t>
            </w:r>
          </w:p>
          <w:p w14:paraId="36ED8D4E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(p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52CB6B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phase*</w:t>
            </w:r>
          </w:p>
          <w:p w14:paraId="4D5298CB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cohort*age</w:t>
            </w:r>
          </w:p>
          <w:p w14:paraId="74BC842D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(p)</w:t>
            </w:r>
          </w:p>
        </w:tc>
      </w:tr>
      <w:tr w:rsidR="00947928" w:rsidRPr="00947928" w14:paraId="55F36E5F" w14:textId="77777777" w:rsidTr="00947928">
        <w:trPr>
          <w:trHeight w:val="258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94C2D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C3131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table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7EC48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proofErr w:type="spellStart"/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exacer-bation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06AF0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table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33880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proofErr w:type="spellStart"/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exacer</w:t>
            </w:r>
            <w:proofErr w:type="spellEnd"/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-</w:t>
            </w:r>
          </w:p>
          <w:p w14:paraId="4DFB72FF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proofErr w:type="spellStart"/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bation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77B13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table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96AF4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RI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917C9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table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2271AE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R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6FFD33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5150F7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9BD97D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242E1F12" w14:textId="77777777" w:rsidTr="00947928">
        <w:trPr>
          <w:trHeight w:val="258"/>
        </w:trPr>
        <w:tc>
          <w:tcPr>
            <w:tcW w:w="1346" w:type="dxa"/>
            <w:tcBorders>
              <w:top w:val="single" w:sz="4" w:space="0" w:color="auto"/>
              <w:right w:val="single" w:sz="4" w:space="0" w:color="auto"/>
            </w:tcBorders>
          </w:tcPr>
          <w:p w14:paraId="76DE03CE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IL-1ß [</w:t>
            </w:r>
            <w:proofErr w:type="spellStart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/ml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44F91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158A0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5C123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34B24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A770B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9C9F3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94960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</w:tcBorders>
          </w:tcPr>
          <w:p w14:paraId="6F4CB2A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C6FAE2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377F7A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C64055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7DFE9740" w14:textId="77777777" w:rsidTr="00947928">
        <w:trPr>
          <w:trHeight w:val="248"/>
        </w:trPr>
        <w:tc>
          <w:tcPr>
            <w:tcW w:w="1346" w:type="dxa"/>
            <w:tcBorders>
              <w:right w:val="single" w:sz="4" w:space="0" w:color="auto"/>
            </w:tcBorders>
          </w:tcPr>
          <w:p w14:paraId="186AB335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5069BE8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3BF762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.6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6324444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015B512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2744E8F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19AADEA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2.7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4B2C2FC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.6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7931C09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4B65A8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47928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62BC395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4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9F1D82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292</w:t>
            </w:r>
          </w:p>
        </w:tc>
      </w:tr>
      <w:tr w:rsidR="00947928" w:rsidRPr="00947928" w14:paraId="0C516338" w14:textId="77777777" w:rsidTr="00947928">
        <w:trPr>
          <w:trHeight w:val="258"/>
        </w:trPr>
        <w:tc>
          <w:tcPr>
            <w:tcW w:w="1346" w:type="dxa"/>
            <w:tcBorders>
              <w:right w:val="single" w:sz="4" w:space="0" w:color="auto"/>
            </w:tcBorders>
          </w:tcPr>
          <w:p w14:paraId="2AFD63D8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QR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55EC170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5D3C654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7106005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0E475E7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62FF23A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7107177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3.6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381BA4E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6.7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179294E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D66367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0544F61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1A2598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3AACAFB7" w14:textId="77777777" w:rsidTr="00947928">
        <w:trPr>
          <w:trHeight w:val="240"/>
        </w:trPr>
        <w:tc>
          <w:tcPr>
            <w:tcW w:w="1346" w:type="dxa"/>
            <w:tcBorders>
              <w:right w:val="single" w:sz="4" w:space="0" w:color="auto"/>
            </w:tcBorders>
          </w:tcPr>
          <w:p w14:paraId="29580049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IL-6 [</w:t>
            </w:r>
            <w:proofErr w:type="spellStart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/ml]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300FB90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63AFAF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7FBACE5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3C8BB08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560131A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06DA5CA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0221917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5CD571E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380245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65FF9BA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A04869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032DDB9A" w14:textId="77777777" w:rsidTr="00947928">
        <w:trPr>
          <w:trHeight w:val="258"/>
        </w:trPr>
        <w:tc>
          <w:tcPr>
            <w:tcW w:w="1346" w:type="dxa"/>
            <w:tcBorders>
              <w:right w:val="single" w:sz="4" w:space="0" w:color="auto"/>
            </w:tcBorders>
          </w:tcPr>
          <w:p w14:paraId="0DDDDD4B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137F499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7.2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537A47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1.6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12AD24F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1.9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176F4F3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6.1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243E37F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9.4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01F5A97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5.5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48721C0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8.7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5CAB344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0.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F018DE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0.00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69AE291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9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96B447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3</w:t>
            </w:r>
          </w:p>
        </w:tc>
      </w:tr>
      <w:tr w:rsidR="00947928" w:rsidRPr="00947928" w14:paraId="2C99B5AD" w14:textId="77777777" w:rsidTr="00947928">
        <w:trPr>
          <w:trHeight w:val="258"/>
        </w:trPr>
        <w:tc>
          <w:tcPr>
            <w:tcW w:w="1346" w:type="dxa"/>
            <w:tcBorders>
              <w:right w:val="single" w:sz="4" w:space="0" w:color="auto"/>
            </w:tcBorders>
          </w:tcPr>
          <w:p w14:paraId="114E6509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QR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0786C5B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585AE35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0.2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31D0DB8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34835A4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8.1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2E2A6BF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0.4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2C7DDD3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2.9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739B8C8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6.4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316BB85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71.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C8BC79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6974812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58AE5A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3AB1898C" w14:textId="77777777" w:rsidTr="00947928">
        <w:trPr>
          <w:trHeight w:val="258"/>
        </w:trPr>
        <w:tc>
          <w:tcPr>
            <w:tcW w:w="1346" w:type="dxa"/>
            <w:tcBorders>
              <w:right w:val="single" w:sz="4" w:space="0" w:color="auto"/>
            </w:tcBorders>
          </w:tcPr>
          <w:p w14:paraId="1FDB7E8C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IL-8 [</w:t>
            </w:r>
            <w:proofErr w:type="spellStart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/ml]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42928C6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B208F6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7B2A294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1B7F425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7C21F06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3D11957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669FA01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14CE66F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D517AF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49E7DA2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EA9FF3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13D96061" w14:textId="77777777" w:rsidTr="00947928">
        <w:trPr>
          <w:trHeight w:val="258"/>
        </w:trPr>
        <w:tc>
          <w:tcPr>
            <w:tcW w:w="1346" w:type="dxa"/>
            <w:tcBorders>
              <w:right w:val="single" w:sz="4" w:space="0" w:color="auto"/>
            </w:tcBorders>
          </w:tcPr>
          <w:p w14:paraId="47F69727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5A117E1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15.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C1F512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15.6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08786D3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68.2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0F02347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09.8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62A290A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40.7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1193C94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56.6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6D9CAF1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21.3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2EF69F9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08.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65606C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6D4FCC3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95A9A2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298</w:t>
            </w:r>
          </w:p>
        </w:tc>
      </w:tr>
      <w:tr w:rsidR="00947928" w:rsidRPr="00947928" w14:paraId="52E2ACE7" w14:textId="77777777" w:rsidTr="00947928">
        <w:trPr>
          <w:trHeight w:val="248"/>
        </w:trPr>
        <w:tc>
          <w:tcPr>
            <w:tcW w:w="1346" w:type="dxa"/>
            <w:tcBorders>
              <w:right w:val="single" w:sz="4" w:space="0" w:color="auto"/>
            </w:tcBorders>
          </w:tcPr>
          <w:p w14:paraId="15532D47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QR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32FCAD9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00.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29B9D6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90.5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46F1FFF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25.0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4CF64DA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57.6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200DB0C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40.1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4842684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774.8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36A6496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80.3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245B9CD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622.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99C871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34F79D4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A5891E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2DB76FD8" w14:textId="77777777" w:rsidTr="00947928">
        <w:trPr>
          <w:trHeight w:val="258"/>
        </w:trPr>
        <w:tc>
          <w:tcPr>
            <w:tcW w:w="1346" w:type="dxa"/>
            <w:tcBorders>
              <w:right w:val="single" w:sz="4" w:space="0" w:color="auto"/>
            </w:tcBorders>
          </w:tcPr>
          <w:p w14:paraId="5D0FED29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NE [</w:t>
            </w:r>
            <w:proofErr w:type="spellStart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/ml]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470A368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DDAC3D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7C96FC8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4763559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48D817E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251A487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7C5B02F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4A8E136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78C17E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647F15C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A73209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440CB8F8" w14:textId="77777777" w:rsidTr="00947928">
        <w:trPr>
          <w:trHeight w:val="258"/>
        </w:trPr>
        <w:tc>
          <w:tcPr>
            <w:tcW w:w="1346" w:type="dxa"/>
            <w:tcBorders>
              <w:right w:val="single" w:sz="4" w:space="0" w:color="auto"/>
            </w:tcBorders>
          </w:tcPr>
          <w:p w14:paraId="714A8383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52A434D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90.6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08B3C6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47.2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7899D6C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18.8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40D2289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37.4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596C6EE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68.3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2FE6FD9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04.3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4B9B5EC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66.3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228EBDE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20.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916F0D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602290B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2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915CAA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238</w:t>
            </w:r>
          </w:p>
        </w:tc>
      </w:tr>
      <w:tr w:rsidR="00947928" w:rsidRPr="00947928" w14:paraId="26B9B59C" w14:textId="77777777" w:rsidTr="00947928">
        <w:trPr>
          <w:trHeight w:val="258"/>
        </w:trPr>
        <w:tc>
          <w:tcPr>
            <w:tcW w:w="1346" w:type="dxa"/>
            <w:tcBorders>
              <w:right w:val="single" w:sz="4" w:space="0" w:color="auto"/>
            </w:tcBorders>
          </w:tcPr>
          <w:p w14:paraId="3720DA6F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QR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0268B41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15.2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5D168B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70.7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4DAAFB3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31.8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3374496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86.5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0F31F76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36.7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0AEDCAB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40.1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5F87B31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64.4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73ED570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56.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331CA0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581FE72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AF2913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385753C6" w14:textId="77777777" w:rsidTr="00947928">
        <w:trPr>
          <w:trHeight w:val="258"/>
        </w:trPr>
        <w:tc>
          <w:tcPr>
            <w:tcW w:w="1346" w:type="dxa"/>
            <w:tcBorders>
              <w:right w:val="single" w:sz="4" w:space="0" w:color="auto"/>
            </w:tcBorders>
          </w:tcPr>
          <w:p w14:paraId="3D78F837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TIMP-1 [</w:t>
            </w:r>
            <w:proofErr w:type="spellStart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/ml]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64D727F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D248A8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6DE3B43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5386556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6387817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607EE11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7E8EED6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4C374AE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0419E1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705AC33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4FF7C7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0661AB29" w14:textId="77777777" w:rsidTr="00947928">
        <w:trPr>
          <w:trHeight w:val="258"/>
        </w:trPr>
        <w:tc>
          <w:tcPr>
            <w:tcW w:w="1346" w:type="dxa"/>
            <w:tcBorders>
              <w:right w:val="single" w:sz="4" w:space="0" w:color="auto"/>
            </w:tcBorders>
          </w:tcPr>
          <w:p w14:paraId="0935ABA6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6B06B52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081.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7B61703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6453.9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6419D08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267.0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4D62BFD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150.0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60655B7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782.6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2B71BF7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794.4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45CB01A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6808.3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180B8A8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7180.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DCE70F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26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43D0098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2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F0B0F9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179</w:t>
            </w:r>
          </w:p>
        </w:tc>
      </w:tr>
      <w:tr w:rsidR="00947928" w:rsidRPr="00947928" w14:paraId="0DFE7B37" w14:textId="77777777" w:rsidTr="00947928">
        <w:trPr>
          <w:trHeight w:val="258"/>
        </w:trPr>
        <w:tc>
          <w:tcPr>
            <w:tcW w:w="1346" w:type="dxa"/>
            <w:tcBorders>
              <w:right w:val="single" w:sz="4" w:space="0" w:color="auto"/>
            </w:tcBorders>
          </w:tcPr>
          <w:p w14:paraId="6BF00A2D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QR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72C348B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373.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8C9BC1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8105.5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7E41CB4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561.9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3D20EFA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6056.7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33960F9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521.4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1EDFEED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517.6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0FDB6F2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787.9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7044D17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742.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B256E7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060BC52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C96BDD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43AD79FE" w14:textId="77777777" w:rsidTr="00947928">
        <w:trPr>
          <w:trHeight w:val="248"/>
        </w:trPr>
        <w:tc>
          <w:tcPr>
            <w:tcW w:w="1346" w:type="dxa"/>
            <w:tcBorders>
              <w:right w:val="single" w:sz="4" w:space="0" w:color="auto"/>
            </w:tcBorders>
          </w:tcPr>
          <w:p w14:paraId="76C99BBC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MMP9 [</w:t>
            </w:r>
            <w:proofErr w:type="spellStart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/ml]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2F68625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5290DAB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1A22E8F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4850CAD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5E83466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6D31514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180926C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3220990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79C408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3063FC0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6C80D2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65292ADC" w14:textId="77777777" w:rsidTr="00947928">
        <w:trPr>
          <w:trHeight w:val="258"/>
        </w:trPr>
        <w:tc>
          <w:tcPr>
            <w:tcW w:w="1346" w:type="dxa"/>
            <w:tcBorders>
              <w:right w:val="single" w:sz="4" w:space="0" w:color="auto"/>
            </w:tcBorders>
          </w:tcPr>
          <w:p w14:paraId="712DE388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087EC59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6168.8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26E8B4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0205.2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65E19B0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479.4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1B042D0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7372.5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0A40A18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6950.0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6C81FAD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5938.9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5181879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389.3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713B723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2967.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09970F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947928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698F643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79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D04331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0.768</w:t>
            </w:r>
          </w:p>
        </w:tc>
      </w:tr>
      <w:tr w:rsidR="00947928" w:rsidRPr="00947928" w14:paraId="6B6114EA" w14:textId="77777777" w:rsidTr="00947928">
        <w:trPr>
          <w:trHeight w:val="258"/>
        </w:trPr>
        <w:tc>
          <w:tcPr>
            <w:tcW w:w="1346" w:type="dxa"/>
            <w:tcBorders>
              <w:right w:val="single" w:sz="4" w:space="0" w:color="auto"/>
            </w:tcBorders>
          </w:tcPr>
          <w:p w14:paraId="775E1F86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QR</w:t>
            </w:r>
          </w:p>
        </w:tc>
        <w:tc>
          <w:tcPr>
            <w:tcW w:w="822" w:type="dxa"/>
            <w:tcBorders>
              <w:left w:val="single" w:sz="4" w:space="0" w:color="auto"/>
              <w:right w:val="single" w:sz="4" w:space="0" w:color="auto"/>
            </w:tcBorders>
          </w:tcPr>
          <w:p w14:paraId="70EC3D3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5019.2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1F4F8E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69455.0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</w:tcPr>
          <w:p w14:paraId="1DFD063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7424.1</w:t>
            </w:r>
          </w:p>
        </w:tc>
        <w:tc>
          <w:tcPr>
            <w:tcW w:w="823" w:type="dxa"/>
            <w:tcBorders>
              <w:left w:val="single" w:sz="4" w:space="0" w:color="auto"/>
              <w:right w:val="single" w:sz="4" w:space="0" w:color="auto"/>
            </w:tcBorders>
          </w:tcPr>
          <w:p w14:paraId="0EE3449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8973.9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3FCB36F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8529.8</w:t>
            </w: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7207661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71883.4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14:paraId="20E5209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374.5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1120AB7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1483.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D5E767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1BF4116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D4C18D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</w:tbl>
    <w:p w14:paraId="066C531E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04BD4DFD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48019D7D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54A38AA5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210AB722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33204900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789D60EF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489CAC28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3D8553C5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3EEB9338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3C493C4B" w14:textId="53BDC165" w:rsidR="00947928" w:rsidRDefault="00947928" w:rsidP="00947928">
      <w:pPr>
        <w:spacing w:before="0" w:after="20"/>
        <w:rPr>
          <w:color w:val="000000" w:themeColor="text1"/>
        </w:rPr>
      </w:pPr>
      <w:r w:rsidRPr="00947928">
        <w:rPr>
          <w:b/>
          <w:color w:val="000000" w:themeColor="text1"/>
        </w:rPr>
        <w:t>Table S5</w:t>
      </w:r>
      <w:r>
        <w:rPr>
          <w:b/>
          <w:color w:val="000000" w:themeColor="text1"/>
        </w:rPr>
        <w:t>.</w:t>
      </w:r>
      <w:r w:rsidRPr="00947928">
        <w:rPr>
          <w:color w:val="000000" w:themeColor="text1"/>
        </w:rPr>
        <w:t xml:space="preserve"> Soluble inflammatory parameters in </w:t>
      </w:r>
      <w:proofErr w:type="spellStart"/>
      <w:r w:rsidRPr="00DF1B02">
        <w:rPr>
          <w:i/>
          <w:color w:val="000000" w:themeColor="text1"/>
        </w:rPr>
        <w:t>S.aureus</w:t>
      </w:r>
      <w:proofErr w:type="spellEnd"/>
      <w:r w:rsidRPr="00947928">
        <w:rPr>
          <w:color w:val="000000" w:themeColor="text1"/>
        </w:rPr>
        <w:t xml:space="preserve"> positive and negative CF patients during stable phase and exacerbation. p-values were calculated using Mixed ANOVA. If normality assumption was not met (as in IL-1β and IL8 cases), tests were performed on log10- transformed data parameters. Phase effect p values refer to statistical significance for within-subject changes, i.e. changes occurring between stable phases and exacerbations in both cohorts. Cohort effect p values refers to statistical significance for between subject differences, i.e. differences between means of CF and healthy cohorts. P values labelled as phase*cohort represent statistical significance for differences in the within-subject trends between both subgroups.</w:t>
      </w:r>
    </w:p>
    <w:p w14:paraId="31B11316" w14:textId="77777777" w:rsidR="00947928" w:rsidRPr="00947928" w:rsidRDefault="00947928" w:rsidP="00947928">
      <w:pPr>
        <w:spacing w:before="0" w:after="20"/>
        <w:rPr>
          <w:rFonts w:ascii="Calibri" w:eastAsia="Calibri" w:hAnsi="Calibri" w:cs="Times New Roman"/>
          <w:sz w:val="22"/>
          <w:lang w:val="en-GB"/>
        </w:rPr>
      </w:pPr>
    </w:p>
    <w:tbl>
      <w:tblPr>
        <w:tblStyle w:val="Tabellenraster5"/>
        <w:tblW w:w="9350" w:type="dxa"/>
        <w:tblLayout w:type="fixed"/>
        <w:tblLook w:val="04A0" w:firstRow="1" w:lastRow="0" w:firstColumn="1" w:lastColumn="0" w:noHBand="0" w:noVBand="1"/>
      </w:tblPr>
      <w:tblGrid>
        <w:gridCol w:w="1593"/>
        <w:gridCol w:w="1096"/>
        <w:gridCol w:w="1275"/>
        <w:gridCol w:w="1134"/>
        <w:gridCol w:w="1276"/>
        <w:gridCol w:w="992"/>
        <w:gridCol w:w="992"/>
        <w:gridCol w:w="992"/>
      </w:tblGrid>
      <w:tr w:rsidR="00947928" w:rsidRPr="00947928" w14:paraId="6A0ECA38" w14:textId="77777777" w:rsidTr="00942891">
        <w:trPr>
          <w:trHeight w:val="833"/>
        </w:trPr>
        <w:tc>
          <w:tcPr>
            <w:tcW w:w="1593" w:type="dxa"/>
            <w:tcBorders>
              <w:bottom w:val="nil"/>
            </w:tcBorders>
          </w:tcPr>
          <w:p w14:paraId="609AE0C3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371" w:type="dxa"/>
            <w:gridSpan w:val="2"/>
            <w:tcBorders>
              <w:bottom w:val="nil"/>
            </w:tcBorders>
          </w:tcPr>
          <w:p w14:paraId="30AD78AD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  <w:p w14:paraId="09FB448A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47928">
              <w:rPr>
                <w:rFonts w:ascii="Calibri" w:eastAsia="Calibri" w:hAnsi="Calibri" w:cs="Times New Roman"/>
                <w:b/>
                <w:bCs/>
                <w:i/>
                <w:iCs/>
                <w:sz w:val="18"/>
                <w:szCs w:val="18"/>
                <w:lang w:val="en-GB"/>
              </w:rPr>
              <w:t>S.aureus</w:t>
            </w:r>
            <w:proofErr w:type="spellEnd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 xml:space="preserve"> positive CF</w:t>
            </w:r>
          </w:p>
          <w:p w14:paraId="078124BF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=35</w:t>
            </w:r>
          </w:p>
        </w:tc>
        <w:tc>
          <w:tcPr>
            <w:tcW w:w="2410" w:type="dxa"/>
            <w:gridSpan w:val="2"/>
            <w:tcBorders>
              <w:bottom w:val="nil"/>
            </w:tcBorders>
          </w:tcPr>
          <w:p w14:paraId="006B7939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  <w:p w14:paraId="36163E46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i/>
                <w:iCs/>
                <w:sz w:val="18"/>
                <w:szCs w:val="18"/>
                <w:lang w:val="en-GB"/>
              </w:rPr>
              <w:t>S. aureus</w:t>
            </w: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 xml:space="preserve"> negative CF</w:t>
            </w:r>
          </w:p>
          <w:p w14:paraId="0E5FD09C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=14</w:t>
            </w:r>
          </w:p>
        </w:tc>
        <w:tc>
          <w:tcPr>
            <w:tcW w:w="992" w:type="dxa"/>
            <w:tcBorders>
              <w:bottom w:val="nil"/>
            </w:tcBorders>
          </w:tcPr>
          <w:p w14:paraId="0CD2B310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phase</w:t>
            </w:r>
          </w:p>
          <w:p w14:paraId="0A2C1DBF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effect</w:t>
            </w:r>
          </w:p>
          <w:p w14:paraId="597DCCF3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(p)</w:t>
            </w:r>
          </w:p>
        </w:tc>
        <w:tc>
          <w:tcPr>
            <w:tcW w:w="992" w:type="dxa"/>
            <w:tcBorders>
              <w:bottom w:val="nil"/>
            </w:tcBorders>
          </w:tcPr>
          <w:p w14:paraId="4A2C78B1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ohort effect</w:t>
            </w:r>
          </w:p>
          <w:p w14:paraId="271F0627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(p)</w:t>
            </w:r>
          </w:p>
        </w:tc>
        <w:tc>
          <w:tcPr>
            <w:tcW w:w="992" w:type="dxa"/>
            <w:tcBorders>
              <w:bottom w:val="nil"/>
            </w:tcBorders>
          </w:tcPr>
          <w:p w14:paraId="6C3BD690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phase * cohort</w:t>
            </w:r>
          </w:p>
          <w:p w14:paraId="4EA34EB1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(p)</w:t>
            </w:r>
          </w:p>
        </w:tc>
      </w:tr>
      <w:tr w:rsidR="00947928" w:rsidRPr="00947928" w14:paraId="22FAF9F3" w14:textId="77777777" w:rsidTr="00942891">
        <w:trPr>
          <w:trHeight w:val="420"/>
        </w:trPr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5470B217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6CFDD7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sz w:val="18"/>
                <w:szCs w:val="18"/>
              </w:rPr>
              <w:t>stab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52E0A5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sz w:val="18"/>
                <w:szCs w:val="18"/>
              </w:rPr>
              <w:t>exacerb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80F4FB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sz w:val="18"/>
                <w:szCs w:val="18"/>
              </w:rPr>
              <w:t>st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432644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sz w:val="18"/>
                <w:szCs w:val="18"/>
              </w:rPr>
              <w:t>exacerb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1FB374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343E2F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427122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47928" w:rsidRPr="00947928" w14:paraId="40F8DE11" w14:textId="77777777" w:rsidTr="00942891">
        <w:tc>
          <w:tcPr>
            <w:tcW w:w="1593" w:type="dxa"/>
            <w:tcBorders>
              <w:bottom w:val="nil"/>
            </w:tcBorders>
          </w:tcPr>
          <w:p w14:paraId="11539587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IL-1ß [pg/ml]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4E9C2300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56F7915D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729078DF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2B79E5EB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E763937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87DF2D0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2D8C48B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524C4171" w14:textId="77777777" w:rsidTr="00942891">
        <w:tc>
          <w:tcPr>
            <w:tcW w:w="1593" w:type="dxa"/>
            <w:tcBorders>
              <w:top w:val="nil"/>
              <w:bottom w:val="nil"/>
            </w:tcBorders>
          </w:tcPr>
          <w:p w14:paraId="266BF64A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Median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6D42CA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4C0FBB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5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A85BCE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7ABC0F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4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1639D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0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B5C7D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1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C0821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903</w:t>
            </w:r>
          </w:p>
        </w:tc>
      </w:tr>
      <w:tr w:rsidR="00947928" w:rsidRPr="00947928" w14:paraId="7EF5AEEF" w14:textId="77777777" w:rsidTr="00942891"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52775ACD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IQR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47E340A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4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7433A91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8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CE9FB0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3750B73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3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920B01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BD0486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5635661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67744C50" w14:textId="77777777" w:rsidTr="00942891">
        <w:tc>
          <w:tcPr>
            <w:tcW w:w="1593" w:type="dxa"/>
            <w:tcBorders>
              <w:bottom w:val="nil"/>
            </w:tcBorders>
          </w:tcPr>
          <w:p w14:paraId="32451603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IL6 [pg/ml]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1F6A4F6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4C75D65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5FADE92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2DD76E6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CB3B72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585C9B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898C2C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15C48DF1" w14:textId="77777777" w:rsidTr="00942891">
        <w:tc>
          <w:tcPr>
            <w:tcW w:w="1593" w:type="dxa"/>
            <w:tcBorders>
              <w:top w:val="nil"/>
              <w:bottom w:val="nil"/>
            </w:tcBorders>
          </w:tcPr>
          <w:p w14:paraId="73A08FF9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Median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1C0276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1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3B4CCF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0.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A28409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5432D2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17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294AC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27758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5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D3F0A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037</w:t>
            </w:r>
          </w:p>
        </w:tc>
      </w:tr>
      <w:tr w:rsidR="00947928" w:rsidRPr="00947928" w14:paraId="3D04A7FD" w14:textId="77777777" w:rsidTr="00942891"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30860468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IQR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2063E9E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12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3411919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3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10A668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1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270C36B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6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A9CC78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B9E675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6EF7FB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</w:p>
        </w:tc>
      </w:tr>
      <w:tr w:rsidR="00947928" w:rsidRPr="00947928" w14:paraId="4513D742" w14:textId="77777777" w:rsidTr="00942891">
        <w:tc>
          <w:tcPr>
            <w:tcW w:w="1593" w:type="dxa"/>
            <w:tcBorders>
              <w:bottom w:val="nil"/>
            </w:tcBorders>
          </w:tcPr>
          <w:p w14:paraId="76AD7A6F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IL8 [pg/ml]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783EF93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22ECC8B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70DD04C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6A0DEAA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2F04C9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7B7AFC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CDF141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522FE441" w14:textId="77777777" w:rsidTr="00942891">
        <w:tc>
          <w:tcPr>
            <w:tcW w:w="1593" w:type="dxa"/>
            <w:tcBorders>
              <w:top w:val="nil"/>
              <w:bottom w:val="nil"/>
            </w:tcBorders>
          </w:tcPr>
          <w:p w14:paraId="2535CB55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Median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BC632E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0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D9AA1A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95.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0385B2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12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D0EF9E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1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961F5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3CE8D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4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BDDF6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255</w:t>
            </w:r>
          </w:p>
        </w:tc>
      </w:tr>
      <w:tr w:rsidR="00947928" w:rsidRPr="00947928" w14:paraId="29DE86ED" w14:textId="77777777" w:rsidTr="00942891"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12548528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IQR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4F85067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44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3D556F7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507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1A16A6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4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787C43F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559.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248444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713BA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8095A6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74700A11" w14:textId="77777777" w:rsidTr="00942891">
        <w:tc>
          <w:tcPr>
            <w:tcW w:w="1593" w:type="dxa"/>
            <w:tcBorders>
              <w:bottom w:val="nil"/>
            </w:tcBorders>
          </w:tcPr>
          <w:p w14:paraId="58EAF395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E [pg/ml]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488F91E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46DCADD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B06256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55D532B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F07519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6D2407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B00B01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21B1882E" w14:textId="77777777" w:rsidTr="00942891">
        <w:tc>
          <w:tcPr>
            <w:tcW w:w="1593" w:type="dxa"/>
            <w:tcBorders>
              <w:top w:val="nil"/>
              <w:bottom w:val="nil"/>
            </w:tcBorders>
          </w:tcPr>
          <w:p w14:paraId="093F125C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Median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3B0015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6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230C0C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343.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361298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11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183DF1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319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12392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2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27E8D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2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1D14B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227</w:t>
            </w:r>
          </w:p>
        </w:tc>
      </w:tr>
      <w:tr w:rsidR="00947928" w:rsidRPr="00947928" w14:paraId="755EC068" w14:textId="77777777" w:rsidTr="00942891"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32C2074E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IQR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589F16D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433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6A3B6E2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375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4FE7FC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309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3279B1F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484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1AC358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68F5B9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4BA2D0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</w:p>
        </w:tc>
      </w:tr>
      <w:tr w:rsidR="00947928" w:rsidRPr="00947928" w14:paraId="3BF8E22F" w14:textId="77777777" w:rsidTr="00942891">
        <w:tc>
          <w:tcPr>
            <w:tcW w:w="1593" w:type="dxa"/>
            <w:tcBorders>
              <w:bottom w:val="nil"/>
            </w:tcBorders>
          </w:tcPr>
          <w:p w14:paraId="4F084593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TIMP1 [pg/ml]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0B61F28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47A285A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40EF2D1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32A2A7A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50562C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AABCC0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BBF10E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2A57BE3A" w14:textId="77777777" w:rsidTr="00942891">
        <w:tc>
          <w:tcPr>
            <w:tcW w:w="1593" w:type="dxa"/>
            <w:tcBorders>
              <w:top w:val="nil"/>
              <w:bottom w:val="nil"/>
            </w:tcBorders>
          </w:tcPr>
          <w:p w14:paraId="560A049B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Median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95F9ED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522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45DE44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6404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10BD59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438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E0D81C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5785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38A88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1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A618D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2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13A2C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804</w:t>
            </w:r>
          </w:p>
        </w:tc>
      </w:tr>
      <w:tr w:rsidR="00947928" w:rsidRPr="00947928" w14:paraId="75DD3B28" w14:textId="77777777" w:rsidTr="00942891"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03297112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IQR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67E3634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4906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19648D4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7025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418D08F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519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5A9E486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6592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54C21E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4BDAB9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B6D297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7BAA7DA0" w14:textId="77777777" w:rsidTr="00942891">
        <w:tc>
          <w:tcPr>
            <w:tcW w:w="1593" w:type="dxa"/>
            <w:tcBorders>
              <w:bottom w:val="nil"/>
            </w:tcBorders>
          </w:tcPr>
          <w:p w14:paraId="433367D0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MP9 [pg/ml]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2622813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14C2D42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150804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5855130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2C7F67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C46336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C2ED4E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6DA70F81" w14:textId="77777777" w:rsidTr="00942891">
        <w:tc>
          <w:tcPr>
            <w:tcW w:w="1593" w:type="dxa"/>
            <w:tcBorders>
              <w:top w:val="nil"/>
              <w:bottom w:val="nil"/>
            </w:tcBorders>
          </w:tcPr>
          <w:p w14:paraId="56A26FEA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Median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0AC498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7212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C8DEB5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7834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B89D83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126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237D87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7423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78596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0B584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9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47918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214</w:t>
            </w:r>
          </w:p>
        </w:tc>
      </w:tr>
      <w:tr w:rsidR="00947928" w:rsidRPr="00947928" w14:paraId="536C16A4" w14:textId="77777777" w:rsidTr="00942891">
        <w:tc>
          <w:tcPr>
            <w:tcW w:w="1593" w:type="dxa"/>
            <w:tcBorders>
              <w:top w:val="nil"/>
            </w:tcBorders>
          </w:tcPr>
          <w:p w14:paraId="3D0AC6DE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IQR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617C07F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11796.3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14:paraId="6E4B70D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4092.2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5F34D29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8477.9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087F55F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61751.0</w:t>
            </w:r>
          </w:p>
        </w:tc>
        <w:tc>
          <w:tcPr>
            <w:tcW w:w="992" w:type="dxa"/>
            <w:tcBorders>
              <w:top w:val="nil"/>
            </w:tcBorders>
          </w:tcPr>
          <w:p w14:paraId="1811317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6A40C3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E76176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  <w:highlight w:val="yellow"/>
              </w:rPr>
            </w:pPr>
          </w:p>
        </w:tc>
      </w:tr>
    </w:tbl>
    <w:p w14:paraId="74AD7E12" w14:textId="77777777" w:rsidR="00947928" w:rsidRPr="00947928" w:rsidRDefault="00947928" w:rsidP="00947928">
      <w:pPr>
        <w:tabs>
          <w:tab w:val="left" w:pos="1014"/>
        </w:tabs>
        <w:spacing w:before="0" w:after="160" w:line="259" w:lineRule="auto"/>
        <w:rPr>
          <w:rFonts w:ascii="Calibri" w:eastAsia="Calibri" w:hAnsi="Calibri" w:cs="Times New Roman"/>
          <w:sz w:val="22"/>
          <w:lang w:val="de-DE"/>
        </w:rPr>
      </w:pPr>
    </w:p>
    <w:p w14:paraId="3ECA7957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789DE1BC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5BE9CF0C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33B8F2FA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594E1EB6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24FD074F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1A0E175A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29A28D45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5C126509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48BAE35C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44B11923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591E2FF3" w14:textId="7A0A09E4" w:rsidR="00947928" w:rsidRDefault="00947928" w:rsidP="00947928">
      <w:pPr>
        <w:spacing w:before="0" w:after="160" w:line="259" w:lineRule="auto"/>
        <w:rPr>
          <w:color w:val="000000" w:themeColor="text1"/>
        </w:rPr>
      </w:pPr>
      <w:r w:rsidRPr="00947928">
        <w:rPr>
          <w:b/>
          <w:color w:val="000000" w:themeColor="text1"/>
        </w:rPr>
        <w:t>Table S6</w:t>
      </w:r>
      <w:r>
        <w:rPr>
          <w:b/>
          <w:color w:val="000000" w:themeColor="text1"/>
        </w:rPr>
        <w:t>.</w:t>
      </w:r>
      <w:r w:rsidRPr="00947928">
        <w:rPr>
          <w:color w:val="000000" w:themeColor="text1"/>
        </w:rPr>
        <w:t xml:space="preserve"> Soluble inflammatory parameters in with S. aureus and P. aeruginosa co-colonized CF patients compared to P. aeruginosa positive CF patients during stable phase and exacerbation. p-values were calculated using Man-Whitney-U-Test</w:t>
      </w:r>
    </w:p>
    <w:p w14:paraId="6E2A64DD" w14:textId="77777777" w:rsidR="00947928" w:rsidRPr="00947928" w:rsidRDefault="00947928" w:rsidP="00947928">
      <w:pPr>
        <w:spacing w:before="0" w:after="160" w:line="259" w:lineRule="auto"/>
        <w:rPr>
          <w:color w:val="000000" w:themeColor="text1"/>
        </w:rPr>
      </w:pPr>
    </w:p>
    <w:tbl>
      <w:tblPr>
        <w:tblStyle w:val="Tabellenraster5"/>
        <w:tblW w:w="834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75"/>
        <w:gridCol w:w="1113"/>
        <w:gridCol w:w="1295"/>
        <w:gridCol w:w="1152"/>
        <w:gridCol w:w="1296"/>
        <w:gridCol w:w="1008"/>
        <w:gridCol w:w="1009"/>
      </w:tblGrid>
      <w:tr w:rsidR="00947928" w:rsidRPr="00947928" w14:paraId="1C84D825" w14:textId="77777777" w:rsidTr="00942891">
        <w:trPr>
          <w:trHeight w:val="833"/>
        </w:trPr>
        <w:tc>
          <w:tcPr>
            <w:tcW w:w="1475" w:type="dxa"/>
            <w:tcBorders>
              <w:bottom w:val="nil"/>
            </w:tcBorders>
          </w:tcPr>
          <w:p w14:paraId="76226E1E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08" w:type="dxa"/>
            <w:gridSpan w:val="2"/>
            <w:tcBorders>
              <w:bottom w:val="nil"/>
            </w:tcBorders>
          </w:tcPr>
          <w:p w14:paraId="21E763DF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  <w:p w14:paraId="44EF15F0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Co-colonized CF</w:t>
            </w:r>
          </w:p>
          <w:p w14:paraId="23296D4F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47928">
              <w:rPr>
                <w:rFonts w:ascii="Calibri" w:eastAsia="Calibri" w:hAnsi="Calibri" w:cs="Times New Roman"/>
                <w:b/>
                <w:bCs/>
                <w:i/>
                <w:iCs/>
                <w:sz w:val="18"/>
                <w:szCs w:val="18"/>
                <w:lang w:val="en-GB"/>
              </w:rPr>
              <w:t>S.aureus</w:t>
            </w:r>
            <w:proofErr w:type="spellEnd"/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 xml:space="preserve"> + </w:t>
            </w:r>
            <w:r w:rsidRPr="00947928">
              <w:rPr>
                <w:rFonts w:ascii="Calibri" w:eastAsia="Calibri" w:hAnsi="Calibri" w:cs="Times New Roman"/>
                <w:b/>
                <w:bCs/>
                <w:i/>
                <w:iCs/>
                <w:sz w:val="18"/>
                <w:szCs w:val="18"/>
                <w:lang w:val="en-GB"/>
              </w:rPr>
              <w:t>P. aeruginosa</w:t>
            </w:r>
          </w:p>
          <w:p w14:paraId="0753305E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=10</w:t>
            </w:r>
          </w:p>
        </w:tc>
        <w:tc>
          <w:tcPr>
            <w:tcW w:w="2448" w:type="dxa"/>
            <w:gridSpan w:val="2"/>
            <w:tcBorders>
              <w:bottom w:val="nil"/>
            </w:tcBorders>
          </w:tcPr>
          <w:p w14:paraId="1D733043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  <w:p w14:paraId="670F30F6" w14:textId="0BF77E41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CF patients with</w:t>
            </w:r>
            <w:r w:rsidRPr="00947928">
              <w:rPr>
                <w:rFonts w:ascii="Calibri" w:eastAsia="Calibri" w:hAnsi="Calibri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47928">
              <w:rPr>
                <w:rFonts w:ascii="Calibri" w:eastAsia="Calibri" w:hAnsi="Calibri" w:cs="Times New Roman"/>
                <w:b/>
                <w:bCs/>
                <w:i/>
                <w:iCs/>
                <w:sz w:val="18"/>
                <w:szCs w:val="18"/>
                <w:lang w:val="en-GB"/>
              </w:rPr>
              <w:t>P.aeruginosa</w:t>
            </w:r>
            <w:proofErr w:type="spellEnd"/>
            <w:r w:rsidRPr="00947928">
              <w:rPr>
                <w:rFonts w:ascii="Calibri" w:eastAsia="Calibri" w:hAnsi="Calibri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colonization</w:t>
            </w:r>
            <w:r w:rsidR="00254840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 xml:space="preserve"> without </w:t>
            </w:r>
            <w:proofErr w:type="spellStart"/>
            <w:r w:rsidR="00254840" w:rsidRPr="00254840">
              <w:rPr>
                <w:rFonts w:ascii="Calibri" w:eastAsia="Calibri" w:hAnsi="Calibri" w:cs="Times New Roman"/>
                <w:b/>
                <w:bCs/>
                <w:i/>
                <w:sz w:val="18"/>
                <w:szCs w:val="18"/>
                <w:lang w:val="en-GB"/>
              </w:rPr>
              <w:t>S.aureus</w:t>
            </w:r>
            <w:proofErr w:type="spellEnd"/>
          </w:p>
          <w:p w14:paraId="4CD6372A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=6</w:t>
            </w:r>
          </w:p>
        </w:tc>
        <w:tc>
          <w:tcPr>
            <w:tcW w:w="1008" w:type="dxa"/>
            <w:tcBorders>
              <w:bottom w:val="nil"/>
            </w:tcBorders>
          </w:tcPr>
          <w:p w14:paraId="510F3261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p</w:t>
            </w:r>
          </w:p>
          <w:p w14:paraId="4F0C9133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table</w:t>
            </w:r>
          </w:p>
        </w:tc>
        <w:tc>
          <w:tcPr>
            <w:tcW w:w="1009" w:type="dxa"/>
            <w:tcBorders>
              <w:bottom w:val="nil"/>
            </w:tcBorders>
          </w:tcPr>
          <w:p w14:paraId="302B22D3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p</w:t>
            </w:r>
          </w:p>
          <w:p w14:paraId="01E3D591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proofErr w:type="spellStart"/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exacer-bation</w:t>
            </w:r>
            <w:proofErr w:type="spellEnd"/>
          </w:p>
        </w:tc>
      </w:tr>
      <w:tr w:rsidR="00947928" w:rsidRPr="00947928" w14:paraId="2F571B1C" w14:textId="77777777" w:rsidTr="00942891">
        <w:trPr>
          <w:trHeight w:val="420"/>
        </w:trPr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2F64CD53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25B761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stab</w:t>
            </w:r>
            <w:r w:rsidRPr="00947928">
              <w:rPr>
                <w:rFonts w:ascii="Calibri" w:eastAsia="Calibri" w:hAnsi="Calibri" w:cs="Times New Roman"/>
                <w:b/>
                <w:sz w:val="18"/>
                <w:szCs w:val="18"/>
              </w:rPr>
              <w:t>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F8CFFE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sz w:val="18"/>
                <w:szCs w:val="18"/>
              </w:rPr>
              <w:t>exacerbatio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500F40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sz w:val="18"/>
                <w:szCs w:val="18"/>
              </w:rPr>
              <w:t>stabl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65EB21" w14:textId="77777777" w:rsidR="00947928" w:rsidRPr="00947928" w:rsidRDefault="00947928" w:rsidP="009479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sz w:val="18"/>
                <w:szCs w:val="18"/>
              </w:rPr>
              <w:t>exacerbatio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4FA4BDF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13D7FA9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37F881C1" w14:textId="77777777" w:rsidTr="00942891">
        <w:tc>
          <w:tcPr>
            <w:tcW w:w="1475" w:type="dxa"/>
            <w:tcBorders>
              <w:bottom w:val="nil"/>
            </w:tcBorders>
          </w:tcPr>
          <w:p w14:paraId="3BB7DB2A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IL-1ß [pg/ml]</w:t>
            </w:r>
          </w:p>
        </w:tc>
        <w:tc>
          <w:tcPr>
            <w:tcW w:w="1113" w:type="dxa"/>
            <w:tcBorders>
              <w:bottom w:val="nil"/>
              <w:right w:val="nil"/>
            </w:tcBorders>
          </w:tcPr>
          <w:p w14:paraId="175F9F02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left w:val="nil"/>
              <w:bottom w:val="nil"/>
            </w:tcBorders>
          </w:tcPr>
          <w:p w14:paraId="4A63C91F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  <w:right w:val="nil"/>
            </w:tcBorders>
          </w:tcPr>
          <w:p w14:paraId="71278958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left w:val="nil"/>
              <w:bottom w:val="nil"/>
            </w:tcBorders>
          </w:tcPr>
          <w:p w14:paraId="14CCE211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nil"/>
            </w:tcBorders>
          </w:tcPr>
          <w:p w14:paraId="13096BA3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</w:tcPr>
          <w:p w14:paraId="6B730E4D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39865423" w14:textId="77777777" w:rsidTr="00942891">
        <w:tc>
          <w:tcPr>
            <w:tcW w:w="1475" w:type="dxa"/>
            <w:tcBorders>
              <w:top w:val="nil"/>
              <w:bottom w:val="nil"/>
            </w:tcBorders>
          </w:tcPr>
          <w:p w14:paraId="5396A49A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Median</w:t>
            </w:r>
          </w:p>
        </w:tc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14:paraId="5535797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4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7F81BC0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4.6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2F17EED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4432062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4.0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E23809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220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308894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220</w:t>
            </w:r>
          </w:p>
        </w:tc>
      </w:tr>
      <w:tr w:rsidR="00947928" w:rsidRPr="00947928" w14:paraId="18AC1586" w14:textId="77777777" w:rsidTr="00942891"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71568E2A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IQR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</w:tcPr>
          <w:p w14:paraId="2098DE1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5.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</w:tcBorders>
          </w:tcPr>
          <w:p w14:paraId="238CE38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7.5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nil"/>
            </w:tcBorders>
          </w:tcPr>
          <w:p w14:paraId="6F00D32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3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</w:tcPr>
          <w:p w14:paraId="0DB28D9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.7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15ED9EE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14:paraId="57F6231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156B73F1" w14:textId="77777777" w:rsidTr="00942891">
        <w:tc>
          <w:tcPr>
            <w:tcW w:w="1475" w:type="dxa"/>
            <w:tcBorders>
              <w:bottom w:val="nil"/>
            </w:tcBorders>
          </w:tcPr>
          <w:p w14:paraId="1CC2810F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IL6 [pg/ml]</w:t>
            </w:r>
          </w:p>
        </w:tc>
        <w:tc>
          <w:tcPr>
            <w:tcW w:w="1113" w:type="dxa"/>
            <w:tcBorders>
              <w:bottom w:val="nil"/>
              <w:right w:val="nil"/>
            </w:tcBorders>
          </w:tcPr>
          <w:p w14:paraId="6CDDEBF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5" w:type="dxa"/>
            <w:tcBorders>
              <w:left w:val="nil"/>
              <w:bottom w:val="nil"/>
            </w:tcBorders>
          </w:tcPr>
          <w:p w14:paraId="18B1986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  <w:right w:val="nil"/>
            </w:tcBorders>
          </w:tcPr>
          <w:p w14:paraId="70307A1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left w:val="nil"/>
              <w:bottom w:val="nil"/>
            </w:tcBorders>
          </w:tcPr>
          <w:p w14:paraId="0EC79F1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nil"/>
            </w:tcBorders>
          </w:tcPr>
          <w:p w14:paraId="1B2E0E5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</w:tcPr>
          <w:p w14:paraId="50E8FE2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0679234B" w14:textId="77777777" w:rsidTr="00942891">
        <w:tc>
          <w:tcPr>
            <w:tcW w:w="1475" w:type="dxa"/>
            <w:tcBorders>
              <w:top w:val="nil"/>
              <w:bottom w:val="nil"/>
            </w:tcBorders>
          </w:tcPr>
          <w:p w14:paraId="564BA07E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Median</w:t>
            </w:r>
          </w:p>
        </w:tc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14:paraId="2E58E79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19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23B9D30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9.7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2AE112A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8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17954E1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13.9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5E25FE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886626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220</w:t>
            </w:r>
          </w:p>
        </w:tc>
      </w:tr>
      <w:tr w:rsidR="00947928" w:rsidRPr="00947928" w14:paraId="4F16DDCD" w14:textId="77777777" w:rsidTr="00942891"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704BB7FB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IQR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</w:tcPr>
          <w:p w14:paraId="23DDF9D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19.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</w:tcBorders>
          </w:tcPr>
          <w:p w14:paraId="15C5947B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nil"/>
            </w:tcBorders>
          </w:tcPr>
          <w:p w14:paraId="57DDE61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11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</w:tcPr>
          <w:p w14:paraId="76D0A4B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1.0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3D4B1E2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14:paraId="05D1723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3F05A60C" w14:textId="77777777" w:rsidTr="00942891">
        <w:tc>
          <w:tcPr>
            <w:tcW w:w="1475" w:type="dxa"/>
            <w:tcBorders>
              <w:bottom w:val="nil"/>
            </w:tcBorders>
          </w:tcPr>
          <w:p w14:paraId="3B47E20E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IL8 [pg/ml]</w:t>
            </w:r>
          </w:p>
        </w:tc>
        <w:tc>
          <w:tcPr>
            <w:tcW w:w="1113" w:type="dxa"/>
            <w:tcBorders>
              <w:bottom w:val="nil"/>
              <w:right w:val="nil"/>
            </w:tcBorders>
          </w:tcPr>
          <w:p w14:paraId="4FB8121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left w:val="nil"/>
              <w:bottom w:val="nil"/>
            </w:tcBorders>
          </w:tcPr>
          <w:p w14:paraId="639B08D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  <w:right w:val="nil"/>
            </w:tcBorders>
          </w:tcPr>
          <w:p w14:paraId="4DAF366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Borders>
              <w:left w:val="nil"/>
              <w:bottom w:val="nil"/>
            </w:tcBorders>
          </w:tcPr>
          <w:p w14:paraId="55C7423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nil"/>
            </w:tcBorders>
          </w:tcPr>
          <w:p w14:paraId="584443A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</w:tcPr>
          <w:p w14:paraId="4DE400F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22D18EF2" w14:textId="77777777" w:rsidTr="00942891">
        <w:tc>
          <w:tcPr>
            <w:tcW w:w="1475" w:type="dxa"/>
            <w:tcBorders>
              <w:top w:val="nil"/>
              <w:bottom w:val="nil"/>
            </w:tcBorders>
          </w:tcPr>
          <w:p w14:paraId="56BFFB8A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Median</w:t>
            </w:r>
          </w:p>
        </w:tc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14:paraId="1E21CD8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239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11D6793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278.9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6BF48C7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2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1FBDA38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91.7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936192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220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B6EC03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313</w:t>
            </w:r>
          </w:p>
        </w:tc>
      </w:tr>
      <w:tr w:rsidR="00947928" w:rsidRPr="00947928" w14:paraId="72EC5D2B" w14:textId="77777777" w:rsidTr="00942891"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5C65A8E3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IQR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</w:tcPr>
          <w:p w14:paraId="430CF78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158.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</w:tcBorders>
          </w:tcPr>
          <w:p w14:paraId="6381324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48.1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nil"/>
            </w:tcBorders>
          </w:tcPr>
          <w:p w14:paraId="6E7218F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28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</w:tcPr>
          <w:p w14:paraId="2A34B9C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10.0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43C7356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14:paraId="4C584F7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35D02B72" w14:textId="77777777" w:rsidTr="00942891">
        <w:tc>
          <w:tcPr>
            <w:tcW w:w="1475" w:type="dxa"/>
            <w:tcBorders>
              <w:bottom w:val="nil"/>
            </w:tcBorders>
          </w:tcPr>
          <w:p w14:paraId="70BF2085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E [pg/ml]</w:t>
            </w:r>
          </w:p>
        </w:tc>
        <w:tc>
          <w:tcPr>
            <w:tcW w:w="1113" w:type="dxa"/>
            <w:tcBorders>
              <w:bottom w:val="nil"/>
              <w:right w:val="nil"/>
            </w:tcBorders>
          </w:tcPr>
          <w:p w14:paraId="6F4F8FB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5" w:type="dxa"/>
            <w:tcBorders>
              <w:left w:val="nil"/>
              <w:bottom w:val="nil"/>
            </w:tcBorders>
          </w:tcPr>
          <w:p w14:paraId="5A4953F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  <w:right w:val="nil"/>
            </w:tcBorders>
          </w:tcPr>
          <w:p w14:paraId="4A28227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Borders>
              <w:left w:val="nil"/>
              <w:bottom w:val="nil"/>
            </w:tcBorders>
          </w:tcPr>
          <w:p w14:paraId="00C0393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nil"/>
            </w:tcBorders>
          </w:tcPr>
          <w:p w14:paraId="695F5C4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</w:tcPr>
          <w:p w14:paraId="0A63E83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4F50828E" w14:textId="77777777" w:rsidTr="00942891">
        <w:tc>
          <w:tcPr>
            <w:tcW w:w="1475" w:type="dxa"/>
            <w:tcBorders>
              <w:top w:val="nil"/>
              <w:bottom w:val="nil"/>
            </w:tcBorders>
          </w:tcPr>
          <w:p w14:paraId="0E1F875D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Median</w:t>
            </w:r>
          </w:p>
        </w:tc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14:paraId="6A98B12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521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7ED22CF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64.3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6013F83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6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792632D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37.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97857C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8CCAE8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016</w:t>
            </w:r>
          </w:p>
        </w:tc>
      </w:tr>
      <w:tr w:rsidR="00947928" w:rsidRPr="00947928" w14:paraId="5BCC061D" w14:textId="77777777" w:rsidTr="00942891"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5EAD51AF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IQR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</w:tcPr>
          <w:p w14:paraId="3A23871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705.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</w:tcBorders>
          </w:tcPr>
          <w:p w14:paraId="000208A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00.3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nil"/>
            </w:tcBorders>
          </w:tcPr>
          <w:p w14:paraId="6913725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99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</w:tcPr>
          <w:p w14:paraId="2A176FB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73.0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6025B8F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14:paraId="2234B9E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1E798FD8" w14:textId="77777777" w:rsidTr="00942891">
        <w:tc>
          <w:tcPr>
            <w:tcW w:w="1475" w:type="dxa"/>
            <w:tcBorders>
              <w:bottom w:val="nil"/>
            </w:tcBorders>
          </w:tcPr>
          <w:p w14:paraId="3D137FC5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TIMP1 [pg/ml]</w:t>
            </w:r>
          </w:p>
        </w:tc>
        <w:tc>
          <w:tcPr>
            <w:tcW w:w="1113" w:type="dxa"/>
            <w:tcBorders>
              <w:bottom w:val="nil"/>
              <w:right w:val="nil"/>
            </w:tcBorders>
          </w:tcPr>
          <w:p w14:paraId="30197E5C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5" w:type="dxa"/>
            <w:tcBorders>
              <w:left w:val="nil"/>
              <w:bottom w:val="nil"/>
            </w:tcBorders>
          </w:tcPr>
          <w:p w14:paraId="5D11686F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  <w:right w:val="nil"/>
            </w:tcBorders>
          </w:tcPr>
          <w:p w14:paraId="7FE0626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Borders>
              <w:left w:val="nil"/>
              <w:bottom w:val="nil"/>
            </w:tcBorders>
          </w:tcPr>
          <w:p w14:paraId="5E2D1CA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nil"/>
            </w:tcBorders>
          </w:tcPr>
          <w:p w14:paraId="03B22FD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</w:tcPr>
          <w:p w14:paraId="65E1B21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26289A0A" w14:textId="77777777" w:rsidTr="00942891">
        <w:tc>
          <w:tcPr>
            <w:tcW w:w="1475" w:type="dxa"/>
            <w:tcBorders>
              <w:top w:val="nil"/>
              <w:bottom w:val="nil"/>
            </w:tcBorders>
          </w:tcPr>
          <w:p w14:paraId="38901E7F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Median</w:t>
            </w:r>
          </w:p>
        </w:tc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14:paraId="0BEEBD7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6072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60E8259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807.5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44F7397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135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5B64971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102.3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D05602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118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246188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875</w:t>
            </w:r>
          </w:p>
        </w:tc>
      </w:tr>
      <w:tr w:rsidR="00947928" w:rsidRPr="00947928" w14:paraId="62C1BDCF" w14:textId="77777777" w:rsidTr="00942891"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7EAA29AD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IQR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</w:tcPr>
          <w:p w14:paraId="610DCCF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4570.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</w:tcBorders>
          </w:tcPr>
          <w:p w14:paraId="697C974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8469.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nil"/>
            </w:tcBorders>
          </w:tcPr>
          <w:p w14:paraId="6BC3D16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368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</w:tcPr>
          <w:p w14:paraId="524499F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304.0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2CD3218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14:paraId="3AB8E8A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2E3A265F" w14:textId="77777777" w:rsidTr="00942891">
        <w:tc>
          <w:tcPr>
            <w:tcW w:w="1475" w:type="dxa"/>
            <w:tcBorders>
              <w:bottom w:val="nil"/>
            </w:tcBorders>
          </w:tcPr>
          <w:p w14:paraId="3D9B8D0F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MP9 [pg/ml]</w:t>
            </w:r>
          </w:p>
        </w:tc>
        <w:tc>
          <w:tcPr>
            <w:tcW w:w="1113" w:type="dxa"/>
            <w:tcBorders>
              <w:bottom w:val="nil"/>
              <w:right w:val="nil"/>
            </w:tcBorders>
          </w:tcPr>
          <w:p w14:paraId="137F50A5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left w:val="nil"/>
              <w:bottom w:val="nil"/>
            </w:tcBorders>
          </w:tcPr>
          <w:p w14:paraId="1645756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  <w:right w:val="nil"/>
            </w:tcBorders>
          </w:tcPr>
          <w:p w14:paraId="01B5B163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Borders>
              <w:left w:val="nil"/>
              <w:bottom w:val="nil"/>
            </w:tcBorders>
          </w:tcPr>
          <w:p w14:paraId="3262C296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nil"/>
            </w:tcBorders>
          </w:tcPr>
          <w:p w14:paraId="11CFC100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</w:tcPr>
          <w:p w14:paraId="6A2BD292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47928" w:rsidRPr="00947928" w14:paraId="5E5A5772" w14:textId="77777777" w:rsidTr="00942891">
        <w:tc>
          <w:tcPr>
            <w:tcW w:w="1475" w:type="dxa"/>
            <w:tcBorders>
              <w:top w:val="nil"/>
              <w:bottom w:val="nil"/>
            </w:tcBorders>
          </w:tcPr>
          <w:p w14:paraId="07DEE39B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Median</w:t>
            </w:r>
          </w:p>
        </w:tc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14:paraId="0CCE63AA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 xml:space="preserve">10595.9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64D226A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4019.0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6D20DF54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1151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2124887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7423.9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194D75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615D35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0.263</w:t>
            </w:r>
          </w:p>
        </w:tc>
      </w:tr>
      <w:tr w:rsidR="00947928" w:rsidRPr="00947928" w14:paraId="21A4FCFB" w14:textId="77777777" w:rsidTr="00942891">
        <w:tc>
          <w:tcPr>
            <w:tcW w:w="1475" w:type="dxa"/>
            <w:tcBorders>
              <w:top w:val="nil"/>
            </w:tcBorders>
          </w:tcPr>
          <w:p w14:paraId="4AD9A740" w14:textId="77777777" w:rsidR="00947928" w:rsidRPr="00947928" w:rsidRDefault="00947928" w:rsidP="00947928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IQR</w:t>
            </w:r>
          </w:p>
        </w:tc>
        <w:tc>
          <w:tcPr>
            <w:tcW w:w="1113" w:type="dxa"/>
            <w:tcBorders>
              <w:top w:val="nil"/>
              <w:right w:val="nil"/>
            </w:tcBorders>
          </w:tcPr>
          <w:p w14:paraId="1AF21F3D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</w:rPr>
              <w:t>52909.5</w:t>
            </w:r>
          </w:p>
        </w:tc>
        <w:tc>
          <w:tcPr>
            <w:tcW w:w="1295" w:type="dxa"/>
            <w:tcBorders>
              <w:top w:val="nil"/>
              <w:left w:val="nil"/>
            </w:tcBorders>
          </w:tcPr>
          <w:p w14:paraId="55A52A98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47445.1</w:t>
            </w:r>
          </w:p>
        </w:tc>
        <w:tc>
          <w:tcPr>
            <w:tcW w:w="1152" w:type="dxa"/>
            <w:tcBorders>
              <w:top w:val="nil"/>
              <w:right w:val="nil"/>
            </w:tcBorders>
          </w:tcPr>
          <w:p w14:paraId="3C5FF557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947.6</w:t>
            </w:r>
          </w:p>
        </w:tc>
        <w:tc>
          <w:tcPr>
            <w:tcW w:w="1296" w:type="dxa"/>
            <w:tcBorders>
              <w:top w:val="nil"/>
              <w:left w:val="nil"/>
            </w:tcBorders>
          </w:tcPr>
          <w:p w14:paraId="4853E891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4792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6610.8</w:t>
            </w:r>
          </w:p>
        </w:tc>
        <w:tc>
          <w:tcPr>
            <w:tcW w:w="1008" w:type="dxa"/>
            <w:tcBorders>
              <w:top w:val="nil"/>
            </w:tcBorders>
          </w:tcPr>
          <w:p w14:paraId="560DD3F9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</w:tcBorders>
          </w:tcPr>
          <w:p w14:paraId="6B89D45E" w14:textId="77777777" w:rsidR="00947928" w:rsidRPr="00947928" w:rsidRDefault="00947928" w:rsidP="00947928">
            <w:pPr>
              <w:spacing w:before="0" w:after="0"/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</w:tbl>
    <w:p w14:paraId="5189F323" w14:textId="77777777" w:rsidR="00947928" w:rsidRPr="00947928" w:rsidRDefault="00947928" w:rsidP="00947928">
      <w:pPr>
        <w:tabs>
          <w:tab w:val="left" w:pos="1014"/>
        </w:tabs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6E7B9F56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179C97D6" w14:textId="77777777" w:rsid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01039BB5" w14:textId="77777777" w:rsidR="00947928" w:rsidRPr="00947928" w:rsidRDefault="00947928" w:rsidP="00947928">
      <w:pPr>
        <w:spacing w:before="0" w:after="160" w:line="259" w:lineRule="auto"/>
        <w:rPr>
          <w:rFonts w:ascii="Calibri" w:eastAsia="Calibri" w:hAnsi="Calibri" w:cs="Times New Roman"/>
          <w:b/>
          <w:sz w:val="22"/>
          <w:highlight w:val="yellow"/>
          <w:lang w:val="en-GB"/>
        </w:rPr>
      </w:pPr>
    </w:p>
    <w:p w14:paraId="5D1288F3" w14:textId="77777777" w:rsidR="00947928" w:rsidRPr="00947928" w:rsidRDefault="00947928" w:rsidP="00947928">
      <w:pPr>
        <w:spacing w:before="0" w:after="20"/>
        <w:rPr>
          <w:color w:val="000000" w:themeColor="text1"/>
        </w:rPr>
      </w:pPr>
    </w:p>
    <w:p w14:paraId="001DB361" w14:textId="77777777" w:rsidR="00947928" w:rsidRPr="00947928" w:rsidRDefault="00947928" w:rsidP="00947928">
      <w:pPr>
        <w:spacing w:before="0" w:after="20"/>
        <w:rPr>
          <w:rFonts w:ascii="Calibri" w:eastAsia="Calibri" w:hAnsi="Calibri" w:cs="Times New Roman"/>
          <w:sz w:val="22"/>
          <w:lang w:val="en-GB"/>
        </w:rPr>
      </w:pPr>
    </w:p>
    <w:p w14:paraId="195A124F" w14:textId="77777777" w:rsidR="00947928" w:rsidRPr="00947928" w:rsidRDefault="00947928" w:rsidP="00947928">
      <w:pPr>
        <w:spacing w:before="0" w:after="20"/>
        <w:rPr>
          <w:rFonts w:ascii="Calibri" w:eastAsia="Calibri" w:hAnsi="Calibri" w:cs="Times New Roman"/>
          <w:b/>
          <w:bCs/>
          <w:sz w:val="22"/>
          <w:lang w:val="en-GB"/>
        </w:rPr>
      </w:pPr>
    </w:p>
    <w:p w14:paraId="409E6C39" w14:textId="2FD28136" w:rsidR="00947928" w:rsidRDefault="00947928" w:rsidP="00947928">
      <w:pPr>
        <w:spacing w:before="0" w:after="20"/>
        <w:jc w:val="both"/>
        <w:rPr>
          <w:color w:val="000000" w:themeColor="text1"/>
        </w:rPr>
      </w:pPr>
    </w:p>
    <w:p w14:paraId="39B3BF19" w14:textId="6E3B42F2" w:rsidR="00942891" w:rsidRDefault="00942891" w:rsidP="00947928">
      <w:pPr>
        <w:spacing w:before="0" w:after="20"/>
        <w:jc w:val="both"/>
        <w:rPr>
          <w:color w:val="000000" w:themeColor="text1"/>
        </w:rPr>
      </w:pPr>
    </w:p>
    <w:p w14:paraId="728429A8" w14:textId="4BC0E40E" w:rsidR="00942891" w:rsidRDefault="00942891" w:rsidP="00947928">
      <w:pPr>
        <w:spacing w:before="0" w:after="20"/>
        <w:jc w:val="both"/>
        <w:rPr>
          <w:color w:val="000000" w:themeColor="text1"/>
        </w:rPr>
      </w:pPr>
    </w:p>
    <w:p w14:paraId="41F9D337" w14:textId="359003BC" w:rsidR="00942891" w:rsidRDefault="00942891" w:rsidP="00947928">
      <w:pPr>
        <w:spacing w:before="0" w:after="20"/>
        <w:jc w:val="both"/>
        <w:rPr>
          <w:color w:val="000000" w:themeColor="text1"/>
        </w:rPr>
      </w:pPr>
    </w:p>
    <w:p w14:paraId="70EC20F4" w14:textId="469629D3" w:rsidR="00942891" w:rsidRDefault="00942891" w:rsidP="00947928">
      <w:pPr>
        <w:spacing w:before="0" w:after="20"/>
        <w:jc w:val="both"/>
        <w:rPr>
          <w:color w:val="000000" w:themeColor="text1"/>
        </w:rPr>
      </w:pPr>
    </w:p>
    <w:p w14:paraId="09CF6882" w14:textId="60023515" w:rsidR="00942891" w:rsidRDefault="00942891" w:rsidP="00947928">
      <w:pPr>
        <w:spacing w:before="0" w:after="20"/>
        <w:jc w:val="both"/>
        <w:rPr>
          <w:color w:val="000000" w:themeColor="text1"/>
        </w:rPr>
      </w:pPr>
    </w:p>
    <w:p w14:paraId="4FBB596B" w14:textId="46E50995" w:rsidR="00942891" w:rsidRDefault="00942891" w:rsidP="00947928">
      <w:pPr>
        <w:spacing w:before="0" w:after="20"/>
        <w:jc w:val="both"/>
        <w:rPr>
          <w:color w:val="000000" w:themeColor="text1"/>
        </w:rPr>
      </w:pPr>
    </w:p>
    <w:p w14:paraId="5BAD6B19" w14:textId="1B96B9BA" w:rsidR="00942891" w:rsidRDefault="00942891" w:rsidP="00947928">
      <w:pPr>
        <w:spacing w:before="0" w:after="20"/>
        <w:jc w:val="both"/>
        <w:rPr>
          <w:color w:val="000000" w:themeColor="text1"/>
        </w:rPr>
      </w:pPr>
    </w:p>
    <w:p w14:paraId="005FC2F5" w14:textId="29FD83F3" w:rsidR="00942891" w:rsidRDefault="00942891" w:rsidP="00947928">
      <w:pPr>
        <w:spacing w:before="0" w:after="20"/>
        <w:jc w:val="both"/>
        <w:rPr>
          <w:color w:val="000000" w:themeColor="text1"/>
        </w:rPr>
      </w:pPr>
    </w:p>
    <w:p w14:paraId="7DBBD5A5" w14:textId="1D1E808B" w:rsidR="00942891" w:rsidRDefault="00942891" w:rsidP="00947928">
      <w:pPr>
        <w:spacing w:before="0" w:after="20"/>
        <w:jc w:val="both"/>
        <w:rPr>
          <w:color w:val="000000" w:themeColor="text1"/>
        </w:rPr>
      </w:pPr>
    </w:p>
    <w:p w14:paraId="3636287E" w14:textId="0605904B" w:rsidR="00942891" w:rsidRDefault="00942891" w:rsidP="00947928">
      <w:pPr>
        <w:spacing w:before="0" w:after="20"/>
        <w:jc w:val="both"/>
        <w:rPr>
          <w:color w:val="000000" w:themeColor="text1"/>
        </w:rPr>
      </w:pPr>
    </w:p>
    <w:p w14:paraId="56EE467F" w14:textId="39D58DDD" w:rsidR="0068770C" w:rsidRPr="00EB04DE" w:rsidRDefault="00942891" w:rsidP="0068770C">
      <w:pPr>
        <w:spacing w:before="0" w:after="20"/>
        <w:jc w:val="both"/>
      </w:pPr>
      <w:r w:rsidRPr="00947928">
        <w:rPr>
          <w:b/>
          <w:color w:val="000000" w:themeColor="text1"/>
        </w:rPr>
        <w:t>Table S</w:t>
      </w:r>
      <w:r>
        <w:rPr>
          <w:b/>
          <w:color w:val="000000" w:themeColor="text1"/>
        </w:rPr>
        <w:t>7.</w:t>
      </w:r>
      <w:r w:rsidRPr="00947928">
        <w:rPr>
          <w:color w:val="000000" w:themeColor="text1"/>
        </w:rPr>
        <w:t xml:space="preserve"> </w:t>
      </w:r>
      <w:r w:rsidR="0068770C">
        <w:rPr>
          <w:color w:val="000000" w:themeColor="text1"/>
        </w:rPr>
        <w:t xml:space="preserve">Distribution of </w:t>
      </w:r>
      <w:r w:rsidR="00EB04DE">
        <w:rPr>
          <w:color w:val="000000" w:themeColor="text1"/>
        </w:rPr>
        <w:t xml:space="preserve">nasal lavage (NL) samples during stable phase and each exacerbation time point </w:t>
      </w:r>
      <w:r w:rsidR="0068770C">
        <w:rPr>
          <w:color w:val="000000" w:themeColor="text1"/>
        </w:rPr>
        <w:t>per cohort</w:t>
      </w:r>
      <w:r w:rsidR="009661F9">
        <w:rPr>
          <w:color w:val="000000" w:themeColor="text1"/>
        </w:rPr>
        <w:t>.</w:t>
      </w:r>
    </w:p>
    <w:p w14:paraId="61704007" w14:textId="77777777" w:rsidR="0068770C" w:rsidRPr="00EB04DE" w:rsidRDefault="0068770C" w:rsidP="0068770C">
      <w:pPr>
        <w:spacing w:before="0" w:after="20"/>
        <w:jc w:val="both"/>
        <w:rPr>
          <w:rFonts w:cs="Times New Roman"/>
          <w:szCs w:val="24"/>
          <w:lang w:eastAsia="de-D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153"/>
        <w:gridCol w:w="1427"/>
        <w:gridCol w:w="1427"/>
        <w:gridCol w:w="1427"/>
        <w:gridCol w:w="1427"/>
        <w:gridCol w:w="881"/>
      </w:tblGrid>
      <w:tr w:rsidR="00296B67" w:rsidRPr="00EB04DE" w14:paraId="24ECF4EF" w14:textId="77777777" w:rsidTr="00A277C1"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135AFE" w14:textId="77777777" w:rsidR="0068770C" w:rsidRPr="00EB04DE" w:rsidRDefault="0068770C" w:rsidP="006826BE">
            <w:pPr>
              <w:rPr>
                <w:rFonts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96887C" w14:textId="5DB04458" w:rsidR="0068770C" w:rsidRPr="00EB04DE" w:rsidRDefault="0068770C" w:rsidP="00296B67">
            <w:pPr>
              <w:rPr>
                <w:rFonts w:cs="Times New Roman"/>
                <w:b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b/>
                <w:sz w:val="20"/>
                <w:szCs w:val="20"/>
                <w:lang w:eastAsia="de-DE"/>
              </w:rPr>
              <w:t>Stable phas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FEB818" w14:textId="24913E85" w:rsidR="0068770C" w:rsidRPr="00296B67" w:rsidRDefault="0068770C" w:rsidP="00296B67">
            <w:pPr>
              <w:rPr>
                <w:rFonts w:cs="Times New Roman"/>
                <w:b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b/>
                <w:sz w:val="20"/>
                <w:szCs w:val="20"/>
                <w:lang w:eastAsia="de-DE"/>
              </w:rPr>
              <w:t xml:space="preserve">Exacerbation </w:t>
            </w:r>
            <w:proofErr w:type="spellStart"/>
            <w:r w:rsidR="00296B67">
              <w:rPr>
                <w:rFonts w:cs="Times New Roman"/>
                <w:b/>
                <w:sz w:val="20"/>
                <w:szCs w:val="20"/>
                <w:lang w:eastAsia="de-DE"/>
              </w:rPr>
              <w:t>timepoint</w:t>
            </w:r>
            <w:proofErr w:type="spellEnd"/>
            <w:r w:rsidR="00296B67">
              <w:rPr>
                <w:rFonts w:cs="Times New Roman"/>
                <w:b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E9294A" w14:textId="0A16E7E5" w:rsidR="0068770C" w:rsidRPr="00EB04DE" w:rsidRDefault="00296B67" w:rsidP="00296B67">
            <w:pPr>
              <w:rPr>
                <w:rFonts w:cs="Times New Roman"/>
                <w:b/>
                <w:sz w:val="20"/>
                <w:szCs w:val="20"/>
                <w:lang w:eastAsia="de-DE"/>
              </w:rPr>
            </w:pPr>
            <w:r>
              <w:rPr>
                <w:rFonts w:cs="Times New Roman"/>
                <w:b/>
                <w:sz w:val="20"/>
                <w:szCs w:val="20"/>
                <w:lang w:eastAsia="de-DE"/>
              </w:rPr>
              <w:t xml:space="preserve">Exacerbation </w:t>
            </w:r>
            <w:proofErr w:type="spellStart"/>
            <w:r>
              <w:rPr>
                <w:rFonts w:cs="Times New Roman"/>
                <w:b/>
                <w:sz w:val="20"/>
                <w:szCs w:val="20"/>
                <w:lang w:eastAsia="de-DE"/>
              </w:rPr>
              <w:t>timepoint</w:t>
            </w:r>
            <w:proofErr w:type="spellEnd"/>
            <w:r>
              <w:rPr>
                <w:rFonts w:cs="Times New Roman"/>
                <w:b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E1DB0B" w14:textId="342A4490" w:rsidR="0068770C" w:rsidRPr="00EB04DE" w:rsidRDefault="00296B67" w:rsidP="00296B67">
            <w:pPr>
              <w:rPr>
                <w:rFonts w:cs="Times New Roman"/>
                <w:b/>
                <w:sz w:val="20"/>
                <w:szCs w:val="20"/>
                <w:lang w:eastAsia="de-DE"/>
              </w:rPr>
            </w:pPr>
            <w:r>
              <w:rPr>
                <w:rFonts w:cs="Times New Roman"/>
                <w:b/>
                <w:sz w:val="20"/>
                <w:szCs w:val="20"/>
                <w:lang w:eastAsia="de-DE"/>
              </w:rPr>
              <w:t xml:space="preserve">Exacerbation </w:t>
            </w:r>
            <w:proofErr w:type="spellStart"/>
            <w:r w:rsidR="0068770C" w:rsidRPr="00EB04DE">
              <w:rPr>
                <w:rFonts w:cs="Times New Roman"/>
                <w:b/>
                <w:sz w:val="20"/>
                <w:szCs w:val="20"/>
                <w:lang w:eastAsia="de-DE"/>
              </w:rPr>
              <w:t>timepoint</w:t>
            </w:r>
            <w:proofErr w:type="spellEnd"/>
            <w:r w:rsidR="0068770C" w:rsidRPr="00EB04DE">
              <w:rPr>
                <w:rFonts w:cs="Times New Roman"/>
                <w:b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9D02B2" w14:textId="12A6E5B8" w:rsidR="0068770C" w:rsidRPr="00EB04DE" w:rsidRDefault="0068770C" w:rsidP="00296B67">
            <w:pPr>
              <w:rPr>
                <w:rFonts w:cs="Times New Roman"/>
                <w:b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b/>
                <w:sz w:val="20"/>
                <w:szCs w:val="20"/>
                <w:lang w:eastAsia="de-DE"/>
              </w:rPr>
              <w:t>Exacerbation</w:t>
            </w:r>
            <w:r w:rsidR="00296B67">
              <w:rPr>
                <w:rFonts w:cs="Times New Roman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B04DE">
              <w:rPr>
                <w:rFonts w:cs="Times New Roman"/>
                <w:b/>
                <w:sz w:val="20"/>
                <w:szCs w:val="20"/>
                <w:lang w:eastAsia="de-DE"/>
              </w:rPr>
              <w:t>timepoint</w:t>
            </w:r>
            <w:proofErr w:type="spellEnd"/>
            <w:r w:rsidRPr="00EB04DE">
              <w:rPr>
                <w:rFonts w:cs="Times New Roman"/>
                <w:b/>
                <w:sz w:val="20"/>
                <w:szCs w:val="20"/>
                <w:lang w:eastAsia="de-DE"/>
              </w:rPr>
              <w:t xml:space="preserve"> 4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342E9D" w14:textId="76305AAD" w:rsidR="0068770C" w:rsidRPr="00EB04DE" w:rsidRDefault="0068770C" w:rsidP="006826BE">
            <w:pPr>
              <w:rPr>
                <w:rFonts w:cs="Times New Roman"/>
                <w:b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b/>
                <w:sz w:val="20"/>
                <w:szCs w:val="20"/>
                <w:lang w:eastAsia="de-DE"/>
              </w:rPr>
              <w:t>Total</w:t>
            </w:r>
          </w:p>
        </w:tc>
      </w:tr>
      <w:tr w:rsidR="00296B67" w:rsidRPr="00EB04DE" w14:paraId="29F084E3" w14:textId="77777777" w:rsidTr="00296B67">
        <w:tc>
          <w:tcPr>
            <w:tcW w:w="13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17D3BA2" w14:textId="77777777" w:rsidR="0068770C" w:rsidRPr="00EB04DE" w:rsidRDefault="0068770C" w:rsidP="006826BE">
            <w:pPr>
              <w:rPr>
                <w:rFonts w:cs="Times New Roman"/>
                <w:b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b/>
                <w:sz w:val="20"/>
                <w:szCs w:val="20"/>
                <w:lang w:eastAsia="de-DE"/>
              </w:rPr>
              <w:t>CF patients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</w:tcBorders>
          </w:tcPr>
          <w:p w14:paraId="2C658248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4D43C21F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3B7B016B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78F23DC2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00383E28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right w:val="single" w:sz="4" w:space="0" w:color="auto"/>
            </w:tcBorders>
          </w:tcPr>
          <w:p w14:paraId="08B52F9E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126</w:t>
            </w:r>
          </w:p>
        </w:tc>
      </w:tr>
      <w:tr w:rsidR="00296B67" w:rsidRPr="00EB04DE" w14:paraId="6629A45B" w14:textId="77777777" w:rsidTr="00296B67"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</w:tcPr>
          <w:p w14:paraId="0B26BB12" w14:textId="77777777" w:rsidR="0068770C" w:rsidRPr="00EB04DE" w:rsidRDefault="0068770C" w:rsidP="006826BE">
            <w:pPr>
              <w:rPr>
                <w:rFonts w:cs="Times New Roman"/>
                <w:b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b/>
                <w:sz w:val="20"/>
                <w:szCs w:val="20"/>
                <w:lang w:eastAsia="de-DE"/>
              </w:rPr>
              <w:t>Healthy controls</w:t>
            </w:r>
          </w:p>
        </w:tc>
        <w:tc>
          <w:tcPr>
            <w:tcW w:w="1153" w:type="dxa"/>
            <w:tcBorders>
              <w:left w:val="nil"/>
            </w:tcBorders>
          </w:tcPr>
          <w:p w14:paraId="67E3581F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427" w:type="dxa"/>
          </w:tcPr>
          <w:p w14:paraId="17B896C3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427" w:type="dxa"/>
          </w:tcPr>
          <w:p w14:paraId="1F7C6B71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27" w:type="dxa"/>
          </w:tcPr>
          <w:p w14:paraId="03329529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27" w:type="dxa"/>
          </w:tcPr>
          <w:p w14:paraId="469107D5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44E64A3A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88</w:t>
            </w:r>
          </w:p>
        </w:tc>
      </w:tr>
      <w:tr w:rsidR="00296B67" w:rsidRPr="00EB04DE" w14:paraId="6A80C4D3" w14:textId="77777777" w:rsidTr="00296B67">
        <w:tc>
          <w:tcPr>
            <w:tcW w:w="13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1C41E2" w14:textId="77777777" w:rsidR="0068770C" w:rsidRPr="00EB04DE" w:rsidRDefault="0068770C" w:rsidP="006826BE">
            <w:pPr>
              <w:rPr>
                <w:rFonts w:cs="Times New Roman"/>
                <w:b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b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</w:tcBorders>
          </w:tcPr>
          <w:p w14:paraId="121878E9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4FE33538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5A7D967C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1F02F787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4FDEBFC6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1" w:type="dxa"/>
            <w:tcBorders>
              <w:bottom w:val="single" w:sz="4" w:space="0" w:color="auto"/>
              <w:right w:val="single" w:sz="4" w:space="0" w:color="auto"/>
            </w:tcBorders>
          </w:tcPr>
          <w:p w14:paraId="2F6FDE94" w14:textId="77777777" w:rsidR="0068770C" w:rsidRPr="00EB04DE" w:rsidRDefault="0068770C" w:rsidP="006826BE">
            <w:pPr>
              <w:rPr>
                <w:rFonts w:cs="Times New Roman"/>
                <w:sz w:val="20"/>
                <w:szCs w:val="20"/>
                <w:lang w:eastAsia="de-DE"/>
              </w:rPr>
            </w:pPr>
            <w:r w:rsidRPr="00EB04DE">
              <w:rPr>
                <w:rFonts w:cs="Times New Roman"/>
                <w:sz w:val="20"/>
                <w:szCs w:val="20"/>
                <w:lang w:eastAsia="de-DE"/>
              </w:rPr>
              <w:t>214</w:t>
            </w:r>
          </w:p>
        </w:tc>
      </w:tr>
    </w:tbl>
    <w:p w14:paraId="221E7F6C" w14:textId="77777777" w:rsidR="0068770C" w:rsidRPr="00EB04DE" w:rsidRDefault="0068770C" w:rsidP="0068770C">
      <w:pPr>
        <w:ind w:left="708"/>
        <w:rPr>
          <w:rFonts w:cs="Times New Roman"/>
          <w:szCs w:val="24"/>
          <w:lang w:eastAsia="de-DE"/>
        </w:rPr>
      </w:pPr>
    </w:p>
    <w:p w14:paraId="340B4007" w14:textId="7E7611AA" w:rsidR="00385878" w:rsidRDefault="00385878" w:rsidP="00947928">
      <w:pPr>
        <w:spacing w:before="0" w:after="20"/>
        <w:jc w:val="both"/>
        <w:rPr>
          <w:color w:val="000000" w:themeColor="text1"/>
        </w:rPr>
        <w:sectPr w:rsidR="00385878" w:rsidSect="0033656C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ACC727A" w14:textId="57A6A593" w:rsidR="00696942" w:rsidRDefault="00FB777F" w:rsidP="00A277C1">
      <w:pPr>
        <w:tabs>
          <w:tab w:val="left" w:pos="6060"/>
        </w:tabs>
        <w:spacing w:before="0" w:after="20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ab/>
      </w:r>
    </w:p>
    <w:p w14:paraId="621EF17A" w14:textId="1B6E24D7" w:rsidR="004C75A1" w:rsidRDefault="004C75A1" w:rsidP="004C75A1">
      <w:pPr>
        <w:spacing w:before="0" w:after="20"/>
        <w:jc w:val="both"/>
        <w:rPr>
          <w:color w:val="000000" w:themeColor="text1"/>
        </w:rPr>
      </w:pPr>
      <w:r w:rsidRPr="006826BE">
        <w:rPr>
          <w:b/>
          <w:color w:val="000000" w:themeColor="text1"/>
        </w:rPr>
        <w:t>Table S8.</w:t>
      </w:r>
      <w:r w:rsidRPr="002D06F8">
        <w:rPr>
          <w:color w:val="000000" w:themeColor="text1"/>
        </w:rPr>
        <w:t xml:space="preserve"> </w:t>
      </w:r>
      <w:r w:rsidR="00785CF3">
        <w:rPr>
          <w:color w:val="000000" w:themeColor="text1"/>
        </w:rPr>
        <w:t>Bacterial, fungal and v</w:t>
      </w:r>
      <w:r>
        <w:rPr>
          <w:color w:val="000000" w:themeColor="text1"/>
        </w:rPr>
        <w:t xml:space="preserve">iral pathogens detected by PCR </w:t>
      </w:r>
      <w:r w:rsidRPr="002D06F8">
        <w:rPr>
          <w:color w:val="000000" w:themeColor="text1"/>
        </w:rPr>
        <w:t xml:space="preserve">per cohort during stable phase and </w:t>
      </w:r>
      <w:r>
        <w:rPr>
          <w:color w:val="000000" w:themeColor="text1"/>
        </w:rPr>
        <w:t xml:space="preserve">each </w:t>
      </w:r>
      <w:r w:rsidRPr="002D06F8">
        <w:rPr>
          <w:color w:val="000000" w:themeColor="text1"/>
        </w:rPr>
        <w:t>exacerbation</w:t>
      </w:r>
      <w:r>
        <w:rPr>
          <w:color w:val="000000" w:themeColor="text1"/>
        </w:rPr>
        <w:t xml:space="preserve"> time point (t</w:t>
      </w:r>
      <w:r w:rsidRPr="00A277C1">
        <w:rPr>
          <w:color w:val="000000" w:themeColor="text1"/>
          <w:vertAlign w:val="subscript"/>
        </w:rPr>
        <w:t>1</w:t>
      </w:r>
      <w:r>
        <w:rPr>
          <w:color w:val="000000" w:themeColor="text1"/>
        </w:rPr>
        <w:t>, t</w:t>
      </w:r>
      <w:r w:rsidRPr="00A277C1">
        <w:rPr>
          <w:color w:val="000000" w:themeColor="text1"/>
          <w:vertAlign w:val="subscript"/>
        </w:rPr>
        <w:t>2</w:t>
      </w:r>
      <w:r>
        <w:rPr>
          <w:color w:val="000000" w:themeColor="text1"/>
        </w:rPr>
        <w:t>, t</w:t>
      </w:r>
      <w:r w:rsidRPr="00A277C1">
        <w:rPr>
          <w:color w:val="000000" w:themeColor="text1"/>
          <w:vertAlign w:val="subscript"/>
        </w:rPr>
        <w:t>3</w:t>
      </w:r>
      <w:r>
        <w:rPr>
          <w:color w:val="000000" w:themeColor="text1"/>
        </w:rPr>
        <w:t xml:space="preserve"> and t</w:t>
      </w:r>
      <w:r w:rsidRPr="00A277C1">
        <w:rPr>
          <w:color w:val="000000" w:themeColor="text1"/>
          <w:vertAlign w:val="subscript"/>
        </w:rPr>
        <w:t>4</w:t>
      </w:r>
      <w:r>
        <w:rPr>
          <w:color w:val="000000" w:themeColor="text1"/>
        </w:rPr>
        <w:t>)</w:t>
      </w:r>
      <w:r w:rsidRPr="002D06F8">
        <w:rPr>
          <w:color w:val="000000" w:themeColor="text1"/>
        </w:rPr>
        <w:t>.</w:t>
      </w:r>
    </w:p>
    <w:p w14:paraId="5822CEDA" w14:textId="77777777" w:rsidR="004C75A1" w:rsidRDefault="004C75A1" w:rsidP="004C75A1">
      <w:pPr>
        <w:spacing w:before="0" w:after="20"/>
        <w:jc w:val="both"/>
        <w:rPr>
          <w:color w:val="000000" w:themeColor="text1"/>
        </w:rPr>
      </w:pPr>
    </w:p>
    <w:tbl>
      <w:tblPr>
        <w:tblStyle w:val="TableGrid"/>
        <w:tblW w:w="1417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555"/>
        <w:gridCol w:w="1143"/>
        <w:gridCol w:w="983"/>
        <w:gridCol w:w="425"/>
        <w:gridCol w:w="984"/>
        <w:gridCol w:w="1001"/>
        <w:gridCol w:w="425"/>
        <w:gridCol w:w="992"/>
        <w:gridCol w:w="992"/>
        <w:gridCol w:w="426"/>
        <w:gridCol w:w="992"/>
        <w:gridCol w:w="992"/>
        <w:gridCol w:w="425"/>
        <w:gridCol w:w="993"/>
        <w:gridCol w:w="992"/>
        <w:gridCol w:w="425"/>
      </w:tblGrid>
      <w:tr w:rsidR="004C75A1" w14:paraId="3D6639B1" w14:textId="77777777" w:rsidTr="00DF1B02"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4A6672DC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575150D1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</w:tcPr>
          <w:p w14:paraId="6596352B" w14:textId="77777777" w:rsidR="004C75A1" w:rsidRPr="00A277C1" w:rsidRDefault="004C75A1" w:rsidP="00DF1B02">
            <w:pPr>
              <w:spacing w:before="0" w:after="2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Stable phas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</w:tcPr>
          <w:p w14:paraId="4E82AB41" w14:textId="77777777" w:rsidR="004C75A1" w:rsidRPr="00A277C1" w:rsidRDefault="004C75A1" w:rsidP="00DF1B02">
            <w:pPr>
              <w:spacing w:before="0" w:after="2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Exacerbation t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</w:tcPr>
          <w:p w14:paraId="05F0C764" w14:textId="77777777" w:rsidR="004C75A1" w:rsidRPr="00A277C1" w:rsidRDefault="004C75A1" w:rsidP="00DF1B02">
            <w:pPr>
              <w:spacing w:before="0" w:after="2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Exacerbation t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</w:tcPr>
          <w:p w14:paraId="011DF497" w14:textId="77777777" w:rsidR="004C75A1" w:rsidRPr="00A277C1" w:rsidRDefault="004C75A1" w:rsidP="00DF1B02">
            <w:pPr>
              <w:spacing w:before="0" w:after="2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Exacerbation t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</w:tcPr>
          <w:p w14:paraId="753CED3D" w14:textId="77777777" w:rsidR="004C75A1" w:rsidRPr="00A277C1" w:rsidRDefault="004C75A1" w:rsidP="00DF1B02">
            <w:pPr>
              <w:spacing w:before="0" w:after="2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Exacerbation t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</w:tr>
      <w:tr w:rsidR="004C75A1" w14:paraId="6B25A8CE" w14:textId="77777777" w:rsidTr="00DF1B02"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15C01C56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060BCB57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D846FA6" w14:textId="77777777" w:rsidR="004C75A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CF</w:t>
            </w:r>
          </w:p>
          <w:p w14:paraId="2CBBD8C5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 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14:paraId="3D77D083" w14:textId="77777777" w:rsidR="004C75A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HC</w:t>
            </w:r>
          </w:p>
          <w:p w14:paraId="38870E5A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 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03E6797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518DDFA" w14:textId="77777777" w:rsidR="004C75A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CF</w:t>
            </w:r>
          </w:p>
          <w:p w14:paraId="06089CA9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 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14:paraId="136EB4E5" w14:textId="77777777" w:rsidR="004C75A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HC</w:t>
            </w:r>
          </w:p>
          <w:p w14:paraId="191E8332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 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29BCC03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DEE676E" w14:textId="77777777" w:rsidR="004C75A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CF</w:t>
            </w:r>
          </w:p>
          <w:p w14:paraId="6E02C6B8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 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B8E6013" w14:textId="77777777" w:rsidR="004C75A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HC</w:t>
            </w:r>
          </w:p>
          <w:p w14:paraId="2008B403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 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08EE9B5A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4CA9161" w14:textId="77777777" w:rsidR="004C75A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CF</w:t>
            </w:r>
          </w:p>
          <w:p w14:paraId="2A380D3B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 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36065DA" w14:textId="77777777" w:rsidR="004C75A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HC</w:t>
            </w:r>
          </w:p>
          <w:p w14:paraId="643038BB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 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8FD444A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7318302" w14:textId="77777777" w:rsidR="004C75A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CF</w:t>
            </w:r>
          </w:p>
          <w:p w14:paraId="617B9913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 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DAC5454" w14:textId="77777777" w:rsidR="004C75A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HC</w:t>
            </w:r>
          </w:p>
          <w:p w14:paraId="372BFFF8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 </w:t>
            </w: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E07A4B0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77C1"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  <w:p w14:paraId="7645B45F" w14:textId="77777777" w:rsidR="004C75A1" w:rsidRPr="00A277C1" w:rsidRDefault="004C75A1" w:rsidP="00DF1B02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4C75A1" w14:paraId="3071E429" w14:textId="77777777" w:rsidTr="00DF1B02">
        <w:tc>
          <w:tcPr>
            <w:tcW w:w="42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1EC9D043" w14:textId="77777777" w:rsidR="004C75A1" w:rsidRPr="00A277C1" w:rsidRDefault="004C75A1" w:rsidP="00DF1B02">
            <w:pPr>
              <w:spacing w:before="0" w:after="20"/>
              <w:ind w:left="113" w:right="113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Viral pathogens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F4763B2" w14:textId="77777777" w:rsidR="004C75A1" w:rsidRPr="002F7F3B" w:rsidRDefault="004C75A1" w:rsidP="00DF1B02">
            <w:pPr>
              <w:spacing w:before="0" w:after="2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F7F3B">
              <w:rPr>
                <w:rFonts w:cs="Times New Roman"/>
                <w:color w:val="000000" w:themeColor="text1"/>
                <w:sz w:val="20"/>
                <w:szCs w:val="20"/>
              </w:rPr>
              <w:t>hRV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0C876D6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9 (18.4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14:paraId="1583BB0C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7 (18.4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9AB83E3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3EF9513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11 (22.4)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</w:tcPr>
          <w:p w14:paraId="5936CC3F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25 (65.8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6467EA1" w14:textId="77777777" w:rsidR="004C75A1" w:rsidRPr="00886B79" w:rsidRDefault="004C75A1" w:rsidP="00DF1B02">
            <w:pPr>
              <w:spacing w:before="0" w:after="2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86B79">
              <w:rPr>
                <w:rFonts w:cs="Times New Roman"/>
                <w:b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974B5FC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 (34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D767A0A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 (44.4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15347DEB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9CF6143" w14:textId="77777777" w:rsidR="004C75A1" w:rsidRPr="00953C65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2 (66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3D3065B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5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1A7A1AF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6F27B22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F6AA8E8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9DEB927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4C75A1" w14:paraId="67421A18" w14:textId="77777777" w:rsidTr="00DF1B02"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C4ACE51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7CD9AF98" w14:textId="77777777" w:rsidR="004C75A1" w:rsidRPr="002F7F3B" w:rsidRDefault="004C75A1" w:rsidP="00DF1B02">
            <w:pPr>
              <w:spacing w:before="0" w:after="2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F7F3B">
              <w:rPr>
                <w:rFonts w:cs="Times New Roman"/>
                <w:color w:val="000000" w:themeColor="text1"/>
                <w:sz w:val="20"/>
                <w:szCs w:val="20"/>
              </w:rPr>
              <w:t>Adenoviruses</w:t>
            </w:r>
          </w:p>
        </w:tc>
        <w:tc>
          <w:tcPr>
            <w:tcW w:w="1143" w:type="dxa"/>
            <w:tcBorders>
              <w:left w:val="nil"/>
            </w:tcBorders>
            <w:shd w:val="clear" w:color="auto" w:fill="auto"/>
          </w:tcPr>
          <w:p w14:paraId="463266EF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1 (2)</w:t>
            </w:r>
          </w:p>
        </w:tc>
        <w:tc>
          <w:tcPr>
            <w:tcW w:w="983" w:type="dxa"/>
            <w:shd w:val="clear" w:color="auto" w:fill="auto"/>
          </w:tcPr>
          <w:p w14:paraId="16A3BD76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3 (7.9)</w:t>
            </w:r>
          </w:p>
        </w:tc>
        <w:tc>
          <w:tcPr>
            <w:tcW w:w="425" w:type="dxa"/>
            <w:shd w:val="clear" w:color="auto" w:fill="auto"/>
          </w:tcPr>
          <w:p w14:paraId="22A81B28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84" w:type="dxa"/>
            <w:tcBorders>
              <w:left w:val="nil"/>
            </w:tcBorders>
            <w:shd w:val="clear" w:color="auto" w:fill="auto"/>
          </w:tcPr>
          <w:p w14:paraId="2626855B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2 (4.1)</w:t>
            </w:r>
          </w:p>
        </w:tc>
        <w:tc>
          <w:tcPr>
            <w:tcW w:w="1001" w:type="dxa"/>
            <w:shd w:val="clear" w:color="auto" w:fill="auto"/>
          </w:tcPr>
          <w:p w14:paraId="2ED6B3E6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1 (2.6)</w:t>
            </w:r>
          </w:p>
        </w:tc>
        <w:tc>
          <w:tcPr>
            <w:tcW w:w="425" w:type="dxa"/>
            <w:shd w:val="clear" w:color="auto" w:fill="auto"/>
          </w:tcPr>
          <w:p w14:paraId="7DC04F19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5A77C66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4.3)</w:t>
            </w:r>
          </w:p>
        </w:tc>
        <w:tc>
          <w:tcPr>
            <w:tcW w:w="992" w:type="dxa"/>
            <w:shd w:val="clear" w:color="auto" w:fill="auto"/>
          </w:tcPr>
          <w:p w14:paraId="155C3AE3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11.1)</w:t>
            </w:r>
          </w:p>
        </w:tc>
        <w:tc>
          <w:tcPr>
            <w:tcW w:w="426" w:type="dxa"/>
            <w:shd w:val="clear" w:color="auto" w:fill="auto"/>
          </w:tcPr>
          <w:p w14:paraId="0E4BC42D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BB19E2F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80E2E84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131B55B2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1AB35C0B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6DDEC552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1644C4E4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4C75A1" w14:paraId="2F274799" w14:textId="77777777" w:rsidTr="00DF1B02"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DEFFE8E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2B0586BF" w14:textId="77777777" w:rsidR="004C75A1" w:rsidRPr="002F7F3B" w:rsidRDefault="004C75A1" w:rsidP="00DF1B02">
            <w:pPr>
              <w:spacing w:before="0" w:after="2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F7F3B">
              <w:rPr>
                <w:rFonts w:cs="Times New Roman"/>
                <w:color w:val="000000" w:themeColor="text1"/>
                <w:sz w:val="20"/>
                <w:szCs w:val="20"/>
              </w:rPr>
              <w:t>Enteroviruses</w:t>
            </w:r>
          </w:p>
        </w:tc>
        <w:tc>
          <w:tcPr>
            <w:tcW w:w="1143" w:type="dxa"/>
            <w:tcBorders>
              <w:left w:val="nil"/>
            </w:tcBorders>
            <w:shd w:val="clear" w:color="auto" w:fill="auto"/>
          </w:tcPr>
          <w:p w14:paraId="0E0F1C4A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2 (4.1)</w:t>
            </w:r>
          </w:p>
        </w:tc>
        <w:tc>
          <w:tcPr>
            <w:tcW w:w="983" w:type="dxa"/>
            <w:shd w:val="clear" w:color="auto" w:fill="auto"/>
          </w:tcPr>
          <w:p w14:paraId="74BD009F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1 (2.6)</w:t>
            </w:r>
          </w:p>
        </w:tc>
        <w:tc>
          <w:tcPr>
            <w:tcW w:w="425" w:type="dxa"/>
            <w:shd w:val="clear" w:color="auto" w:fill="auto"/>
          </w:tcPr>
          <w:p w14:paraId="11CDC761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84" w:type="dxa"/>
            <w:tcBorders>
              <w:left w:val="nil"/>
            </w:tcBorders>
            <w:shd w:val="clear" w:color="auto" w:fill="auto"/>
          </w:tcPr>
          <w:p w14:paraId="1E669235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4 (8.2)</w:t>
            </w:r>
          </w:p>
        </w:tc>
        <w:tc>
          <w:tcPr>
            <w:tcW w:w="1001" w:type="dxa"/>
            <w:shd w:val="clear" w:color="auto" w:fill="auto"/>
          </w:tcPr>
          <w:p w14:paraId="6003B70C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09921F41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76322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45C5B690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CF983C2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6" w:type="dxa"/>
            <w:shd w:val="clear" w:color="auto" w:fill="auto"/>
          </w:tcPr>
          <w:p w14:paraId="1B409454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17870EBE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34D59A7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39753236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60141396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D4056C0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284D0E38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4C75A1" w14:paraId="623E30BC" w14:textId="77777777" w:rsidTr="00DF1B02"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0F2767A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40B7DB25" w14:textId="77777777" w:rsidR="004C75A1" w:rsidRPr="002F7F3B" w:rsidRDefault="004C75A1" w:rsidP="00DF1B02">
            <w:pPr>
              <w:spacing w:before="0" w:after="2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F7F3B">
              <w:rPr>
                <w:rFonts w:cs="Times New Roman"/>
                <w:color w:val="000000" w:themeColor="text1"/>
                <w:sz w:val="20"/>
                <w:szCs w:val="20"/>
              </w:rPr>
              <w:t>Parainfluenza</w:t>
            </w:r>
            <w:r w:rsidRPr="002F7F3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43" w:type="dxa"/>
            <w:tcBorders>
              <w:left w:val="nil"/>
            </w:tcBorders>
            <w:shd w:val="clear" w:color="auto" w:fill="auto"/>
          </w:tcPr>
          <w:p w14:paraId="685EF674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83" w:type="dxa"/>
            <w:shd w:val="clear" w:color="auto" w:fill="auto"/>
          </w:tcPr>
          <w:p w14:paraId="1E219C14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2 (5.3)</w:t>
            </w:r>
          </w:p>
        </w:tc>
        <w:tc>
          <w:tcPr>
            <w:tcW w:w="425" w:type="dxa"/>
            <w:shd w:val="clear" w:color="auto" w:fill="auto"/>
          </w:tcPr>
          <w:p w14:paraId="0A6D803D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7001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84" w:type="dxa"/>
            <w:tcBorders>
              <w:left w:val="nil"/>
            </w:tcBorders>
            <w:shd w:val="clear" w:color="auto" w:fill="auto"/>
          </w:tcPr>
          <w:p w14:paraId="25DD56E3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1 (2.0)</w:t>
            </w:r>
          </w:p>
        </w:tc>
        <w:tc>
          <w:tcPr>
            <w:tcW w:w="1001" w:type="dxa"/>
            <w:shd w:val="clear" w:color="auto" w:fill="auto"/>
          </w:tcPr>
          <w:p w14:paraId="375B1B2E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3D2E8FF3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76322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3E5527C2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 (17.4)</w:t>
            </w:r>
          </w:p>
        </w:tc>
        <w:tc>
          <w:tcPr>
            <w:tcW w:w="992" w:type="dxa"/>
            <w:shd w:val="clear" w:color="auto" w:fill="auto"/>
          </w:tcPr>
          <w:p w14:paraId="63E30615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6" w:type="dxa"/>
            <w:shd w:val="clear" w:color="auto" w:fill="auto"/>
          </w:tcPr>
          <w:p w14:paraId="176D2DD8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284859E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106E98C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413A6FF5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79E5EA82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4627BA2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512DB9D0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4C75A1" w14:paraId="134702EB" w14:textId="77777777" w:rsidTr="00DF1B02"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6E083C7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6E2C16D9" w14:textId="77777777" w:rsidR="004C75A1" w:rsidRPr="002F7F3B" w:rsidRDefault="004C75A1" w:rsidP="00DF1B02">
            <w:pPr>
              <w:spacing w:before="0" w:after="2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F7F3B">
              <w:rPr>
                <w:rFonts w:cs="Times New Roman"/>
                <w:color w:val="000000" w:themeColor="text1"/>
                <w:sz w:val="20"/>
                <w:szCs w:val="20"/>
              </w:rPr>
              <w:t>Coronaviruses</w:t>
            </w:r>
          </w:p>
        </w:tc>
        <w:tc>
          <w:tcPr>
            <w:tcW w:w="1143" w:type="dxa"/>
            <w:tcBorders>
              <w:left w:val="nil"/>
            </w:tcBorders>
            <w:shd w:val="clear" w:color="auto" w:fill="auto"/>
          </w:tcPr>
          <w:p w14:paraId="2C756D75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1 (2.0)</w:t>
            </w:r>
          </w:p>
        </w:tc>
        <w:tc>
          <w:tcPr>
            <w:tcW w:w="983" w:type="dxa"/>
            <w:shd w:val="clear" w:color="auto" w:fill="auto"/>
          </w:tcPr>
          <w:p w14:paraId="2FF4E743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1 (2.6)</w:t>
            </w:r>
          </w:p>
        </w:tc>
        <w:tc>
          <w:tcPr>
            <w:tcW w:w="425" w:type="dxa"/>
            <w:shd w:val="clear" w:color="auto" w:fill="auto"/>
          </w:tcPr>
          <w:p w14:paraId="6158D34C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7001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84" w:type="dxa"/>
            <w:tcBorders>
              <w:left w:val="nil"/>
            </w:tcBorders>
            <w:shd w:val="clear" w:color="auto" w:fill="auto"/>
          </w:tcPr>
          <w:p w14:paraId="27AF0246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01" w:type="dxa"/>
            <w:shd w:val="clear" w:color="auto" w:fill="auto"/>
          </w:tcPr>
          <w:p w14:paraId="7FF6EDF9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3F1472A7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76322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E7F3AA0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1F8CA51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11.1)</w:t>
            </w:r>
          </w:p>
        </w:tc>
        <w:tc>
          <w:tcPr>
            <w:tcW w:w="426" w:type="dxa"/>
            <w:shd w:val="clear" w:color="auto" w:fill="auto"/>
          </w:tcPr>
          <w:p w14:paraId="00765621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6D2D527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148169A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75980AA7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64DD9A7B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247C5D97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521F3BD4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4C75A1" w14:paraId="6C6AF82A" w14:textId="77777777" w:rsidTr="00DF1B02"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647AF1D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2715B8CA" w14:textId="77777777" w:rsidR="004C75A1" w:rsidRPr="002F7F3B" w:rsidRDefault="004C75A1" w:rsidP="00DF1B02">
            <w:pPr>
              <w:spacing w:before="0" w:after="2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F7F3B">
              <w:rPr>
                <w:rFonts w:cs="Times New Roman"/>
                <w:color w:val="000000" w:themeColor="text1"/>
                <w:sz w:val="20"/>
                <w:szCs w:val="20"/>
              </w:rPr>
              <w:t>hMPV</w:t>
            </w:r>
            <w:proofErr w:type="spellEnd"/>
          </w:p>
        </w:tc>
        <w:tc>
          <w:tcPr>
            <w:tcW w:w="1143" w:type="dxa"/>
            <w:tcBorders>
              <w:left w:val="nil"/>
            </w:tcBorders>
            <w:shd w:val="clear" w:color="auto" w:fill="auto"/>
          </w:tcPr>
          <w:p w14:paraId="075EDB47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83" w:type="dxa"/>
            <w:shd w:val="clear" w:color="auto" w:fill="auto"/>
          </w:tcPr>
          <w:p w14:paraId="5D0EE79E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1FD8746A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7001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84" w:type="dxa"/>
            <w:tcBorders>
              <w:left w:val="nil"/>
            </w:tcBorders>
            <w:shd w:val="clear" w:color="auto" w:fill="auto"/>
          </w:tcPr>
          <w:p w14:paraId="4DF6BC15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1 (2.0)</w:t>
            </w:r>
          </w:p>
        </w:tc>
        <w:tc>
          <w:tcPr>
            <w:tcW w:w="1001" w:type="dxa"/>
            <w:shd w:val="clear" w:color="auto" w:fill="auto"/>
          </w:tcPr>
          <w:p w14:paraId="0D9A469A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62B4">
              <w:rPr>
                <w:rFonts w:cs="Times New Roman"/>
                <w:color w:val="000000" w:themeColor="text1"/>
                <w:sz w:val="20"/>
                <w:szCs w:val="20"/>
              </w:rPr>
              <w:t>1 (2.6)</w:t>
            </w:r>
          </w:p>
        </w:tc>
        <w:tc>
          <w:tcPr>
            <w:tcW w:w="425" w:type="dxa"/>
            <w:shd w:val="clear" w:color="auto" w:fill="auto"/>
          </w:tcPr>
          <w:p w14:paraId="729334AB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76322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14588334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22AE17C4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6" w:type="dxa"/>
            <w:shd w:val="clear" w:color="auto" w:fill="auto"/>
          </w:tcPr>
          <w:p w14:paraId="0BD284AF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2638F62E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2491CEC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79E77E3F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40E3221C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64A06350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</w:tcPr>
          <w:p w14:paraId="780ED76A" w14:textId="77777777" w:rsidR="004C75A1" w:rsidRPr="009462B4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69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4C75A1" w14:paraId="304730DD" w14:textId="77777777" w:rsidTr="00DF1B02">
        <w:trPr>
          <w:trHeight w:val="89"/>
        </w:trPr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F4A6F" w14:textId="77777777" w:rsidR="004C75A1" w:rsidRPr="00EC596F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9762CE" w14:textId="77777777" w:rsidR="004C75A1" w:rsidRPr="002F7F3B" w:rsidRDefault="004C75A1" w:rsidP="00DF1B02">
            <w:pPr>
              <w:spacing w:before="0" w:after="2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9B67AEA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14:paraId="58962312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2CC4EFF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</w:pPr>
          </w:p>
        </w:tc>
        <w:tc>
          <w:tcPr>
            <w:tcW w:w="98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2FF3DDD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14:paraId="54F52E16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CF5E3EC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035BE15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8CA144F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4B79C4A9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97A5672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5531F18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0DCA0BA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0EE494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563AF8C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C526706" w14:textId="77777777" w:rsidR="004C75A1" w:rsidRPr="00EC596F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</w:pPr>
          </w:p>
        </w:tc>
      </w:tr>
      <w:tr w:rsidR="004C75A1" w14:paraId="47A983C2" w14:textId="77777777" w:rsidTr="00DF1B02">
        <w:trPr>
          <w:cantSplit/>
          <w:trHeight w:val="221"/>
        </w:trPr>
        <w:tc>
          <w:tcPr>
            <w:tcW w:w="42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362A667A" w14:textId="4A28D56E" w:rsidR="004C75A1" w:rsidRPr="00A277C1" w:rsidRDefault="004C75A1" w:rsidP="00DF1B02">
            <w:pPr>
              <w:spacing w:before="0" w:after="20"/>
              <w:ind w:left="113" w:right="113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Bacterial and fungal pathogens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3AA2825" w14:textId="77777777" w:rsidR="004C75A1" w:rsidRPr="002F7F3B" w:rsidRDefault="004C75A1" w:rsidP="00DF1B02">
            <w:pPr>
              <w:spacing w:before="0" w:after="2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oagulase-negative staphylococci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14:paraId="01D2D469" w14:textId="77777777" w:rsidR="004C75A1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 (65.3)</w:t>
            </w:r>
          </w:p>
          <w:p w14:paraId="102B5FC4" w14:textId="77777777" w:rsidR="004C75A1" w:rsidRPr="007709FD" w:rsidRDefault="004C75A1" w:rsidP="00DF1B02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14:paraId="6B05AEB4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40C31B1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</w:tcPr>
          <w:p w14:paraId="72DB2857" w14:textId="77777777" w:rsidR="004C75A1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 (55.1)</w:t>
            </w:r>
          </w:p>
          <w:p w14:paraId="5CA79807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</w:tcPr>
          <w:p w14:paraId="2480194A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156F011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F44A141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6EB15B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63AD559D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BBA4819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46C9551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4A8FAAC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1A585C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60B0A32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09322C4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175A6006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D30790D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57A0BDD0" w14:textId="77777777" w:rsidR="004C75A1" w:rsidRPr="00177BD8" w:rsidRDefault="004C75A1" w:rsidP="00DF1B0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177BD8">
              <w:rPr>
                <w:rFonts w:cs="Times New Roman"/>
                <w:sz w:val="20"/>
                <w:szCs w:val="20"/>
              </w:rPr>
              <w:t>α-</w:t>
            </w:r>
            <w:r w:rsidRPr="00177BD8">
              <w:rPr>
                <w:sz w:val="20"/>
                <w:szCs w:val="20"/>
              </w:rPr>
              <w:t>hemolytic streptococcus</w:t>
            </w:r>
          </w:p>
        </w:tc>
        <w:tc>
          <w:tcPr>
            <w:tcW w:w="1143" w:type="dxa"/>
            <w:shd w:val="clear" w:color="auto" w:fill="auto"/>
          </w:tcPr>
          <w:p w14:paraId="4C9EC973" w14:textId="77777777" w:rsidR="004C75A1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 (42.85)</w:t>
            </w:r>
          </w:p>
          <w:p w14:paraId="02A32868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</w:tcPr>
          <w:p w14:paraId="4851D94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70934D1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073BED00" w14:textId="77777777" w:rsidR="004C75A1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26.5)</w:t>
            </w:r>
          </w:p>
          <w:p w14:paraId="20FFDFE2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auto"/>
          </w:tcPr>
          <w:p w14:paraId="133CB480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AE54C59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69AEAE7F" w14:textId="77777777" w:rsidR="004C75A1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26.1)</w:t>
            </w:r>
          </w:p>
          <w:p w14:paraId="6D6938DE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8B78AB7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451883D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36E46C72" w14:textId="77777777" w:rsidR="004C75A1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33.3)</w:t>
            </w:r>
          </w:p>
          <w:p w14:paraId="7421148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41E357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5F62B1E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4FE0CE4D" w14:textId="77777777" w:rsidR="004C75A1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  <w:p w14:paraId="7E5746D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545DBBB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40B7A2A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1E8F04E2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1227397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21B91E2E" w14:textId="77777777" w:rsidR="004C75A1" w:rsidRPr="00810335" w:rsidRDefault="004C75A1" w:rsidP="00DF1B02">
            <w:pPr>
              <w:spacing w:before="0" w:after="0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10335">
              <w:rPr>
                <w:rFonts w:cs="Times New Roman"/>
                <w:i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143" w:type="dxa"/>
            <w:shd w:val="clear" w:color="auto" w:fill="auto"/>
          </w:tcPr>
          <w:p w14:paraId="55C798A3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40.8)</w:t>
            </w:r>
          </w:p>
        </w:tc>
        <w:tc>
          <w:tcPr>
            <w:tcW w:w="983" w:type="dxa"/>
            <w:shd w:val="clear" w:color="auto" w:fill="auto"/>
          </w:tcPr>
          <w:p w14:paraId="653786F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E415027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4AACB844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40.8)</w:t>
            </w:r>
          </w:p>
        </w:tc>
        <w:tc>
          <w:tcPr>
            <w:tcW w:w="1001" w:type="dxa"/>
            <w:shd w:val="clear" w:color="auto" w:fill="auto"/>
          </w:tcPr>
          <w:p w14:paraId="5F25E936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C7094A8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603DB48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992" w:type="dxa"/>
            <w:shd w:val="clear" w:color="auto" w:fill="auto"/>
          </w:tcPr>
          <w:p w14:paraId="2D00225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9330F04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36D4065D" w14:textId="77777777" w:rsidR="004C75A1" w:rsidRDefault="004C75A1" w:rsidP="00DF1B02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992" w:type="dxa"/>
            <w:shd w:val="clear" w:color="auto" w:fill="auto"/>
          </w:tcPr>
          <w:p w14:paraId="7F04E5A3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9EAA5D5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39E8D3E4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415A0E1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CC9A36B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24D6B6B1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FBB10BD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767E1D2A" w14:textId="5F5ADF5B" w:rsidR="004C75A1" w:rsidRPr="001551D8" w:rsidRDefault="004C75A1" w:rsidP="004C75A1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551D8">
              <w:rPr>
                <w:bCs/>
                <w:i/>
                <w:iCs/>
                <w:sz w:val="20"/>
                <w:szCs w:val="20"/>
              </w:rPr>
              <w:t>Corynebacteriu</w:t>
            </w:r>
            <w:r>
              <w:rPr>
                <w:bCs/>
                <w:i/>
                <w:iCs/>
                <w:sz w:val="20"/>
                <w:szCs w:val="20"/>
              </w:rPr>
              <w:t>m</w:t>
            </w:r>
            <w:proofErr w:type="spellEnd"/>
            <w:r w:rsidRPr="001551D8">
              <w:rPr>
                <w:rFonts w:cs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1143" w:type="dxa"/>
            <w:shd w:val="clear" w:color="auto" w:fill="auto"/>
          </w:tcPr>
          <w:p w14:paraId="5F31D3DC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4.28)</w:t>
            </w:r>
          </w:p>
        </w:tc>
        <w:tc>
          <w:tcPr>
            <w:tcW w:w="983" w:type="dxa"/>
            <w:shd w:val="clear" w:color="auto" w:fill="auto"/>
          </w:tcPr>
          <w:p w14:paraId="159985A7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DA90C45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19487A2D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01" w:type="dxa"/>
            <w:shd w:val="clear" w:color="auto" w:fill="auto"/>
          </w:tcPr>
          <w:p w14:paraId="0C83D24A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8270E5D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4D5EE970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992" w:type="dxa"/>
            <w:shd w:val="clear" w:color="auto" w:fill="auto"/>
          </w:tcPr>
          <w:p w14:paraId="4D2E5DDB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6D3712E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78A9A449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1F1075AA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57EB906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798CF2D8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2F4D363D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026A00C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6CE4368B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C2B5EF8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06E7328E" w14:textId="6EB1D006" w:rsidR="004C75A1" w:rsidRPr="002F7F3B" w:rsidRDefault="004C75A1" w:rsidP="004C75A1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177BD8">
              <w:rPr>
                <w:rFonts w:cs="Times New Roman"/>
                <w:i/>
                <w:color w:val="000000"/>
                <w:sz w:val="20"/>
                <w:szCs w:val="20"/>
              </w:rPr>
              <w:t xml:space="preserve">Pseudomonas </w:t>
            </w:r>
            <w:r>
              <w:rPr>
                <w:rFonts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43" w:type="dxa"/>
            <w:shd w:val="clear" w:color="auto" w:fill="auto"/>
          </w:tcPr>
          <w:p w14:paraId="6E8B189F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2.2)</w:t>
            </w:r>
          </w:p>
        </w:tc>
        <w:tc>
          <w:tcPr>
            <w:tcW w:w="983" w:type="dxa"/>
            <w:shd w:val="clear" w:color="auto" w:fill="auto"/>
          </w:tcPr>
          <w:p w14:paraId="693C7DF3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0B8CC96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5C8D7341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16.3)</w:t>
            </w:r>
          </w:p>
        </w:tc>
        <w:tc>
          <w:tcPr>
            <w:tcW w:w="1001" w:type="dxa"/>
            <w:shd w:val="clear" w:color="auto" w:fill="auto"/>
          </w:tcPr>
          <w:p w14:paraId="398B5982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1F5A259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37620D2B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992" w:type="dxa"/>
            <w:shd w:val="clear" w:color="auto" w:fill="auto"/>
          </w:tcPr>
          <w:p w14:paraId="47A0067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125910C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793A5691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992" w:type="dxa"/>
            <w:shd w:val="clear" w:color="auto" w:fill="auto"/>
          </w:tcPr>
          <w:p w14:paraId="4E17F761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87A2413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50C6AC97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0D805D4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A648237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67161712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A0D660A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3F1044B5" w14:textId="77777777" w:rsidR="004C75A1" w:rsidRPr="00177BD8" w:rsidRDefault="004C75A1" w:rsidP="00DF1B02">
            <w:pPr>
              <w:spacing w:before="0" w:after="0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177BD8">
              <w:rPr>
                <w:rFonts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143" w:type="dxa"/>
            <w:shd w:val="clear" w:color="auto" w:fill="auto"/>
          </w:tcPr>
          <w:p w14:paraId="6E289AA2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2.2)</w:t>
            </w:r>
          </w:p>
        </w:tc>
        <w:tc>
          <w:tcPr>
            <w:tcW w:w="983" w:type="dxa"/>
            <w:shd w:val="clear" w:color="auto" w:fill="auto"/>
          </w:tcPr>
          <w:p w14:paraId="26C1329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CBF6AF4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3676FC24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8.4)</w:t>
            </w:r>
          </w:p>
        </w:tc>
        <w:tc>
          <w:tcPr>
            <w:tcW w:w="1001" w:type="dxa"/>
            <w:shd w:val="clear" w:color="auto" w:fill="auto"/>
          </w:tcPr>
          <w:p w14:paraId="0DB3C154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40C7B99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2DEE6C62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992" w:type="dxa"/>
            <w:shd w:val="clear" w:color="auto" w:fill="auto"/>
          </w:tcPr>
          <w:p w14:paraId="2EC0B03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135D653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796BF089" w14:textId="77777777" w:rsidR="004C75A1" w:rsidRPr="007709F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992" w:type="dxa"/>
            <w:shd w:val="clear" w:color="auto" w:fill="auto"/>
          </w:tcPr>
          <w:p w14:paraId="3CF7B56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5F7E19B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1196A3F8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B1D1E75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72665A5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610CDEFC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5800D37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2C87E49A" w14:textId="77777777" w:rsidR="004C75A1" w:rsidRPr="00177BD8" w:rsidRDefault="004C75A1" w:rsidP="00DF1B02">
            <w:pPr>
              <w:spacing w:before="0" w:after="0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77BD8">
              <w:rPr>
                <w:rFonts w:cs="Times New Roman"/>
                <w:i/>
                <w:color w:val="000000"/>
                <w:sz w:val="20"/>
                <w:szCs w:val="20"/>
              </w:rPr>
              <w:t>Stomatococcus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7459B7D1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2.2)</w:t>
            </w:r>
          </w:p>
        </w:tc>
        <w:tc>
          <w:tcPr>
            <w:tcW w:w="983" w:type="dxa"/>
            <w:shd w:val="clear" w:color="auto" w:fill="auto"/>
          </w:tcPr>
          <w:p w14:paraId="30EDBEE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BC1154F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295B416E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2.2)</w:t>
            </w:r>
          </w:p>
        </w:tc>
        <w:tc>
          <w:tcPr>
            <w:tcW w:w="1001" w:type="dxa"/>
            <w:shd w:val="clear" w:color="auto" w:fill="auto"/>
          </w:tcPr>
          <w:p w14:paraId="2CE9E89C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48D85BC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645047B3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6DB860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EB198E0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5E42BD96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1701921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480E793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6040AB0C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2BEED17D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3E771FE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2CCD1557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5D34EDA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5684CAD9" w14:textId="77777777" w:rsidR="004C75A1" w:rsidRPr="002F7F3B" w:rsidRDefault="004C75A1" w:rsidP="00DF1B02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177BD8">
              <w:rPr>
                <w:rFonts w:cs="Times New Roman"/>
                <w:i/>
                <w:color w:val="000000"/>
                <w:sz w:val="20"/>
                <w:szCs w:val="20"/>
              </w:rPr>
              <w:t>Enterococcus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2F7F3B">
              <w:rPr>
                <w:rFonts w:cs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/>
                <w:color w:val="000000"/>
                <w:sz w:val="20"/>
                <w:szCs w:val="20"/>
              </w:rPr>
              <w:t>ecies</w:t>
            </w:r>
          </w:p>
        </w:tc>
        <w:tc>
          <w:tcPr>
            <w:tcW w:w="1143" w:type="dxa"/>
            <w:shd w:val="clear" w:color="auto" w:fill="auto"/>
          </w:tcPr>
          <w:p w14:paraId="3F66D5E0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0.2)</w:t>
            </w:r>
          </w:p>
        </w:tc>
        <w:tc>
          <w:tcPr>
            <w:tcW w:w="983" w:type="dxa"/>
            <w:shd w:val="clear" w:color="auto" w:fill="auto"/>
          </w:tcPr>
          <w:p w14:paraId="6727D38E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DEBDEFA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5CD60857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001" w:type="dxa"/>
            <w:shd w:val="clear" w:color="auto" w:fill="auto"/>
          </w:tcPr>
          <w:p w14:paraId="1A0AE49F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EF17AA2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00FA6EA6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992" w:type="dxa"/>
            <w:shd w:val="clear" w:color="auto" w:fill="auto"/>
          </w:tcPr>
          <w:p w14:paraId="227388F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559F0C0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2675E19C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135CF664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0651033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702B655E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BDCB644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D4936ED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75C94634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2B86C2B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081A84FE" w14:textId="77777777" w:rsidR="004C75A1" w:rsidRPr="002F7F3B" w:rsidRDefault="004C75A1" w:rsidP="00DF1B0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177BD8">
              <w:rPr>
                <w:rFonts w:cs="Times New Roman"/>
                <w:i/>
                <w:sz w:val="20"/>
                <w:szCs w:val="20"/>
              </w:rPr>
              <w:t>Pseudomonas aeruginosa</w:t>
            </w:r>
            <w:r>
              <w:rPr>
                <w:rFonts w:cs="Times New Roman"/>
                <w:sz w:val="20"/>
                <w:szCs w:val="20"/>
              </w:rPr>
              <w:t xml:space="preserve"> mucoid</w:t>
            </w:r>
          </w:p>
        </w:tc>
        <w:tc>
          <w:tcPr>
            <w:tcW w:w="1143" w:type="dxa"/>
            <w:shd w:val="clear" w:color="auto" w:fill="auto"/>
          </w:tcPr>
          <w:p w14:paraId="7C6CAFCE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6.1)</w:t>
            </w:r>
          </w:p>
        </w:tc>
        <w:tc>
          <w:tcPr>
            <w:tcW w:w="983" w:type="dxa"/>
            <w:shd w:val="clear" w:color="auto" w:fill="auto"/>
          </w:tcPr>
          <w:p w14:paraId="70A16021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9F1BA36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49819CEE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0.2)</w:t>
            </w:r>
          </w:p>
        </w:tc>
        <w:tc>
          <w:tcPr>
            <w:tcW w:w="1001" w:type="dxa"/>
            <w:shd w:val="clear" w:color="auto" w:fill="auto"/>
          </w:tcPr>
          <w:p w14:paraId="0C6E4549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D64A76E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97823B8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992" w:type="dxa"/>
            <w:shd w:val="clear" w:color="auto" w:fill="auto"/>
          </w:tcPr>
          <w:p w14:paraId="30FF0DF4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3C727C0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4A4CCFFC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FD3CB3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B27E08F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43DEB739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227E77D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FE881D2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0344496A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5972ED4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53EC5142" w14:textId="77777777" w:rsidR="004C75A1" w:rsidRPr="00177BD8" w:rsidRDefault="004C75A1" w:rsidP="00DF1B02">
            <w:pPr>
              <w:spacing w:before="0" w:after="0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177BD8">
              <w:rPr>
                <w:rFonts w:cs="Times New Roman"/>
                <w:i/>
                <w:color w:val="000000"/>
                <w:sz w:val="20"/>
                <w:szCs w:val="20"/>
              </w:rPr>
              <w:t>Neisseria</w:t>
            </w:r>
          </w:p>
        </w:tc>
        <w:tc>
          <w:tcPr>
            <w:tcW w:w="1143" w:type="dxa"/>
            <w:shd w:val="clear" w:color="auto" w:fill="auto"/>
          </w:tcPr>
          <w:p w14:paraId="2BF62D71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6.1)</w:t>
            </w:r>
          </w:p>
        </w:tc>
        <w:tc>
          <w:tcPr>
            <w:tcW w:w="983" w:type="dxa"/>
            <w:shd w:val="clear" w:color="auto" w:fill="auto"/>
          </w:tcPr>
          <w:p w14:paraId="1E3A0113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247F225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0D2150C8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0.2)</w:t>
            </w:r>
          </w:p>
        </w:tc>
        <w:tc>
          <w:tcPr>
            <w:tcW w:w="1001" w:type="dxa"/>
            <w:shd w:val="clear" w:color="auto" w:fill="auto"/>
          </w:tcPr>
          <w:p w14:paraId="5224CC3E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8BC3A37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8124C11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992" w:type="dxa"/>
            <w:shd w:val="clear" w:color="auto" w:fill="auto"/>
          </w:tcPr>
          <w:p w14:paraId="10FCD3D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E5874CA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3285495E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E5C68C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A2C54A9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11B8C458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8511BA3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A9E3AD8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1908F001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DC10BEC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21F34138" w14:textId="1870CB5F" w:rsidR="004C75A1" w:rsidRPr="00D4560F" w:rsidRDefault="00D4560F" w:rsidP="00D4560F">
            <w:pPr>
              <w:spacing w:before="0" w:after="0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D4560F">
              <w:rPr>
                <w:rFonts w:cs="Times New Roman"/>
                <w:i/>
                <w:color w:val="000000"/>
                <w:sz w:val="20"/>
                <w:szCs w:val="20"/>
              </w:rPr>
              <w:t>non-hemolytic Streptococcus</w:t>
            </w:r>
          </w:p>
        </w:tc>
        <w:tc>
          <w:tcPr>
            <w:tcW w:w="1143" w:type="dxa"/>
            <w:shd w:val="clear" w:color="auto" w:fill="auto"/>
          </w:tcPr>
          <w:p w14:paraId="0C19BBB7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983" w:type="dxa"/>
            <w:shd w:val="clear" w:color="auto" w:fill="auto"/>
          </w:tcPr>
          <w:p w14:paraId="52432210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47E9DB2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3874A65B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01" w:type="dxa"/>
            <w:shd w:val="clear" w:color="auto" w:fill="auto"/>
          </w:tcPr>
          <w:p w14:paraId="6E1ED217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F6E9ED0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41CF5F1D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992" w:type="dxa"/>
            <w:shd w:val="clear" w:color="auto" w:fill="auto"/>
          </w:tcPr>
          <w:p w14:paraId="4B80B54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3B815AE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68246B5B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992" w:type="dxa"/>
            <w:shd w:val="clear" w:color="auto" w:fill="auto"/>
          </w:tcPr>
          <w:p w14:paraId="5837764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2C12AB4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27901BFA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E8DFE77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868015D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6EB38497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6EC1814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2A647635" w14:textId="577BC319" w:rsidR="004C75A1" w:rsidRPr="004C75A1" w:rsidRDefault="004C75A1" w:rsidP="004C75A1">
            <w:pPr>
              <w:spacing w:before="0" w:after="0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C75A1">
              <w:rPr>
                <w:rFonts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4C75A1">
              <w:rPr>
                <w:rFonts w:cs="Times New Roman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6B1798E8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983" w:type="dxa"/>
            <w:shd w:val="clear" w:color="auto" w:fill="auto"/>
          </w:tcPr>
          <w:p w14:paraId="0351EB54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8BDB07B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20285D04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8.2)</w:t>
            </w:r>
          </w:p>
        </w:tc>
        <w:tc>
          <w:tcPr>
            <w:tcW w:w="1001" w:type="dxa"/>
            <w:shd w:val="clear" w:color="auto" w:fill="auto"/>
          </w:tcPr>
          <w:p w14:paraId="47853673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C86A501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3474FF4A" w14:textId="77777777" w:rsidR="004C75A1" w:rsidRDefault="004C75A1" w:rsidP="00DF1B02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992" w:type="dxa"/>
            <w:shd w:val="clear" w:color="auto" w:fill="auto"/>
          </w:tcPr>
          <w:p w14:paraId="07729141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13B1625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62CD77BC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F774F8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F32948F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7279F382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B7FBFF5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EF3EC0C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6B35C70A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C0E5974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1D8A636D" w14:textId="69551954" w:rsidR="004C75A1" w:rsidRPr="004C75A1" w:rsidRDefault="004C75A1" w:rsidP="00DF1B02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C75A1">
              <w:rPr>
                <w:bCs/>
                <w:i/>
                <w:iCs/>
                <w:sz w:val="20"/>
                <w:szCs w:val="20"/>
              </w:rPr>
              <w:t>Haemophilus</w:t>
            </w:r>
            <w:proofErr w:type="spellEnd"/>
            <w:r w:rsidRPr="004C75A1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C75A1">
              <w:rPr>
                <w:bCs/>
                <w:i/>
                <w:iCs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61150D7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983" w:type="dxa"/>
            <w:shd w:val="clear" w:color="auto" w:fill="auto"/>
          </w:tcPr>
          <w:p w14:paraId="7FB3336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8C8AD39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65AA2844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8.2)</w:t>
            </w:r>
          </w:p>
        </w:tc>
        <w:tc>
          <w:tcPr>
            <w:tcW w:w="1001" w:type="dxa"/>
            <w:shd w:val="clear" w:color="auto" w:fill="auto"/>
          </w:tcPr>
          <w:p w14:paraId="4BD79A42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945C2D9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7450D5BF" w14:textId="77777777" w:rsidR="004C75A1" w:rsidRPr="00927B07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992" w:type="dxa"/>
            <w:shd w:val="clear" w:color="auto" w:fill="auto"/>
          </w:tcPr>
          <w:p w14:paraId="5C24F533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0DF8643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6A2E7EE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14C8019F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7F2FB17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1F978264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1271F26C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86DE6A3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0C2A2F5C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921C3F2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6F66D162" w14:textId="7BFCFC70" w:rsidR="004C75A1" w:rsidRPr="002F7F3B" w:rsidRDefault="004C75A1" w:rsidP="004C75A1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C75A1">
              <w:rPr>
                <w:rFonts w:cs="Times New Roman"/>
                <w:i/>
                <w:color w:val="000000"/>
                <w:sz w:val="20"/>
                <w:szCs w:val="20"/>
              </w:rPr>
              <w:t>Proteus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2F7F3B">
              <w:rPr>
                <w:rFonts w:cs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1143" w:type="dxa"/>
            <w:shd w:val="clear" w:color="auto" w:fill="auto"/>
          </w:tcPr>
          <w:p w14:paraId="567B9ED3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983" w:type="dxa"/>
            <w:shd w:val="clear" w:color="auto" w:fill="auto"/>
          </w:tcPr>
          <w:p w14:paraId="5F88F92A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4CBAB68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347B84E1" w14:textId="77777777" w:rsidR="004C75A1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1)</w:t>
            </w:r>
          </w:p>
          <w:p w14:paraId="01A58C40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auto"/>
          </w:tcPr>
          <w:p w14:paraId="470224ED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84F8259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5D486500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D57949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3EBDAF7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6A3C1077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1D50A42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9B68732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2A6D5BE3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06ADB52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E6CBA0B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27A2C5EB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9679D76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271084D2" w14:textId="694F668C" w:rsidR="004C75A1" w:rsidRPr="004C75A1" w:rsidRDefault="004C75A1" w:rsidP="004C75A1">
            <w:pPr>
              <w:spacing w:before="0" w:after="0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C75A1">
              <w:rPr>
                <w:rFonts w:cs="Times New Roman"/>
                <w:i/>
                <w:sz w:val="20"/>
                <w:szCs w:val="20"/>
              </w:rPr>
              <w:t>Proteus mirabilis</w:t>
            </w:r>
          </w:p>
        </w:tc>
        <w:tc>
          <w:tcPr>
            <w:tcW w:w="1143" w:type="dxa"/>
            <w:shd w:val="clear" w:color="auto" w:fill="auto"/>
          </w:tcPr>
          <w:p w14:paraId="3FC434A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983" w:type="dxa"/>
            <w:shd w:val="clear" w:color="auto" w:fill="auto"/>
          </w:tcPr>
          <w:p w14:paraId="65256FCB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83E9942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448A6300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1001" w:type="dxa"/>
            <w:shd w:val="clear" w:color="auto" w:fill="auto"/>
          </w:tcPr>
          <w:p w14:paraId="0C04D1AB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FEC385B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43ACD7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2EE9BA08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7929048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2CB6100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F915EF0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6F41632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3D04636A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6C66BEE2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CB5DB17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366CEA29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A8F8391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5EB7182F" w14:textId="43A50F2A" w:rsidR="004C75A1" w:rsidRPr="004C75A1" w:rsidRDefault="004C75A1" w:rsidP="004C75A1">
            <w:pPr>
              <w:spacing w:before="0" w:after="0"/>
              <w:jc w:val="both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4C75A1">
              <w:rPr>
                <w:rFonts w:cs="Times New Roman"/>
                <w:i/>
                <w:sz w:val="20"/>
                <w:szCs w:val="20"/>
              </w:rPr>
              <w:t>Haemophilus</w:t>
            </w:r>
            <w:proofErr w:type="spellEnd"/>
            <w:r w:rsidRPr="004C75A1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C75A1">
              <w:rPr>
                <w:rFonts w:cs="Times New Roman"/>
                <w:i/>
                <w:sz w:val="20"/>
                <w:szCs w:val="20"/>
              </w:rPr>
              <w:t>parainfluenzae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312799FE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983" w:type="dxa"/>
            <w:shd w:val="clear" w:color="auto" w:fill="auto"/>
          </w:tcPr>
          <w:p w14:paraId="574B73B9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4A360DE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0AC7E444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6.1)</w:t>
            </w:r>
          </w:p>
        </w:tc>
        <w:tc>
          <w:tcPr>
            <w:tcW w:w="1001" w:type="dxa"/>
            <w:shd w:val="clear" w:color="auto" w:fill="auto"/>
          </w:tcPr>
          <w:p w14:paraId="318CC059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FBBE048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65983512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1B38EAC1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192A136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213F902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1E8AD60E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F42AA68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4B90310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5B57377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D1B9697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1F17CF91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B5FEF6E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7A70FBD7" w14:textId="24DBCE19" w:rsidR="004C75A1" w:rsidRPr="004C75A1" w:rsidRDefault="004C75A1" w:rsidP="00DF1B02">
            <w:pPr>
              <w:spacing w:before="0" w:after="0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4C75A1">
              <w:rPr>
                <w:bCs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143" w:type="dxa"/>
            <w:shd w:val="clear" w:color="auto" w:fill="auto"/>
          </w:tcPr>
          <w:p w14:paraId="5B7A5FBD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983" w:type="dxa"/>
            <w:shd w:val="clear" w:color="auto" w:fill="auto"/>
          </w:tcPr>
          <w:p w14:paraId="00B7C09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463F5B0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29D52773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001" w:type="dxa"/>
            <w:shd w:val="clear" w:color="auto" w:fill="auto"/>
          </w:tcPr>
          <w:p w14:paraId="715722D4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6E0227A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4F978380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29CB5E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0FAD759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4224644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927B457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33E1817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102F03D3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6B2647B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4C5B0AE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1444EADD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F82A4AC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01F440C4" w14:textId="040EF12B" w:rsidR="004C75A1" w:rsidRPr="002F7F3B" w:rsidRDefault="004C75A1" w:rsidP="004C75A1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C75A1">
              <w:rPr>
                <w:rFonts w:cs="Times New Roman"/>
                <w:i/>
                <w:sz w:val="20"/>
                <w:szCs w:val="20"/>
              </w:rPr>
              <w:t>Moraxella_</w:t>
            </w:r>
            <w:r w:rsidRPr="002F7F3B">
              <w:rPr>
                <w:rFonts w:cs="Times New Roman"/>
                <w:sz w:val="20"/>
                <w:szCs w:val="20"/>
              </w:rPr>
              <w:t>sp</w:t>
            </w:r>
            <w:r>
              <w:rPr>
                <w:rFonts w:cs="Times New Roman"/>
                <w:sz w:val="20"/>
                <w:szCs w:val="20"/>
              </w:rPr>
              <w:t>ecies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1265506F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983" w:type="dxa"/>
            <w:shd w:val="clear" w:color="auto" w:fill="auto"/>
          </w:tcPr>
          <w:p w14:paraId="53CB72C4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EFE9BC6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48AADB36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2.2)</w:t>
            </w:r>
          </w:p>
        </w:tc>
        <w:tc>
          <w:tcPr>
            <w:tcW w:w="1001" w:type="dxa"/>
            <w:shd w:val="clear" w:color="auto" w:fill="auto"/>
          </w:tcPr>
          <w:p w14:paraId="5DA8901D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6AD9F26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6DBF3CE2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C8FA043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D04156A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70B64CA3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1CA6EDD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AFF4F36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3F8E98FE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C9021F6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073C478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0F62988E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2F2EDC3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2C9824A3" w14:textId="70E77120" w:rsidR="004C75A1" w:rsidRPr="004C75A1" w:rsidRDefault="004C75A1" w:rsidP="004C75A1">
            <w:pPr>
              <w:spacing w:before="0" w:after="0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C75A1">
              <w:rPr>
                <w:rFonts w:cs="Times New Roman"/>
                <w:i/>
                <w:color w:val="000000"/>
                <w:sz w:val="20"/>
                <w:szCs w:val="20"/>
              </w:rPr>
              <w:t>Morax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>ela</w:t>
            </w:r>
            <w:proofErr w:type="spellEnd"/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5A1">
              <w:rPr>
                <w:rFonts w:cs="Times New Roman"/>
                <w:i/>
                <w:color w:val="000000"/>
                <w:sz w:val="20"/>
                <w:szCs w:val="20"/>
              </w:rPr>
              <w:t>catarrh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>alis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63C2500A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983" w:type="dxa"/>
            <w:shd w:val="clear" w:color="auto" w:fill="auto"/>
          </w:tcPr>
          <w:p w14:paraId="30856CC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9AA92F1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6FD3E510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8.2)</w:t>
            </w:r>
          </w:p>
        </w:tc>
        <w:tc>
          <w:tcPr>
            <w:tcW w:w="1001" w:type="dxa"/>
            <w:shd w:val="clear" w:color="auto" w:fill="auto"/>
          </w:tcPr>
          <w:p w14:paraId="2F079BE3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1F41DB8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D24F5E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2DFAABD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49FE3F4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04F8B0A1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39CD1A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224B4BC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153676C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65785C87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582A0E0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26479422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48337A2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48FA1698" w14:textId="13A19B9E" w:rsidR="004C75A1" w:rsidRPr="002F7F3B" w:rsidRDefault="004C75A1" w:rsidP="004C75A1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C75A1">
              <w:rPr>
                <w:rFonts w:cs="Times New Roman"/>
                <w:i/>
                <w:color w:val="000000"/>
                <w:sz w:val="20"/>
                <w:szCs w:val="20"/>
              </w:rPr>
              <w:t xml:space="preserve">Bacillus </w:t>
            </w:r>
            <w:r>
              <w:rPr>
                <w:rFonts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43" w:type="dxa"/>
            <w:shd w:val="clear" w:color="auto" w:fill="auto"/>
          </w:tcPr>
          <w:p w14:paraId="3D41AFC4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983" w:type="dxa"/>
            <w:shd w:val="clear" w:color="auto" w:fill="auto"/>
          </w:tcPr>
          <w:p w14:paraId="1C00D74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74FC044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798FEC1B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01" w:type="dxa"/>
            <w:shd w:val="clear" w:color="auto" w:fill="auto"/>
          </w:tcPr>
          <w:p w14:paraId="2161CE3B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031822E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465BE2E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E1C504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F40422E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4F37B3C1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26F7D32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C6D1395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4F94F160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1FFCDD33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2BEA187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036C8289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30A98E5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68985A09" w14:textId="5F1FFF9C" w:rsidR="004C75A1" w:rsidRPr="004C75A1" w:rsidRDefault="004C75A1" w:rsidP="004C75A1">
            <w:pPr>
              <w:spacing w:before="0" w:after="0"/>
              <w:jc w:val="both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4C75A1">
              <w:rPr>
                <w:rFonts w:cs="Times New Roman"/>
                <w:i/>
                <w:sz w:val="20"/>
                <w:szCs w:val="20"/>
              </w:rPr>
              <w:t>Citrobacter</w:t>
            </w:r>
            <w:proofErr w:type="spellEnd"/>
            <w:r w:rsidRPr="004C75A1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C75A1">
              <w:rPr>
                <w:rFonts w:cs="Times New Roman"/>
                <w:i/>
                <w:sz w:val="20"/>
                <w:szCs w:val="20"/>
              </w:rPr>
              <w:t>koseri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37C30B19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983" w:type="dxa"/>
            <w:shd w:val="clear" w:color="auto" w:fill="auto"/>
          </w:tcPr>
          <w:p w14:paraId="508D934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257D26C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5E306BF3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01" w:type="dxa"/>
            <w:shd w:val="clear" w:color="auto" w:fill="auto"/>
          </w:tcPr>
          <w:p w14:paraId="02AA26A4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499217E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1A6B64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3AC2BB8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F160ED5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4C43C4D0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EE24BAF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A7E5689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4BCA9711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6124416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5CAE2D2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0ED0211D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4D87923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2FAC3CD6" w14:textId="63D0A16D" w:rsidR="004C75A1" w:rsidRPr="004C75A1" w:rsidRDefault="004C75A1" w:rsidP="004C75A1">
            <w:pPr>
              <w:spacing w:before="0" w:after="0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C75A1">
              <w:rPr>
                <w:rFonts w:cs="Times New Roman"/>
                <w:i/>
                <w:color w:val="000000"/>
                <w:sz w:val="20"/>
                <w:szCs w:val="20"/>
              </w:rPr>
              <w:t>Ralstonia</w:t>
            </w:r>
            <w:proofErr w:type="spellEnd"/>
            <w:r w:rsidRPr="004C75A1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5A1">
              <w:rPr>
                <w:rFonts w:cs="Times New Roman"/>
                <w:i/>
                <w:color w:val="000000"/>
                <w:sz w:val="20"/>
                <w:szCs w:val="20"/>
              </w:rPr>
              <w:t>picketii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7DA6A0C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983" w:type="dxa"/>
            <w:shd w:val="clear" w:color="auto" w:fill="auto"/>
          </w:tcPr>
          <w:p w14:paraId="7C73C81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0D0F341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6B10BBAF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01" w:type="dxa"/>
            <w:shd w:val="clear" w:color="auto" w:fill="auto"/>
          </w:tcPr>
          <w:p w14:paraId="7BFD15D1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73AF839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6C5181F0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DF2CF3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7047B13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41F258A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940B75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2C68449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64CDABC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143C12B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F565A39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283325C3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193184B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6317EF61" w14:textId="4A06CA14" w:rsidR="004C75A1" w:rsidRPr="002F7F3B" w:rsidRDefault="004C75A1" w:rsidP="004C75A1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C75A1">
              <w:rPr>
                <w:rFonts w:cs="Times New Roman"/>
                <w:i/>
                <w:sz w:val="20"/>
                <w:szCs w:val="20"/>
              </w:rPr>
              <w:t>Candida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2F7F3B">
              <w:rPr>
                <w:rFonts w:cs="Times New Roman"/>
                <w:sz w:val="20"/>
                <w:szCs w:val="20"/>
              </w:rPr>
              <w:t>sp</w:t>
            </w:r>
            <w:r>
              <w:rPr>
                <w:rFonts w:cs="Times New Roman"/>
                <w:sz w:val="20"/>
                <w:szCs w:val="20"/>
              </w:rPr>
              <w:t>ecies</w:t>
            </w:r>
            <w:r w:rsidRPr="002F7F3B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143" w:type="dxa"/>
            <w:shd w:val="clear" w:color="auto" w:fill="auto"/>
          </w:tcPr>
          <w:p w14:paraId="284738E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983" w:type="dxa"/>
            <w:shd w:val="clear" w:color="auto" w:fill="auto"/>
          </w:tcPr>
          <w:p w14:paraId="4F5FAA0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40A7E6D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41A0D1B2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1001" w:type="dxa"/>
            <w:shd w:val="clear" w:color="auto" w:fill="auto"/>
          </w:tcPr>
          <w:p w14:paraId="5199790C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7C5A3F8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44301611" w14:textId="77777777" w:rsidR="004C75A1" w:rsidRPr="00C02EB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3CB7421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F32C352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497BF682" w14:textId="77777777" w:rsidR="004C75A1" w:rsidRPr="00C02EB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992" w:type="dxa"/>
            <w:shd w:val="clear" w:color="auto" w:fill="auto"/>
          </w:tcPr>
          <w:p w14:paraId="33ACAB4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233724D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0AB4AD9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0746DD9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DA6EF32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3085D8CA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D3C6016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203F1951" w14:textId="7A0F652C" w:rsidR="004C75A1" w:rsidRPr="004C75A1" w:rsidRDefault="004C75A1" w:rsidP="004C75A1">
            <w:pPr>
              <w:spacing w:before="0" w:after="0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C75A1">
              <w:rPr>
                <w:rFonts w:cs="Times New Roman"/>
                <w:i/>
                <w:sz w:val="20"/>
                <w:szCs w:val="20"/>
              </w:rPr>
              <w:t xml:space="preserve">Candida </w:t>
            </w:r>
            <w:proofErr w:type="spellStart"/>
            <w:r w:rsidRPr="004C75A1">
              <w:rPr>
                <w:rFonts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2FBAEC6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983" w:type="dxa"/>
            <w:shd w:val="clear" w:color="auto" w:fill="auto"/>
          </w:tcPr>
          <w:p w14:paraId="310CEDB0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807357A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279B8088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1001" w:type="dxa"/>
            <w:shd w:val="clear" w:color="auto" w:fill="auto"/>
          </w:tcPr>
          <w:p w14:paraId="139EBAE0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B73D234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355402E3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2FF8AD0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07D5149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72A443F2" w14:textId="77777777" w:rsidR="004C75A1" w:rsidRPr="00C02EBD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992" w:type="dxa"/>
            <w:shd w:val="clear" w:color="auto" w:fill="auto"/>
          </w:tcPr>
          <w:p w14:paraId="22CF805E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D7C6DE5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79909233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A45AE95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E474DF1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7F4998FB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6207B27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67217037" w14:textId="0907266C" w:rsidR="004C75A1" w:rsidRPr="004C75A1" w:rsidRDefault="004C75A1" w:rsidP="00DF1B02">
            <w:pPr>
              <w:spacing w:before="0" w:after="0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C75A1">
              <w:rPr>
                <w:bCs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4C75A1">
              <w:rPr>
                <w:bCs/>
                <w:i/>
                <w:iCs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08DAE12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83" w:type="dxa"/>
            <w:shd w:val="clear" w:color="auto" w:fill="auto"/>
          </w:tcPr>
          <w:p w14:paraId="4FFC2940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7C749CE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5367173C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001" w:type="dxa"/>
            <w:shd w:val="clear" w:color="auto" w:fill="auto"/>
          </w:tcPr>
          <w:p w14:paraId="34F349DD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46580CB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750ADFF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D3EAFB7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8E7E71C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6399D8AA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2019D424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9EC2F83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14E7848B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10D474B5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18DFDAC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73E9E62E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57ECBCC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2C5D1944" w14:textId="6B589822" w:rsidR="004C75A1" w:rsidRPr="004C75A1" w:rsidRDefault="004C75A1" w:rsidP="00D4560F">
            <w:pPr>
              <w:spacing w:before="0" w:after="0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4560F">
              <w:rPr>
                <w:rFonts w:cs="Times New Roman"/>
                <w:i/>
                <w:color w:val="000000"/>
                <w:sz w:val="20"/>
                <w:szCs w:val="20"/>
              </w:rPr>
              <w:t>Enterobac</w:t>
            </w:r>
            <w:r w:rsidR="00D4560F" w:rsidRPr="00D4560F">
              <w:rPr>
                <w:rFonts w:cs="Times New Roman"/>
                <w:i/>
                <w:color w:val="000000"/>
                <w:sz w:val="20"/>
                <w:szCs w:val="20"/>
              </w:rPr>
              <w:t>ter</w:t>
            </w:r>
            <w:proofErr w:type="spellEnd"/>
            <w:r w:rsidR="00D4560F" w:rsidRPr="00D4560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560F">
              <w:rPr>
                <w:rFonts w:cs="Times New Roman"/>
                <w:i/>
                <w:color w:val="000000"/>
                <w:sz w:val="20"/>
                <w:szCs w:val="20"/>
              </w:rPr>
              <w:t>aerog</w:t>
            </w:r>
            <w:r w:rsidR="00D4560F">
              <w:rPr>
                <w:rFonts w:cs="Times New Roman"/>
                <w:i/>
                <w:color w:val="000000"/>
                <w:sz w:val="20"/>
                <w:szCs w:val="20"/>
              </w:rPr>
              <w:t>enes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0A9F1C7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83" w:type="dxa"/>
            <w:shd w:val="clear" w:color="auto" w:fill="auto"/>
          </w:tcPr>
          <w:p w14:paraId="15140E7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D7BFA7E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58459900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001" w:type="dxa"/>
            <w:shd w:val="clear" w:color="auto" w:fill="auto"/>
          </w:tcPr>
          <w:p w14:paraId="010B7E0E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0EF8587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6FE2467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6B7027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5E65164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2FCD5214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2D2A08E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56658E1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126C7BCB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66D5DC3B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56EBA32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49416557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F3060A1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2DF7EC50" w14:textId="77777777" w:rsidR="004C75A1" w:rsidRPr="002F7F3B" w:rsidRDefault="004C75A1" w:rsidP="00DF1B0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2F7F3B">
              <w:rPr>
                <w:rFonts w:cs="Times New Roman"/>
                <w:sz w:val="20"/>
                <w:szCs w:val="20"/>
              </w:rPr>
              <w:t>Enterobact.cloacae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1B317B3A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83" w:type="dxa"/>
            <w:shd w:val="clear" w:color="auto" w:fill="auto"/>
          </w:tcPr>
          <w:p w14:paraId="5451227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7A3B9CC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6F1B9209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001" w:type="dxa"/>
            <w:shd w:val="clear" w:color="auto" w:fill="auto"/>
          </w:tcPr>
          <w:p w14:paraId="0FBE55B0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3EA0281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36EBFDF" w14:textId="77777777" w:rsidR="004C75A1" w:rsidRPr="00062DA1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992" w:type="dxa"/>
            <w:shd w:val="clear" w:color="auto" w:fill="auto"/>
          </w:tcPr>
          <w:p w14:paraId="1AC3798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81AB7CA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409A89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196358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A9123A3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7D10EDA4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D79AD15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FF1C5E4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581BE29F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CD98635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6FFE83A8" w14:textId="5D4C4274" w:rsidR="004C75A1" w:rsidRPr="007B3F82" w:rsidRDefault="007B3F82" w:rsidP="00DF1B02">
            <w:pPr>
              <w:spacing w:before="0" w:after="0"/>
              <w:jc w:val="both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Achromobacter</w:t>
            </w:r>
            <w:proofErr w:type="spellEnd"/>
            <w:r w:rsidRPr="007B3F82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xylosoxidans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120DAD2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83" w:type="dxa"/>
            <w:shd w:val="clear" w:color="auto" w:fill="auto"/>
          </w:tcPr>
          <w:p w14:paraId="31B8AB61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4936588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75AADC35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001" w:type="dxa"/>
            <w:shd w:val="clear" w:color="auto" w:fill="auto"/>
          </w:tcPr>
          <w:p w14:paraId="36CEDA3C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89708BD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5370571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AD87E2A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E6D0159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6D9A95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7427208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B1D6750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021129B4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6779965C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E8A3B90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6A98061F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0D1C966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4B282D83" w14:textId="460644B0" w:rsidR="004C75A1" w:rsidRPr="007B3F82" w:rsidRDefault="007B3F82" w:rsidP="00DF1B02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Achromobacter</w:t>
            </w:r>
            <w:proofErr w:type="spellEnd"/>
            <w:r w:rsidRPr="007B3F82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denitrificans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5F66E42A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83" w:type="dxa"/>
            <w:shd w:val="clear" w:color="auto" w:fill="auto"/>
          </w:tcPr>
          <w:p w14:paraId="094BF67A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23B6A48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7C691C53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01" w:type="dxa"/>
            <w:shd w:val="clear" w:color="auto" w:fill="auto"/>
          </w:tcPr>
          <w:p w14:paraId="6770A9FD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8364944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05A5A74C" w14:textId="77777777" w:rsidR="004C75A1" w:rsidRPr="00062DA1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992" w:type="dxa"/>
            <w:shd w:val="clear" w:color="auto" w:fill="auto"/>
          </w:tcPr>
          <w:p w14:paraId="3F0FD02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CB1FF59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339DF198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D4A1C2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F26C608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7D87EDC7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62B9F96E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3A2E0D5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3B089330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52FBCAF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73667537" w14:textId="6061EBFF" w:rsidR="004C75A1" w:rsidRPr="007B3F82" w:rsidRDefault="007B3F82" w:rsidP="00DF1B0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Acinetobacter</w:t>
            </w:r>
            <w:proofErr w:type="spellEnd"/>
            <w:r w:rsidRPr="007B3F82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lwoffii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3CABB18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83" w:type="dxa"/>
            <w:shd w:val="clear" w:color="auto" w:fill="auto"/>
          </w:tcPr>
          <w:p w14:paraId="21C7175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DD7F38B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10A71482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01" w:type="dxa"/>
            <w:shd w:val="clear" w:color="auto" w:fill="auto"/>
          </w:tcPr>
          <w:p w14:paraId="74CA8030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7A49DC9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2145F4A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992" w:type="dxa"/>
            <w:shd w:val="clear" w:color="auto" w:fill="auto"/>
          </w:tcPr>
          <w:p w14:paraId="13C83D5C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3E6A1DB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41DC013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027465E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DC33E24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7633DB8B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E7A5610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644734F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0EEF77AF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3036B15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452FEBE1" w14:textId="10BEDEA4" w:rsidR="004C75A1" w:rsidRPr="007B3F82" w:rsidRDefault="007B3F82" w:rsidP="00DF1B02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Acinetobacter</w:t>
            </w:r>
            <w:proofErr w:type="spellEnd"/>
            <w:r w:rsidRPr="007B3F82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5A78FC1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83" w:type="dxa"/>
            <w:shd w:val="clear" w:color="auto" w:fill="auto"/>
          </w:tcPr>
          <w:p w14:paraId="6E6CDB8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12E683D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4C61CDCB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1001" w:type="dxa"/>
            <w:shd w:val="clear" w:color="auto" w:fill="auto"/>
          </w:tcPr>
          <w:p w14:paraId="5F20B238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4620782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3FC6AEB0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4287313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ED37146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70AD6E4E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86DAB6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255A566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1AB7141F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C8BA979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4F17A59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59237A82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3CF35C4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0F4E54BB" w14:textId="1639A65A" w:rsidR="004C75A1" w:rsidRPr="007B3F82" w:rsidRDefault="007B3F82" w:rsidP="00DF1B02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Cronobacter</w:t>
            </w:r>
            <w:proofErr w:type="spellEnd"/>
            <w:r w:rsidRPr="007B3F82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sakazakii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4B154A12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83" w:type="dxa"/>
            <w:shd w:val="clear" w:color="auto" w:fill="auto"/>
          </w:tcPr>
          <w:p w14:paraId="0AC780F7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2AB30D7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1C7D68EC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001" w:type="dxa"/>
            <w:shd w:val="clear" w:color="auto" w:fill="auto"/>
          </w:tcPr>
          <w:p w14:paraId="122EDDC9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AFF1667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70B319B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237AC607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80BAF4B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3350A54A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7E1E7F1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08BDD24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40AFB10E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2F282D0B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354D95C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2F9B0473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1FB022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77B4D932" w14:textId="4BC45ADF" w:rsidR="004C75A1" w:rsidRPr="007B3F82" w:rsidRDefault="007B3F82" w:rsidP="00DF1B02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Pantoea</w:t>
            </w:r>
            <w:proofErr w:type="spellEnd"/>
            <w:r w:rsidRPr="007B3F82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agglomerans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6FFD52F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83" w:type="dxa"/>
            <w:shd w:val="clear" w:color="auto" w:fill="auto"/>
          </w:tcPr>
          <w:p w14:paraId="6465AF9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C0F160B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59CD6F13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001" w:type="dxa"/>
            <w:shd w:val="clear" w:color="auto" w:fill="auto"/>
          </w:tcPr>
          <w:p w14:paraId="392B05E4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28DDB70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572828D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AB368B8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FC51F8E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85853B8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F90781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45CA1D7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60B97C83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6EA8B66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EF2B1C8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2C57B7CE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9066B7E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3656B80F" w14:textId="513AC110" w:rsidR="004C75A1" w:rsidRPr="007B3F82" w:rsidRDefault="007B3F82" w:rsidP="00DF1B02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Neurospora</w:t>
            </w:r>
            <w:proofErr w:type="spellEnd"/>
            <w:r w:rsidRPr="007B3F82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B3F82">
              <w:rPr>
                <w:bCs/>
                <w:i/>
                <w:iCs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37DFF7E2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83" w:type="dxa"/>
            <w:shd w:val="clear" w:color="auto" w:fill="auto"/>
          </w:tcPr>
          <w:p w14:paraId="26356A2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A37085A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5C4853E3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01" w:type="dxa"/>
            <w:shd w:val="clear" w:color="auto" w:fill="auto"/>
          </w:tcPr>
          <w:p w14:paraId="5DC71A95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A53AE48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3751C611" w14:textId="77777777" w:rsidR="004C75A1" w:rsidRPr="00062DA1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.347)</w:t>
            </w:r>
          </w:p>
        </w:tc>
        <w:tc>
          <w:tcPr>
            <w:tcW w:w="992" w:type="dxa"/>
            <w:shd w:val="clear" w:color="auto" w:fill="auto"/>
          </w:tcPr>
          <w:p w14:paraId="57283FB5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E20F22C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0F75FA6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D1D18BA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04A84F7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25DBD910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E2312C6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2943F93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45F468CE" w14:textId="77777777" w:rsidTr="00DF1B02">
        <w:tc>
          <w:tcPr>
            <w:tcW w:w="42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C3325AA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</w:tcPr>
          <w:p w14:paraId="1138BDB5" w14:textId="2553BD20" w:rsidR="004C75A1" w:rsidRPr="007B3F82" w:rsidRDefault="00D733B5" w:rsidP="00D733B5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Stenotrophomonas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7B3F82" w:rsidRPr="007B3F82">
              <w:rPr>
                <w:bCs/>
                <w:i/>
                <w:iCs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14:paraId="48D27F27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83" w:type="dxa"/>
            <w:shd w:val="clear" w:color="auto" w:fill="auto"/>
          </w:tcPr>
          <w:p w14:paraId="4E64D010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C8EC7F0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shd w:val="clear" w:color="auto" w:fill="auto"/>
          </w:tcPr>
          <w:p w14:paraId="5C98F8A9" w14:textId="77777777" w:rsidR="004C75A1" w:rsidRPr="004F5D13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001" w:type="dxa"/>
            <w:shd w:val="clear" w:color="auto" w:fill="auto"/>
          </w:tcPr>
          <w:p w14:paraId="73884741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E227CFA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1C21601C" w14:textId="77777777" w:rsidR="004C75A1" w:rsidRPr="00062DA1" w:rsidRDefault="004C75A1" w:rsidP="00DF1B02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770CB1E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D2D1989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shd w:val="clear" w:color="auto" w:fill="auto"/>
          </w:tcPr>
          <w:p w14:paraId="56397C3A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65FA6A4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E88DF28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shd w:val="clear" w:color="auto" w:fill="auto"/>
          </w:tcPr>
          <w:p w14:paraId="73E5EBDA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69600BB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3A6ED8F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  <w:tr w:rsidR="004C75A1" w14:paraId="0FFC9DC1" w14:textId="77777777" w:rsidTr="00DF1B02"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58937" w14:textId="77777777" w:rsidR="004C75A1" w:rsidRPr="00A277C1" w:rsidRDefault="004C75A1" w:rsidP="00DF1B02">
            <w:pPr>
              <w:spacing w:before="0" w:after="20"/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4DEFC6" w14:textId="77777777" w:rsidR="004C75A1" w:rsidRPr="002F7F3B" w:rsidRDefault="004C75A1" w:rsidP="00DF1B0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EF4753E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3429E2B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DBABEDF" w14:textId="77777777" w:rsidR="004C75A1" w:rsidRPr="00CE700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8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0395664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2B40B07" w14:textId="77777777" w:rsidR="004C75A1" w:rsidRPr="009462B4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017D711" w14:textId="77777777" w:rsidR="004C75A1" w:rsidRPr="00476322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DA2AAF9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485FFC7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3B24FA8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AA6BC1E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98BADCD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E9788AE" w14:textId="77777777" w:rsidR="004C75A1" w:rsidRPr="00DD1769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6637B1E" w14:textId="77777777" w:rsidR="004C75A1" w:rsidRDefault="004C75A1" w:rsidP="00DF1B02">
            <w:pPr>
              <w:spacing w:before="0" w:after="2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176E3C7" w14:textId="77777777" w:rsidR="004C75A1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90CED68" w14:textId="77777777" w:rsidR="004C75A1" w:rsidRPr="00DD1769" w:rsidRDefault="004C75A1" w:rsidP="00DF1B02">
            <w:pPr>
              <w:spacing w:before="0" w:after="20"/>
              <w:jc w:val="center"/>
              <w:rPr>
                <w:rFonts w:cs="Times New Roman"/>
                <w:color w:val="000000" w:themeColor="text1"/>
                <w:vertAlign w:val="superscript"/>
              </w:rPr>
            </w:pPr>
          </w:p>
        </w:tc>
      </w:tr>
    </w:tbl>
    <w:p w14:paraId="693CB46D" w14:textId="77777777" w:rsidR="004C75A1" w:rsidRPr="00A277C1" w:rsidRDefault="004C75A1" w:rsidP="004C75A1">
      <w:pPr>
        <w:spacing w:before="0" w:after="0"/>
        <w:jc w:val="both"/>
        <w:rPr>
          <w:color w:val="000000" w:themeColor="text1"/>
          <w:sz w:val="22"/>
        </w:rPr>
      </w:pPr>
      <w:proofErr w:type="spellStart"/>
      <w:r w:rsidRPr="00A277C1">
        <w:rPr>
          <w:color w:val="000000" w:themeColor="text1"/>
          <w:sz w:val="22"/>
        </w:rPr>
        <w:t>hRV</w:t>
      </w:r>
      <w:proofErr w:type="spellEnd"/>
      <w:r w:rsidRPr="00A277C1">
        <w:rPr>
          <w:color w:val="000000" w:themeColor="text1"/>
          <w:sz w:val="22"/>
        </w:rPr>
        <w:t xml:space="preserve">: human rhinovirus, </w:t>
      </w:r>
      <w:proofErr w:type="spellStart"/>
      <w:r w:rsidRPr="00A277C1">
        <w:rPr>
          <w:color w:val="000000" w:themeColor="text1"/>
          <w:sz w:val="22"/>
        </w:rPr>
        <w:t>hMPV</w:t>
      </w:r>
      <w:proofErr w:type="spellEnd"/>
      <w:r w:rsidRPr="00A277C1">
        <w:rPr>
          <w:color w:val="000000" w:themeColor="text1"/>
          <w:sz w:val="22"/>
        </w:rPr>
        <w:t xml:space="preserve">: human </w:t>
      </w:r>
      <w:proofErr w:type="spellStart"/>
      <w:r w:rsidRPr="00A277C1">
        <w:rPr>
          <w:color w:val="000000" w:themeColor="text1"/>
          <w:sz w:val="22"/>
        </w:rPr>
        <w:t>metapneumovirus</w:t>
      </w:r>
      <w:proofErr w:type="spellEnd"/>
    </w:p>
    <w:p w14:paraId="58E2A618" w14:textId="77777777" w:rsidR="004C75A1" w:rsidRPr="00A277C1" w:rsidRDefault="004C75A1" w:rsidP="004C75A1">
      <w:pPr>
        <w:spacing w:before="0" w:after="0"/>
        <w:jc w:val="both"/>
        <w:rPr>
          <w:color w:val="000000" w:themeColor="text1"/>
          <w:sz w:val="22"/>
        </w:rPr>
      </w:pPr>
      <w:proofErr w:type="gramStart"/>
      <w:r w:rsidRPr="00A277C1">
        <w:rPr>
          <w:rFonts w:cs="Times New Roman"/>
          <w:color w:val="000000" w:themeColor="text1"/>
          <w:sz w:val="22"/>
          <w:vertAlign w:val="superscript"/>
        </w:rPr>
        <w:t>a</w:t>
      </w:r>
      <w:proofErr w:type="gramEnd"/>
      <w:r w:rsidRPr="00A277C1">
        <w:rPr>
          <w:rFonts w:cs="Times New Roman"/>
          <w:color w:val="000000" w:themeColor="text1"/>
          <w:sz w:val="22"/>
          <w:vertAlign w:val="superscript"/>
        </w:rPr>
        <w:t xml:space="preserve"> </w:t>
      </w:r>
      <w:r w:rsidRPr="00A277C1">
        <w:rPr>
          <w:color w:val="000000" w:themeColor="text1"/>
          <w:sz w:val="22"/>
        </w:rPr>
        <w:t>Parainfluenza viruses types 1-4</w:t>
      </w:r>
    </w:p>
    <w:p w14:paraId="0A0AC129" w14:textId="77777777" w:rsidR="004C75A1" w:rsidRPr="00A277C1" w:rsidRDefault="004C75A1" w:rsidP="004C75A1">
      <w:pPr>
        <w:spacing w:before="0" w:after="0"/>
        <w:jc w:val="both"/>
        <w:rPr>
          <w:color w:val="000000" w:themeColor="text1"/>
          <w:sz w:val="22"/>
        </w:rPr>
      </w:pPr>
      <w:r w:rsidRPr="00A277C1">
        <w:rPr>
          <w:rFonts w:cs="Times New Roman"/>
          <w:color w:val="000000" w:themeColor="text1"/>
          <w:sz w:val="22"/>
          <w:vertAlign w:val="superscript"/>
        </w:rPr>
        <w:t xml:space="preserve">† </w:t>
      </w:r>
      <w:r w:rsidRPr="00A277C1">
        <w:rPr>
          <w:rFonts w:cs="Times New Roman"/>
          <w:color w:val="000000" w:themeColor="text1"/>
          <w:sz w:val="22"/>
        </w:rPr>
        <w:t>insufficient number of samples to compute statistical significance</w:t>
      </w:r>
    </w:p>
    <w:p w14:paraId="59A0FE96" w14:textId="77777777" w:rsidR="004C75A1" w:rsidRPr="00A277C1" w:rsidRDefault="004C75A1" w:rsidP="004C75A1">
      <w:pPr>
        <w:spacing w:before="0" w:after="0"/>
        <w:jc w:val="both"/>
        <w:rPr>
          <w:color w:val="000000" w:themeColor="text1"/>
          <w:sz w:val="22"/>
        </w:rPr>
      </w:pPr>
      <w:r w:rsidRPr="00A277C1">
        <w:rPr>
          <w:rFonts w:cs="Times New Roman"/>
          <w:b/>
          <w:color w:val="000000" w:themeColor="text1"/>
          <w:sz w:val="22"/>
          <w:vertAlign w:val="superscript"/>
        </w:rPr>
        <w:t>††</w:t>
      </w:r>
      <w:r w:rsidRPr="00A277C1">
        <w:rPr>
          <w:rFonts w:cs="Times New Roman"/>
          <w:color w:val="000000" w:themeColor="text1"/>
          <w:sz w:val="22"/>
          <w:vertAlign w:val="superscript"/>
        </w:rPr>
        <w:t xml:space="preserve"> </w:t>
      </w:r>
      <w:r w:rsidRPr="00A277C1">
        <w:rPr>
          <w:color w:val="000000" w:themeColor="text1"/>
          <w:sz w:val="22"/>
        </w:rPr>
        <w:t>p &lt; 0.0001</w:t>
      </w:r>
    </w:p>
    <w:p w14:paraId="10539F48" w14:textId="77777777" w:rsidR="004C75A1" w:rsidRDefault="004C75A1" w:rsidP="004C75A1">
      <w:pPr>
        <w:spacing w:before="0" w:after="0"/>
        <w:jc w:val="both"/>
        <w:rPr>
          <w:color w:val="000000" w:themeColor="text1"/>
          <w:sz w:val="22"/>
        </w:rPr>
      </w:pPr>
      <w:r w:rsidRPr="00A277C1">
        <w:rPr>
          <w:color w:val="000000" w:themeColor="text1"/>
          <w:sz w:val="22"/>
        </w:rPr>
        <w:t>ns:  not statistically significant</w:t>
      </w:r>
    </w:p>
    <w:p w14:paraId="3F969EBE" w14:textId="3CC8082E" w:rsidR="005011AE" w:rsidRDefault="005011AE" w:rsidP="00CA63DE">
      <w:pPr>
        <w:spacing w:before="0" w:after="0"/>
        <w:jc w:val="both"/>
        <w:rPr>
          <w:rFonts w:cs="Times New Roman"/>
          <w:bCs/>
          <w:sz w:val="22"/>
          <w:lang w:val="en-GB"/>
        </w:rPr>
      </w:pPr>
    </w:p>
    <w:tbl>
      <w:tblPr>
        <w:tblStyle w:val="TableGrid"/>
        <w:tblpPr w:leftFromText="180" w:rightFromText="180" w:vertAnchor="text" w:horzAnchor="margin" w:tblpXSpec="center" w:tblpY="760"/>
        <w:tblW w:w="14601" w:type="dxa"/>
        <w:tblLayout w:type="fixed"/>
        <w:tblLook w:val="04A0" w:firstRow="1" w:lastRow="0" w:firstColumn="1" w:lastColumn="0" w:noHBand="0" w:noVBand="1"/>
      </w:tblPr>
      <w:tblGrid>
        <w:gridCol w:w="1005"/>
        <w:gridCol w:w="1404"/>
        <w:gridCol w:w="1986"/>
        <w:gridCol w:w="1842"/>
        <w:gridCol w:w="558"/>
        <w:gridCol w:w="245"/>
        <w:gridCol w:w="2032"/>
        <w:gridCol w:w="1843"/>
        <w:gridCol w:w="567"/>
        <w:gridCol w:w="284"/>
        <w:gridCol w:w="1275"/>
        <w:gridCol w:w="284"/>
        <w:gridCol w:w="1276"/>
      </w:tblGrid>
      <w:tr w:rsidR="00D3390C" w:rsidRPr="00A76E7C" w14:paraId="2C73F7AD" w14:textId="77777777" w:rsidTr="00D3390C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A8FF5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59929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45A666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/>
                <w:bCs/>
                <w:sz w:val="22"/>
                <w:lang w:val="en-GB"/>
              </w:rPr>
              <w:t>pwCF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B166CC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59054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387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02D85C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D26E43">
              <w:rPr>
                <w:rFonts w:cs="Times New Roman"/>
                <w:b/>
                <w:bCs/>
                <w:sz w:val="22"/>
                <w:lang w:val="en-GB"/>
              </w:rPr>
              <w:t>H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D73356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D5B7F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6D006F00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/>
                <w:bCs/>
                <w:sz w:val="22"/>
                <w:lang w:val="en-GB"/>
              </w:rPr>
              <w:t>hRV</w:t>
            </w:r>
            <w:proofErr w:type="spellEnd"/>
            <w:r>
              <w:rPr>
                <w:rFonts w:cs="Times New Roman"/>
                <w:b/>
                <w:bCs/>
                <w:sz w:val="22"/>
                <w:lang w:val="en-GB"/>
              </w:rPr>
              <w:t xml:space="preserve"> pos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AF4A23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13BBF35D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/>
                <w:bCs/>
                <w:sz w:val="22"/>
                <w:lang w:val="en-GB"/>
              </w:rPr>
              <w:t>hRV</w:t>
            </w:r>
            <w:proofErr w:type="spellEnd"/>
            <w:r>
              <w:rPr>
                <w:rFonts w:cs="Times New Roman"/>
                <w:b/>
                <w:bCs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2"/>
                <w:lang w:val="en-GB"/>
              </w:rPr>
              <w:t>neg</w:t>
            </w:r>
            <w:proofErr w:type="spellEnd"/>
          </w:p>
        </w:tc>
      </w:tr>
      <w:tr w:rsidR="00D3390C" w:rsidRPr="00A76E7C" w14:paraId="55CD18DF" w14:textId="77777777" w:rsidTr="00D3390C">
        <w:trPr>
          <w:trHeight w:val="46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F166D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03FCE9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B0A3B3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/>
                <w:bCs/>
                <w:sz w:val="22"/>
                <w:lang w:val="en-GB"/>
              </w:rPr>
              <w:t>hRV</w:t>
            </w:r>
            <w:proofErr w:type="spellEnd"/>
            <w:r w:rsidRPr="00D26E43">
              <w:rPr>
                <w:rFonts w:cs="Times New Roman"/>
                <w:b/>
                <w:bCs/>
                <w:sz w:val="22"/>
                <w:lang w:val="en-GB"/>
              </w:rPr>
              <w:t xml:space="preserve"> pos.</w:t>
            </w:r>
          </w:p>
          <w:p w14:paraId="628E1B73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eastAsia="Calibri" w:cs="Times New Roman"/>
                <w:sz w:val="22"/>
                <w:lang w:val="en-GB"/>
              </w:rPr>
              <w:t>(median, IQR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BFE84B" w14:textId="77777777" w:rsidR="00D3390C" w:rsidRPr="00D26E43" w:rsidRDefault="00D3390C" w:rsidP="00D3390C">
            <w:pPr>
              <w:pBdr>
                <w:left w:val="single" w:sz="4" w:space="4" w:color="auto"/>
              </w:pBd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/>
                <w:bCs/>
                <w:sz w:val="22"/>
                <w:lang w:val="en-GB"/>
              </w:rPr>
              <w:t>hRV</w:t>
            </w:r>
            <w:proofErr w:type="spellEnd"/>
            <w:r w:rsidRPr="00D26E43">
              <w:rPr>
                <w:rFonts w:cs="Times New Roman"/>
                <w:b/>
                <w:bCs/>
                <w:sz w:val="22"/>
                <w:lang w:val="en-GB"/>
              </w:rPr>
              <w:t xml:space="preserve"> neg. </w:t>
            </w:r>
          </w:p>
          <w:p w14:paraId="5D3F2CB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eastAsia="Calibri" w:cs="Times New Roman"/>
                <w:sz w:val="22"/>
                <w:lang w:val="en-GB"/>
              </w:rPr>
              <w:t>(median, IQR)</w:t>
            </w:r>
          </w:p>
        </w:tc>
        <w:tc>
          <w:tcPr>
            <w:tcW w:w="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BA3F79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  <w:p w14:paraId="3C5D8816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lang w:val="en-GB"/>
              </w:rPr>
              <w:t>p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3A8AF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0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F2BAF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/>
                <w:bCs/>
                <w:sz w:val="22"/>
                <w:lang w:val="en-GB"/>
              </w:rPr>
              <w:t>hRV</w:t>
            </w:r>
            <w:proofErr w:type="spellEnd"/>
            <w:r w:rsidRPr="00D26E43">
              <w:rPr>
                <w:rFonts w:cs="Times New Roman"/>
                <w:b/>
                <w:bCs/>
                <w:sz w:val="22"/>
                <w:lang w:val="en-GB"/>
              </w:rPr>
              <w:t xml:space="preserve"> pos.</w:t>
            </w:r>
          </w:p>
          <w:p w14:paraId="5DFB724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eastAsia="Calibri" w:cs="Times New Roman"/>
                <w:sz w:val="22"/>
                <w:lang w:val="en-GB"/>
              </w:rPr>
              <w:t>(median, IQR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25B810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/>
                <w:bCs/>
                <w:sz w:val="22"/>
                <w:lang w:val="en-GB"/>
              </w:rPr>
              <w:t>hRV</w:t>
            </w:r>
            <w:proofErr w:type="spellEnd"/>
            <w:r w:rsidRPr="00D26E43">
              <w:rPr>
                <w:rFonts w:cs="Times New Roman"/>
                <w:b/>
                <w:bCs/>
                <w:sz w:val="22"/>
                <w:lang w:val="en-GB"/>
              </w:rPr>
              <w:t xml:space="preserve"> neg. </w:t>
            </w:r>
          </w:p>
          <w:p w14:paraId="5B72D49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eastAsia="Calibri" w:cs="Times New Roman"/>
                <w:sz w:val="22"/>
                <w:lang w:val="en-GB"/>
              </w:rPr>
              <w:t>(median, IQR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51C0C0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  <w:p w14:paraId="5E5C6C2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lang w:val="en-GB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AAEDFC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CC9310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lang w:val="en-GB"/>
              </w:rPr>
              <w:t>CF vs HC</w:t>
            </w:r>
          </w:p>
          <w:p w14:paraId="6032B39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lang w:val="en-GB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216FF8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D14014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lang w:val="en-GB"/>
              </w:rPr>
              <w:t>CF vs HC</w:t>
            </w:r>
          </w:p>
          <w:p w14:paraId="339427F1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lang w:val="en-GB"/>
              </w:rPr>
              <w:t>p</w:t>
            </w:r>
          </w:p>
        </w:tc>
      </w:tr>
      <w:tr w:rsidR="00D3390C" w:rsidRPr="00A76E7C" w14:paraId="12642B86" w14:textId="77777777" w:rsidTr="00D3390C">
        <w:trPr>
          <w:trHeight w:val="460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0186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</w:p>
          <w:p w14:paraId="0DF5D94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eastAsia="Calibri" w:cs="Times New Roman"/>
                <w:b/>
                <w:sz w:val="22"/>
                <w:lang w:val="en-GB"/>
              </w:rPr>
              <w:t>IL-1β</w:t>
            </w:r>
            <w:r w:rsidRPr="00D26E43">
              <w:rPr>
                <w:rFonts w:eastAsia="Calibri" w:cs="Times New Roman"/>
                <w:sz w:val="22"/>
                <w:lang w:val="en-GB"/>
              </w:rPr>
              <w:t xml:space="preserve"> [</w:t>
            </w:r>
            <w:proofErr w:type="spellStart"/>
            <w:r w:rsidRPr="00D26E43">
              <w:rPr>
                <w:rFonts w:eastAsia="Calibri" w:cs="Times New Roman"/>
                <w:sz w:val="22"/>
                <w:lang w:val="en-GB"/>
              </w:rPr>
              <w:t>pg</w:t>
            </w:r>
            <w:proofErr w:type="spellEnd"/>
            <w:r w:rsidRPr="00D26E43">
              <w:rPr>
                <w:rFonts w:eastAsia="Calibri" w:cs="Times New Roman"/>
                <w:sz w:val="22"/>
                <w:lang w:val="en-GB"/>
              </w:rPr>
              <w:t xml:space="preserve">/ml] 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70727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Stable phase</w:t>
            </w:r>
          </w:p>
          <w:p w14:paraId="2B9D3DCE" w14:textId="62554E24" w:rsidR="007D07C4" w:rsidRPr="00D26E43" w:rsidRDefault="007D07C4" w:rsidP="007D07C4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</w:tcPr>
          <w:p w14:paraId="4A58C67A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4.3</w:t>
            </w:r>
          </w:p>
          <w:p w14:paraId="3FEB121D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4.0, 11.2)</w:t>
            </w:r>
          </w:p>
          <w:p w14:paraId="4AC30A77" w14:textId="09F0B566" w:rsidR="007D07C4" w:rsidRPr="00D26E43" w:rsidRDefault="007D07C4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n=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3775506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4.3</w:t>
            </w:r>
          </w:p>
          <w:p w14:paraId="7BE5B483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3.1, 6.4)</w:t>
            </w:r>
          </w:p>
          <w:p w14:paraId="2A9A1260" w14:textId="1F60B431" w:rsidR="007D07C4" w:rsidRPr="00D26E43" w:rsidRDefault="007D07C4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n=4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right w:val="nil"/>
            </w:tcBorders>
          </w:tcPr>
          <w:p w14:paraId="73BFC4F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1EF50F2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right w:val="nil"/>
            </w:tcBorders>
          </w:tcPr>
          <w:p w14:paraId="3A522A26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</w:tcPr>
          <w:p w14:paraId="7D27C06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6.3</w:t>
            </w:r>
          </w:p>
          <w:p w14:paraId="7DDD5CCA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2.8, 8.3)</w:t>
            </w:r>
          </w:p>
          <w:p w14:paraId="790C3B80" w14:textId="4F3D96EE" w:rsidR="007D07C4" w:rsidRPr="00D26E43" w:rsidRDefault="007D07C4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n=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65539DDA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4.6</w:t>
            </w:r>
          </w:p>
          <w:p w14:paraId="7DC5DB1B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0.1, 7.7)</w:t>
            </w:r>
          </w:p>
          <w:p w14:paraId="53DB93E1" w14:textId="72334FF1" w:rsidR="007D07C4" w:rsidRPr="00D26E43" w:rsidRDefault="007D07C4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n=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29C4F6D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  <w:p w14:paraId="043EFA6A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7F19799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0F5A81D5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1E33721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36ADA30B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E54B50A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52B20484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</w:tr>
      <w:tr w:rsidR="00D3390C" w:rsidRPr="00A76E7C" w14:paraId="3B1DF51F" w14:textId="77777777" w:rsidTr="00D3390C">
        <w:trPr>
          <w:trHeight w:val="460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678EA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09E27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Exacerbation</w:t>
            </w:r>
          </w:p>
          <w:p w14:paraId="4FB97C8D" w14:textId="00CEA712" w:rsidR="007D07C4" w:rsidRPr="00D26E43" w:rsidRDefault="007D07C4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19EC1B5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 xml:space="preserve">7.3 </w:t>
            </w:r>
          </w:p>
          <w:p w14:paraId="4881FF9A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4.5, 20.2)</w:t>
            </w:r>
          </w:p>
          <w:p w14:paraId="11E2BF71" w14:textId="3DF4FBBA" w:rsidR="007D07C4" w:rsidRPr="00D26E43" w:rsidRDefault="007D07C4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n=11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2D700C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4.4</w:t>
            </w:r>
          </w:p>
          <w:p w14:paraId="286B1C81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3.3, 7.2)</w:t>
            </w:r>
          </w:p>
          <w:p w14:paraId="4D46C5DD" w14:textId="50A8C469" w:rsidR="007D07C4" w:rsidRPr="00D26E43" w:rsidRDefault="007D07C4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n=38</w:t>
            </w:r>
          </w:p>
        </w:tc>
        <w:tc>
          <w:tcPr>
            <w:tcW w:w="558" w:type="dxa"/>
            <w:tcBorders>
              <w:left w:val="nil"/>
              <w:bottom w:val="single" w:sz="4" w:space="0" w:color="auto"/>
              <w:right w:val="nil"/>
            </w:tcBorders>
          </w:tcPr>
          <w:p w14:paraId="2F217FC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332F127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245" w:type="dxa"/>
            <w:tcBorders>
              <w:left w:val="nil"/>
              <w:bottom w:val="single" w:sz="4" w:space="0" w:color="auto"/>
              <w:right w:val="nil"/>
            </w:tcBorders>
          </w:tcPr>
          <w:p w14:paraId="2FE422A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</w:tcPr>
          <w:p w14:paraId="5E12BFE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9.6</w:t>
            </w:r>
          </w:p>
          <w:p w14:paraId="5976A182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7.5, 16.4)</w:t>
            </w:r>
          </w:p>
          <w:p w14:paraId="1057F8B4" w14:textId="1CC717D9" w:rsidR="007D07C4" w:rsidRPr="00D26E43" w:rsidRDefault="007D07C4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n=2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9ECBC5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4.0</w:t>
            </w:r>
          </w:p>
          <w:p w14:paraId="7190C64F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0.02, 9.1)</w:t>
            </w:r>
          </w:p>
          <w:p w14:paraId="2A019911" w14:textId="0FC1AA28" w:rsidR="007D07C4" w:rsidRPr="00D26E43" w:rsidRDefault="007D07C4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n=1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A59DDA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  <w:p w14:paraId="0498CCD3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74F671D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D7B7332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73FF1050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1B21D463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BDD8F3C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7DCCF69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</w:tr>
      <w:tr w:rsidR="00D3390C" w:rsidRPr="00A76E7C" w14:paraId="15210C61" w14:textId="77777777" w:rsidTr="00D3390C">
        <w:trPr>
          <w:trHeight w:val="460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18B7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</w:p>
          <w:p w14:paraId="5E61237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eastAsia="Calibri" w:cs="Times New Roman"/>
                <w:b/>
                <w:sz w:val="22"/>
                <w:lang w:val="en-GB"/>
              </w:rPr>
              <w:t>IL-6</w:t>
            </w:r>
            <w:r w:rsidRPr="00D26E43">
              <w:rPr>
                <w:rFonts w:eastAsia="Calibri" w:cs="Times New Roman"/>
                <w:sz w:val="22"/>
                <w:lang w:val="en-GB"/>
              </w:rPr>
              <w:t xml:space="preserve"> [</w:t>
            </w:r>
            <w:proofErr w:type="spellStart"/>
            <w:r w:rsidRPr="00D26E43">
              <w:rPr>
                <w:rFonts w:eastAsia="Calibri" w:cs="Times New Roman"/>
                <w:sz w:val="22"/>
                <w:lang w:val="en-GB"/>
              </w:rPr>
              <w:t>pg</w:t>
            </w:r>
            <w:proofErr w:type="spellEnd"/>
            <w:r w:rsidRPr="00D26E43">
              <w:rPr>
                <w:rFonts w:eastAsia="Calibri" w:cs="Times New Roman"/>
                <w:sz w:val="22"/>
                <w:lang w:val="en-GB"/>
              </w:rPr>
              <w:t>/ml]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A32A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Stable phas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</w:tcPr>
          <w:p w14:paraId="6996AAE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 xml:space="preserve">23.2 </w:t>
            </w:r>
          </w:p>
          <w:p w14:paraId="54283A03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13.2, 43.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26465ED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13.1</w:t>
            </w:r>
          </w:p>
          <w:p w14:paraId="74B1C24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8.5, 20.1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right w:val="nil"/>
            </w:tcBorders>
          </w:tcPr>
          <w:p w14:paraId="627661D9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7294B60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right w:val="nil"/>
            </w:tcBorders>
          </w:tcPr>
          <w:p w14:paraId="4E18B9A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</w:tcPr>
          <w:p w14:paraId="25965C96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10.3</w:t>
            </w:r>
          </w:p>
          <w:p w14:paraId="146AAD1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7.8, 31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5B7E8FC9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8.6</w:t>
            </w:r>
          </w:p>
          <w:p w14:paraId="215F02B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5.1, 13.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54F7E126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  <w:p w14:paraId="44855143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498B44B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7ED8F8D9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64CF962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0ABFBFEB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79324FDE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1A2EEC0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</w:tr>
      <w:tr w:rsidR="00D3390C" w:rsidRPr="00A76E7C" w14:paraId="18B9557D" w14:textId="77777777" w:rsidTr="00D3390C">
        <w:trPr>
          <w:trHeight w:val="460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49E2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54CB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Exacerbation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2AACC19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 xml:space="preserve">37.8 </w:t>
            </w:r>
          </w:p>
          <w:p w14:paraId="408B0E20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29.5, 72.0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1A9C6C8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16.2</w:t>
            </w:r>
          </w:p>
          <w:p w14:paraId="593BA25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11.1, 24.3)</w:t>
            </w:r>
          </w:p>
        </w:tc>
        <w:tc>
          <w:tcPr>
            <w:tcW w:w="558" w:type="dxa"/>
            <w:tcBorders>
              <w:left w:val="nil"/>
              <w:bottom w:val="single" w:sz="4" w:space="0" w:color="auto"/>
              <w:right w:val="nil"/>
            </w:tcBorders>
          </w:tcPr>
          <w:p w14:paraId="5FD10DC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720B2B8A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**</w:t>
            </w:r>
            <w:r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245" w:type="dxa"/>
            <w:tcBorders>
              <w:left w:val="nil"/>
              <w:bottom w:val="single" w:sz="4" w:space="0" w:color="auto"/>
              <w:right w:val="nil"/>
            </w:tcBorders>
          </w:tcPr>
          <w:p w14:paraId="3192449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</w:tcPr>
          <w:p w14:paraId="535D5D3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38.4</w:t>
            </w:r>
          </w:p>
          <w:p w14:paraId="3FCD1DE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23.1, 86.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B021A5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14.9</w:t>
            </w:r>
          </w:p>
          <w:p w14:paraId="5AB93E2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9.0, 20.2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F91D04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  <w:p w14:paraId="67F1296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**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29CD87C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CDE4B03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06F07FA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535D9057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7774AAC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467885F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</w:tr>
      <w:tr w:rsidR="00D3390C" w:rsidRPr="00A76E7C" w14:paraId="5561E53F" w14:textId="77777777" w:rsidTr="00D3390C">
        <w:trPr>
          <w:trHeight w:val="460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16BB0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</w:p>
          <w:p w14:paraId="4C5CF928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eastAsia="Calibri" w:cs="Times New Roman"/>
                <w:b/>
                <w:sz w:val="22"/>
                <w:lang w:val="en-GB"/>
              </w:rPr>
              <w:t>IL-8</w:t>
            </w:r>
            <w:r w:rsidRPr="00D26E43">
              <w:rPr>
                <w:rFonts w:eastAsia="Calibri" w:cs="Times New Roman"/>
                <w:sz w:val="22"/>
                <w:lang w:val="en-GB"/>
              </w:rPr>
              <w:t xml:space="preserve"> [</w:t>
            </w:r>
            <w:proofErr w:type="spellStart"/>
            <w:r w:rsidRPr="00D26E43">
              <w:rPr>
                <w:rFonts w:eastAsia="Calibri" w:cs="Times New Roman"/>
                <w:sz w:val="22"/>
                <w:lang w:val="en-GB"/>
              </w:rPr>
              <w:t>pg</w:t>
            </w:r>
            <w:proofErr w:type="spellEnd"/>
            <w:r w:rsidRPr="00D26E43">
              <w:rPr>
                <w:rFonts w:eastAsia="Calibri" w:cs="Times New Roman"/>
                <w:sz w:val="22"/>
                <w:lang w:val="en-GB"/>
              </w:rPr>
              <w:t>/ml]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F528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Stable phas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</w:tcPr>
          <w:p w14:paraId="1D9E5E43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 xml:space="preserve">234.0 </w:t>
            </w:r>
          </w:p>
          <w:p w14:paraId="5F92F9E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146.2, 315.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248A9473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197.7</w:t>
            </w:r>
          </w:p>
          <w:p w14:paraId="736DBEB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127.0, 320.5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right w:val="nil"/>
            </w:tcBorders>
          </w:tcPr>
          <w:p w14:paraId="543A627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5EE1914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right w:val="nil"/>
            </w:tcBorders>
          </w:tcPr>
          <w:p w14:paraId="0E8E52C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</w:tcPr>
          <w:p w14:paraId="0509EF1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322.7</w:t>
            </w:r>
          </w:p>
          <w:p w14:paraId="6926F11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280.1, 345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5FB0899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114.9</w:t>
            </w:r>
          </w:p>
          <w:p w14:paraId="5A858CE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80.5, 233.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507A6F86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  <w:p w14:paraId="0415551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*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416D9B3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24E924C4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1F34301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3026E297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ECF7FB7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5963668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</w:tr>
      <w:tr w:rsidR="00D3390C" w:rsidRPr="00A76E7C" w14:paraId="2CAF4E3D" w14:textId="77777777" w:rsidTr="00D3390C">
        <w:trPr>
          <w:trHeight w:val="460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47A4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4C2B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Exacerbation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14:paraId="27DE27F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678.6</w:t>
            </w:r>
          </w:p>
          <w:p w14:paraId="10B10289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393.2, 910.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1BAEB4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206.7</w:t>
            </w:r>
          </w:p>
          <w:p w14:paraId="2AE0F4C3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137.3, 388.3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14:paraId="131A9AF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7EB772B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245" w:type="dxa"/>
            <w:tcBorders>
              <w:left w:val="nil"/>
              <w:right w:val="nil"/>
            </w:tcBorders>
          </w:tcPr>
          <w:p w14:paraId="5EB965F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0988D20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366.9</w:t>
            </w:r>
          </w:p>
          <w:p w14:paraId="60EF0E18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220.3, 1534.7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DFC9299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204.0</w:t>
            </w:r>
          </w:p>
          <w:p w14:paraId="6D90D64A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107.0, 311.0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879C57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  <w:p w14:paraId="229A99A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004EFC3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86ED4BE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4EE4731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D20DD34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D2DA2C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1408B25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</w:tr>
      <w:tr w:rsidR="00D3390C" w:rsidRPr="00A76E7C" w14:paraId="5E523EFD" w14:textId="77777777" w:rsidTr="00D3390C">
        <w:trPr>
          <w:trHeight w:val="460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9335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</w:p>
          <w:p w14:paraId="65130E0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eastAsia="Calibri" w:cs="Times New Roman"/>
                <w:b/>
                <w:sz w:val="22"/>
                <w:lang w:val="en-GB"/>
              </w:rPr>
              <w:lastRenderedPageBreak/>
              <w:t>NE</w:t>
            </w:r>
            <w:r w:rsidRPr="00D26E43">
              <w:rPr>
                <w:rFonts w:eastAsia="Calibri" w:cs="Times New Roman"/>
                <w:sz w:val="22"/>
                <w:lang w:val="en-GB"/>
              </w:rPr>
              <w:t xml:space="preserve"> [</w:t>
            </w:r>
            <w:proofErr w:type="spellStart"/>
            <w:r w:rsidRPr="00D26E43">
              <w:rPr>
                <w:rFonts w:eastAsia="Calibri" w:cs="Times New Roman"/>
                <w:sz w:val="22"/>
                <w:lang w:val="en-GB"/>
              </w:rPr>
              <w:t>pg</w:t>
            </w:r>
            <w:proofErr w:type="spellEnd"/>
            <w:r w:rsidRPr="00D26E43">
              <w:rPr>
                <w:rFonts w:eastAsia="Calibri" w:cs="Times New Roman"/>
                <w:sz w:val="22"/>
                <w:lang w:val="en-GB"/>
              </w:rPr>
              <w:t>/ml]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</w:tcPr>
          <w:p w14:paraId="270F288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lastRenderedPageBreak/>
              <w:t>Stable phase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14:paraId="0B934733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 xml:space="preserve">311.9 </w:t>
            </w:r>
          </w:p>
          <w:p w14:paraId="2C1F15D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209.8, 483.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F94C5C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177.3</w:t>
            </w:r>
          </w:p>
          <w:p w14:paraId="4974F8E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98.4, 500.6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14:paraId="277D8EE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16E13893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45" w:type="dxa"/>
            <w:tcBorders>
              <w:left w:val="nil"/>
              <w:right w:val="nil"/>
            </w:tcBorders>
          </w:tcPr>
          <w:p w14:paraId="5944196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248F2829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292.5</w:t>
            </w:r>
          </w:p>
          <w:p w14:paraId="23047906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237.8, 637.4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DA3A3A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183.3</w:t>
            </w:r>
          </w:p>
          <w:p w14:paraId="09C9707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99.0, 435.8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FED685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  <w:p w14:paraId="21C7BD66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6B9C0F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F2C34BF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7DF050A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7526179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E7213EE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79737B68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</w:tr>
      <w:tr w:rsidR="00D3390C" w:rsidRPr="00A76E7C" w14:paraId="495732C9" w14:textId="77777777" w:rsidTr="00D3390C">
        <w:trPr>
          <w:trHeight w:val="460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753A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08B5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Exacerbation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14:paraId="05CECE3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 xml:space="preserve">636.5 </w:t>
            </w:r>
          </w:p>
          <w:p w14:paraId="69C9071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241.8, 922.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022D12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305.2</w:t>
            </w:r>
          </w:p>
          <w:p w14:paraId="32BEBB68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138.8, 452.9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14:paraId="5A28506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57A0A40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245" w:type="dxa"/>
            <w:tcBorders>
              <w:left w:val="nil"/>
              <w:right w:val="nil"/>
            </w:tcBorders>
          </w:tcPr>
          <w:p w14:paraId="48C0A37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214CC62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371.7</w:t>
            </w:r>
          </w:p>
          <w:p w14:paraId="195BAF66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283.3, 566.8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D64A9FA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226.5</w:t>
            </w:r>
          </w:p>
          <w:p w14:paraId="49D9D86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185.6, 491.5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550AA2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  <w:p w14:paraId="429BC0B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C3C97D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B9B4816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3F295A6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07EA066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4DC479E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11B434B8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</w:tr>
      <w:tr w:rsidR="00D3390C" w:rsidRPr="00A76E7C" w14:paraId="04A38E3C" w14:textId="77777777" w:rsidTr="00D3390C">
        <w:trPr>
          <w:trHeight w:val="460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42ED9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</w:p>
          <w:p w14:paraId="1FC60EE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eastAsia="Calibri" w:cs="Times New Roman"/>
                <w:b/>
                <w:sz w:val="22"/>
                <w:lang w:val="en-GB"/>
              </w:rPr>
              <w:t>TIMP-1</w:t>
            </w:r>
            <w:r w:rsidRPr="00D26E43">
              <w:rPr>
                <w:rFonts w:eastAsia="Calibri" w:cs="Times New Roman"/>
                <w:sz w:val="22"/>
                <w:lang w:val="en-GB"/>
              </w:rPr>
              <w:t xml:space="preserve"> [</w:t>
            </w:r>
            <w:proofErr w:type="spellStart"/>
            <w:r w:rsidRPr="00D26E43">
              <w:rPr>
                <w:rFonts w:eastAsia="Calibri" w:cs="Times New Roman"/>
                <w:sz w:val="22"/>
                <w:lang w:val="en-GB"/>
              </w:rPr>
              <w:t>pg</w:t>
            </w:r>
            <w:proofErr w:type="spellEnd"/>
            <w:r w:rsidRPr="00D26E43">
              <w:rPr>
                <w:rFonts w:eastAsia="Calibri" w:cs="Times New Roman"/>
                <w:sz w:val="22"/>
                <w:lang w:val="en-GB"/>
              </w:rPr>
              <w:t>/ml]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</w:tcPr>
          <w:p w14:paraId="0C36861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Stable phase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22C3EA5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 xml:space="preserve">4787.0 </w:t>
            </w:r>
          </w:p>
          <w:p w14:paraId="5101E359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3490.0, 7243.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07B9BB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4899.5</w:t>
            </w:r>
          </w:p>
          <w:p w14:paraId="3111487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3738.4, 8766.5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14:paraId="7F15012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63D9F06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45" w:type="dxa"/>
            <w:tcBorders>
              <w:left w:val="nil"/>
              <w:right w:val="nil"/>
            </w:tcBorders>
          </w:tcPr>
          <w:p w14:paraId="3AE9C63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3566EBE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4499.6</w:t>
            </w:r>
          </w:p>
          <w:p w14:paraId="4875ADC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3289.9, 8138.9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5996EF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6746.5</w:t>
            </w:r>
          </w:p>
          <w:p w14:paraId="4A438766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4600.1, 9890.2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BAE235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  <w:p w14:paraId="028E2E1A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38B5418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325DC7C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4E8861A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1163C7F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1BBA44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1BC58C49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</w:tr>
      <w:tr w:rsidR="00D3390C" w:rsidRPr="00A76E7C" w14:paraId="4BD8DFEB" w14:textId="77777777" w:rsidTr="00D3390C">
        <w:trPr>
          <w:trHeight w:val="460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452B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6E65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Exacerbation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0F2E7A1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 xml:space="preserve">5669.0 </w:t>
            </w:r>
          </w:p>
          <w:p w14:paraId="050F3EF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4490.4, 10427.0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4F0774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5729.0</w:t>
            </w:r>
          </w:p>
          <w:p w14:paraId="081DCDC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3402.6, 8958.2)</w:t>
            </w:r>
          </w:p>
        </w:tc>
        <w:tc>
          <w:tcPr>
            <w:tcW w:w="558" w:type="dxa"/>
            <w:tcBorders>
              <w:left w:val="nil"/>
              <w:bottom w:val="single" w:sz="4" w:space="0" w:color="auto"/>
              <w:right w:val="nil"/>
            </w:tcBorders>
          </w:tcPr>
          <w:p w14:paraId="7A6CB22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36FB27A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45" w:type="dxa"/>
            <w:tcBorders>
              <w:left w:val="nil"/>
              <w:bottom w:val="single" w:sz="4" w:space="0" w:color="auto"/>
              <w:right w:val="nil"/>
            </w:tcBorders>
          </w:tcPr>
          <w:p w14:paraId="5C2C44C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</w:tcPr>
          <w:p w14:paraId="295822D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6069.3</w:t>
            </w:r>
          </w:p>
          <w:p w14:paraId="353E99E8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4756.3, 9934.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DA32B6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6096.7</w:t>
            </w:r>
          </w:p>
          <w:p w14:paraId="37C4EB4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5426.5, 7982.5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881F87A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  <w:p w14:paraId="4D262E5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4CCBDD00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3EA2157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080DE65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184B5CDF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E369DBF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304E6DD9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</w:tr>
      <w:tr w:rsidR="00D3390C" w:rsidRPr="00A76E7C" w14:paraId="62626591" w14:textId="77777777" w:rsidTr="00D3390C">
        <w:trPr>
          <w:trHeight w:val="460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31C2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</w:p>
          <w:p w14:paraId="2A2BDF9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eastAsia="Calibri" w:cs="Times New Roman"/>
                <w:b/>
                <w:sz w:val="22"/>
                <w:lang w:val="en-GB"/>
              </w:rPr>
              <w:t>MMP-9</w:t>
            </w:r>
            <w:r w:rsidRPr="00D26E43">
              <w:rPr>
                <w:rFonts w:eastAsia="Calibri" w:cs="Times New Roman"/>
                <w:sz w:val="22"/>
                <w:lang w:val="en-GB"/>
              </w:rPr>
              <w:t xml:space="preserve"> [</w:t>
            </w:r>
            <w:proofErr w:type="spellStart"/>
            <w:r w:rsidRPr="00D26E43">
              <w:rPr>
                <w:rFonts w:eastAsia="Calibri" w:cs="Times New Roman"/>
                <w:sz w:val="22"/>
                <w:lang w:val="en-GB"/>
              </w:rPr>
              <w:t>pg</w:t>
            </w:r>
            <w:proofErr w:type="spellEnd"/>
            <w:r w:rsidRPr="00D26E43">
              <w:rPr>
                <w:rFonts w:eastAsia="Calibri" w:cs="Times New Roman"/>
                <w:sz w:val="22"/>
                <w:lang w:val="en-GB"/>
              </w:rPr>
              <w:t>/ml]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D21A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Stable phase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0E72062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 xml:space="preserve">3608.5 </w:t>
            </w:r>
          </w:p>
          <w:p w14:paraId="4762B60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3070.5, 4816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0EEC6D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7236.5</w:t>
            </w:r>
          </w:p>
          <w:p w14:paraId="534E45A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1493.1, 13389.7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14:paraId="7CD3BA16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6196DFB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45" w:type="dxa"/>
            <w:tcBorders>
              <w:left w:val="nil"/>
              <w:right w:val="nil"/>
            </w:tcBorders>
          </w:tcPr>
          <w:p w14:paraId="7410735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362511D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21402.0</w:t>
            </w:r>
          </w:p>
          <w:p w14:paraId="472950A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15000.4, 37195.1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708B6D8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5039.1</w:t>
            </w:r>
          </w:p>
          <w:p w14:paraId="445B4693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1356.2, 7823.4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CAF4187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  <w:p w14:paraId="6A71C6DC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*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9E6D8A4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811C294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7C6267A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63055BA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55A067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5AF77578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</w:tr>
      <w:tr w:rsidR="00D3390C" w:rsidRPr="00A76E7C" w14:paraId="05F2542D" w14:textId="77777777" w:rsidTr="00D3390C">
        <w:trPr>
          <w:trHeight w:val="460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F57DF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AEAF0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both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Exacerbation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14:paraId="2153ECCE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 xml:space="preserve">47804.5 </w:t>
            </w:r>
          </w:p>
          <w:p w14:paraId="2BB058BA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7458.2, 192185.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748B2C3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6372.0</w:t>
            </w:r>
          </w:p>
          <w:p w14:paraId="2AFE987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2412.6, 15161.3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14:paraId="042CCF5A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461B5E4D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245" w:type="dxa"/>
            <w:tcBorders>
              <w:left w:val="nil"/>
              <w:right w:val="nil"/>
            </w:tcBorders>
          </w:tcPr>
          <w:p w14:paraId="22FD8911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73800386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31529.6</w:t>
            </w:r>
          </w:p>
          <w:p w14:paraId="11142E48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9702.0, 64858.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E404AB6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8198.1</w:t>
            </w:r>
          </w:p>
          <w:p w14:paraId="137EF7B2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r w:rsidRPr="00D26E43">
              <w:rPr>
                <w:rFonts w:cs="Times New Roman"/>
                <w:bCs/>
                <w:sz w:val="22"/>
                <w:lang w:val="en-GB"/>
              </w:rPr>
              <w:t>(2784.0, 33040.0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8F11766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  <w:p w14:paraId="241B4C38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647C19B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right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9DB392A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7A2CE2A3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6FF7403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12670A" w14:textId="77777777" w:rsidR="00D3390C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</w:p>
          <w:p w14:paraId="2A07BD35" w14:textId="77777777" w:rsidR="00D3390C" w:rsidRPr="00D26E43" w:rsidRDefault="00D3390C" w:rsidP="00D3390C">
            <w:pPr>
              <w:tabs>
                <w:tab w:val="left" w:pos="3381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>
              <w:rPr>
                <w:rFonts w:cs="Times New Roman"/>
                <w:bCs/>
                <w:sz w:val="22"/>
                <w:lang w:val="en-GB"/>
              </w:rPr>
              <w:t>.</w:t>
            </w:r>
          </w:p>
        </w:tc>
      </w:tr>
      <w:tr w:rsidR="00D3390C" w:rsidRPr="00A76E7C" w14:paraId="3166C9B1" w14:textId="77777777" w:rsidTr="00D3390C">
        <w:trPr>
          <w:trHeight w:val="460"/>
        </w:trPr>
        <w:tc>
          <w:tcPr>
            <w:tcW w:w="14601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3C94057C" w14:textId="77777777" w:rsidR="00D3390C" w:rsidRDefault="00D3390C" w:rsidP="00D3390C">
            <w:pPr>
              <w:tabs>
                <w:tab w:val="left" w:pos="3381"/>
              </w:tabs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  <w:p w14:paraId="15A3364C" w14:textId="77777777" w:rsidR="00D3390C" w:rsidRDefault="00D3390C" w:rsidP="00D3390C">
            <w:pPr>
              <w:tabs>
                <w:tab w:val="left" w:pos="3381"/>
              </w:tabs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 xml:space="preserve">HC: healthy controls; </w:t>
            </w: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hRV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: human rhinovirus</w:t>
            </w:r>
            <w:r>
              <w:rPr>
                <w:rFonts w:cs="Times New Roman"/>
                <w:bCs/>
                <w:sz w:val="22"/>
                <w:lang w:val="en-GB"/>
              </w:rPr>
              <w:t xml:space="preserve">; </w:t>
            </w:r>
            <w:proofErr w:type="spellStart"/>
            <w:r w:rsidRPr="00D26E43">
              <w:rPr>
                <w:rFonts w:cs="Times New Roman"/>
                <w:bCs/>
                <w:sz w:val="22"/>
                <w:lang w:val="en-GB"/>
              </w:rPr>
              <w:t>n.s</w:t>
            </w:r>
            <w:proofErr w:type="spellEnd"/>
            <w:r w:rsidRPr="00D26E43">
              <w:rPr>
                <w:rFonts w:cs="Times New Roman"/>
                <w:bCs/>
                <w:sz w:val="22"/>
                <w:lang w:val="en-GB"/>
              </w:rPr>
              <w:t>.: not significant</w:t>
            </w:r>
            <w:r>
              <w:rPr>
                <w:rFonts w:cs="Times New Roman"/>
                <w:bCs/>
                <w:sz w:val="22"/>
                <w:lang w:val="en-GB"/>
              </w:rPr>
              <w:t xml:space="preserve">; </w:t>
            </w:r>
            <w:r w:rsidRPr="00D26E43">
              <w:rPr>
                <w:rFonts w:cs="Times New Roman"/>
                <w:bCs/>
                <w:sz w:val="22"/>
                <w:lang w:val="en-GB"/>
              </w:rPr>
              <w:t xml:space="preserve">* p </w:t>
            </w:r>
            <w:r w:rsidRPr="00D26E43">
              <w:rPr>
                <w:bCs/>
                <w:sz w:val="22"/>
                <w:lang w:val="en-GB"/>
              </w:rPr>
              <w:t>&lt; 0.05</w:t>
            </w:r>
            <w:r>
              <w:rPr>
                <w:bCs/>
                <w:sz w:val="22"/>
                <w:lang w:val="en-GB"/>
              </w:rPr>
              <w:t xml:space="preserve">; </w:t>
            </w:r>
            <w:r w:rsidRPr="00D26E43">
              <w:rPr>
                <w:bCs/>
                <w:sz w:val="22"/>
                <w:lang w:val="en-GB"/>
              </w:rPr>
              <w:t>** p &lt; 0.01</w:t>
            </w:r>
            <w:r>
              <w:rPr>
                <w:bCs/>
                <w:sz w:val="22"/>
                <w:lang w:val="en-GB"/>
              </w:rPr>
              <w:t>; *</w:t>
            </w:r>
            <w:r w:rsidRPr="00D26E43">
              <w:rPr>
                <w:bCs/>
                <w:sz w:val="22"/>
                <w:lang w:val="en-GB"/>
              </w:rPr>
              <w:t>** p &lt; 0.0</w:t>
            </w:r>
            <w:r>
              <w:rPr>
                <w:bCs/>
                <w:sz w:val="22"/>
                <w:lang w:val="en-GB"/>
              </w:rPr>
              <w:t>0</w:t>
            </w:r>
            <w:r w:rsidRPr="00D26E43">
              <w:rPr>
                <w:bCs/>
                <w:sz w:val="22"/>
                <w:lang w:val="en-GB"/>
              </w:rPr>
              <w:t>1</w:t>
            </w:r>
          </w:p>
        </w:tc>
      </w:tr>
    </w:tbl>
    <w:p w14:paraId="7C36A895" w14:textId="7BFEFED0" w:rsidR="00D3390C" w:rsidRPr="005011AE" w:rsidRDefault="00537A28" w:rsidP="00CA63DE">
      <w:pPr>
        <w:spacing w:before="0" w:after="0"/>
        <w:jc w:val="both"/>
        <w:rPr>
          <w:color w:val="000000" w:themeColor="text1"/>
          <w:sz w:val="22"/>
        </w:rPr>
        <w:sectPr w:rsidR="00D3390C" w:rsidRPr="005011AE" w:rsidSect="009462B4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b/>
          <w:color w:val="000000" w:themeColor="text1"/>
          <w:sz w:val="22"/>
        </w:rPr>
        <w:lastRenderedPageBreak/>
        <w:t>Tabl</w:t>
      </w:r>
      <w:r w:rsidR="005011AE" w:rsidRPr="005011AE">
        <w:rPr>
          <w:b/>
          <w:color w:val="000000" w:themeColor="text1"/>
          <w:sz w:val="22"/>
        </w:rPr>
        <w:t>e S9.</w:t>
      </w:r>
      <w:r w:rsidR="005011AE">
        <w:rPr>
          <w:color w:val="000000" w:themeColor="text1"/>
          <w:sz w:val="22"/>
        </w:rPr>
        <w:t xml:space="preserve"> </w:t>
      </w:r>
      <w:r w:rsidR="00D3390C">
        <w:rPr>
          <w:rFonts w:eastAsia="Times New Roman" w:cs="Times New Roman"/>
          <w:color w:val="000000"/>
          <w:szCs w:val="24"/>
          <w:lang w:val="en-GB" w:eastAsia="en-GB"/>
        </w:rPr>
        <w:t xml:space="preserve">Inflammation markers in </w:t>
      </w:r>
      <w:r w:rsidR="00D3390C" w:rsidRPr="00AA3F13">
        <w:rPr>
          <w:rFonts w:eastAsia="Times New Roman" w:cs="Times New Roman"/>
          <w:color w:val="000000"/>
          <w:szCs w:val="24"/>
          <w:lang w:val="en-GB" w:eastAsia="en-GB"/>
        </w:rPr>
        <w:t xml:space="preserve">CF </w:t>
      </w:r>
      <w:r w:rsidR="00D3390C">
        <w:rPr>
          <w:rFonts w:eastAsia="Times New Roman" w:cs="Times New Roman"/>
          <w:color w:val="000000"/>
          <w:szCs w:val="24"/>
          <w:lang w:val="en-GB" w:eastAsia="en-GB"/>
        </w:rPr>
        <w:t>and healthy cohorts</w:t>
      </w:r>
      <w:r w:rsidR="00D3390C" w:rsidRPr="00AA3F13">
        <w:rPr>
          <w:rFonts w:eastAsia="Times New Roman" w:cs="Times New Roman"/>
          <w:color w:val="000000"/>
          <w:szCs w:val="24"/>
          <w:lang w:val="en-GB" w:eastAsia="en-GB"/>
        </w:rPr>
        <w:t xml:space="preserve"> during stable phases and exacerbation</w:t>
      </w:r>
      <w:r w:rsidR="00D3390C">
        <w:rPr>
          <w:rFonts w:eastAsia="Times New Roman" w:cs="Times New Roman"/>
          <w:color w:val="000000"/>
          <w:szCs w:val="24"/>
          <w:lang w:val="en-GB" w:eastAsia="en-GB"/>
        </w:rPr>
        <w:t xml:space="preserve"> in relation to </w:t>
      </w:r>
      <w:proofErr w:type="spellStart"/>
      <w:r w:rsidR="00D3390C">
        <w:rPr>
          <w:rFonts w:eastAsia="Times New Roman" w:cs="Times New Roman"/>
          <w:color w:val="000000"/>
          <w:szCs w:val="24"/>
          <w:lang w:val="en-GB" w:eastAsia="en-GB"/>
        </w:rPr>
        <w:t>hRV</w:t>
      </w:r>
      <w:proofErr w:type="spellEnd"/>
      <w:r w:rsidR="00D3390C">
        <w:rPr>
          <w:rFonts w:eastAsia="Times New Roman" w:cs="Times New Roman"/>
          <w:color w:val="000000"/>
          <w:szCs w:val="24"/>
          <w:lang w:val="en-GB" w:eastAsia="en-GB"/>
        </w:rPr>
        <w:t xml:space="preserve"> infection</w:t>
      </w:r>
      <w:r w:rsidR="00D3390C" w:rsidRPr="00AA3F13">
        <w:rPr>
          <w:rFonts w:eastAsia="Times New Roman" w:cs="Times New Roman"/>
          <w:color w:val="000000"/>
          <w:szCs w:val="24"/>
          <w:lang w:val="en-GB" w:eastAsia="en-GB"/>
        </w:rPr>
        <w:t>. Statistical differences were calculated using the Man-Whitney-U test. P-values &lt;0.05 were considered statistically significan</w:t>
      </w:r>
      <w:r w:rsidR="00D3390C">
        <w:rPr>
          <w:rFonts w:eastAsia="Times New Roman" w:cs="Times New Roman"/>
          <w:color w:val="000000"/>
          <w:szCs w:val="24"/>
          <w:lang w:val="en-GB" w:eastAsia="en-GB"/>
        </w:rPr>
        <w:t>t.</w:t>
      </w:r>
    </w:p>
    <w:p w14:paraId="22999362" w14:textId="77777777" w:rsidR="0094642F" w:rsidRPr="006A57F1" w:rsidRDefault="0094642F" w:rsidP="00310F7B">
      <w:pPr>
        <w:spacing w:before="0" w:after="0"/>
        <w:jc w:val="both"/>
        <w:rPr>
          <w:b/>
          <w:color w:val="000000" w:themeColor="text1"/>
        </w:rPr>
      </w:pPr>
    </w:p>
    <w:sectPr w:rsidR="0094642F" w:rsidRPr="006A57F1" w:rsidSect="009462B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ECD0A6" w14:textId="77777777" w:rsidR="00DF1B02" w:rsidRDefault="00DF1B02" w:rsidP="00117666">
      <w:pPr>
        <w:spacing w:after="0"/>
      </w:pPr>
      <w:r>
        <w:separator/>
      </w:r>
    </w:p>
  </w:endnote>
  <w:endnote w:type="continuationSeparator" w:id="0">
    <w:p w14:paraId="1EC4FDE1" w14:textId="77777777" w:rsidR="00DF1B02" w:rsidRDefault="00DF1B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DF1B02" w:rsidRPr="00577C4C" w:rsidRDefault="00DF1B02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BB8A034" w:rsidR="00DF1B02" w:rsidRPr="00577C4C" w:rsidRDefault="00DF1B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67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BB8A034" w:rsidR="00DF1B02" w:rsidRPr="00577C4C" w:rsidRDefault="00DF1B0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67E2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DF1B02" w:rsidRPr="00577C4C" w:rsidRDefault="00DF1B02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9C39556" w:rsidR="00DF1B02" w:rsidRPr="00577C4C" w:rsidRDefault="00DF1B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67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9C39556" w:rsidR="00DF1B02" w:rsidRPr="00577C4C" w:rsidRDefault="00DF1B0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67E2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DDAEAA" w14:textId="77777777" w:rsidR="00DF1B02" w:rsidRDefault="00DF1B02" w:rsidP="00117666">
      <w:pPr>
        <w:spacing w:after="0"/>
      </w:pPr>
      <w:r>
        <w:separator/>
      </w:r>
    </w:p>
  </w:footnote>
  <w:footnote w:type="continuationSeparator" w:id="0">
    <w:p w14:paraId="24463AE0" w14:textId="77777777" w:rsidR="00DF1B02" w:rsidRDefault="00DF1B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DF1B02" w:rsidRPr="009151AA" w:rsidRDefault="00DF1B0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DF1B02" w:rsidRDefault="00DF1B02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E47387"/>
    <w:multiLevelType w:val="hybridMultilevel"/>
    <w:tmpl w:val="70EA36A0"/>
    <w:lvl w:ilvl="0" w:tplc="8DE613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89D777E"/>
    <w:multiLevelType w:val="multilevel"/>
    <w:tmpl w:val="E6144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5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axwwftp5vvpre92x4pfdwu5vvdxz52v9dx&quot;&gt;CFAbd-Ref Copy-Converted&lt;record-ids&gt;&lt;item&gt;53&lt;/item&gt;&lt;/record-ids&gt;&lt;/item&gt;&lt;/Libraries&gt;"/>
  </w:docVars>
  <w:rsids>
    <w:rsidRoot w:val="00ED20B5"/>
    <w:rsid w:val="00000999"/>
    <w:rsid w:val="0001436A"/>
    <w:rsid w:val="00034304"/>
    <w:rsid w:val="00035434"/>
    <w:rsid w:val="00052A14"/>
    <w:rsid w:val="00062DA1"/>
    <w:rsid w:val="00071B45"/>
    <w:rsid w:val="00076E67"/>
    <w:rsid w:val="00077D53"/>
    <w:rsid w:val="000A3D91"/>
    <w:rsid w:val="000C2F2B"/>
    <w:rsid w:val="000C503D"/>
    <w:rsid w:val="000C722D"/>
    <w:rsid w:val="000F556E"/>
    <w:rsid w:val="00105FD9"/>
    <w:rsid w:val="00117666"/>
    <w:rsid w:val="001549D3"/>
    <w:rsid w:val="001551D8"/>
    <w:rsid w:val="00160065"/>
    <w:rsid w:val="00161625"/>
    <w:rsid w:val="00166B3B"/>
    <w:rsid w:val="00177BD8"/>
    <w:rsid w:val="00177D84"/>
    <w:rsid w:val="00195D0C"/>
    <w:rsid w:val="00197BCE"/>
    <w:rsid w:val="00197EF2"/>
    <w:rsid w:val="001A3C74"/>
    <w:rsid w:val="001E50FA"/>
    <w:rsid w:val="002139D0"/>
    <w:rsid w:val="002308F2"/>
    <w:rsid w:val="002353BC"/>
    <w:rsid w:val="00254840"/>
    <w:rsid w:val="00267D18"/>
    <w:rsid w:val="00272A1C"/>
    <w:rsid w:val="00274347"/>
    <w:rsid w:val="002868E2"/>
    <w:rsid w:val="002869C3"/>
    <w:rsid w:val="002936E4"/>
    <w:rsid w:val="00296B67"/>
    <w:rsid w:val="002A6E98"/>
    <w:rsid w:val="002B4A57"/>
    <w:rsid w:val="002C74CA"/>
    <w:rsid w:val="002D06F8"/>
    <w:rsid w:val="002F7F3B"/>
    <w:rsid w:val="00310F7B"/>
    <w:rsid w:val="003123F4"/>
    <w:rsid w:val="0033656C"/>
    <w:rsid w:val="003544FB"/>
    <w:rsid w:val="0035685B"/>
    <w:rsid w:val="00385878"/>
    <w:rsid w:val="003A6307"/>
    <w:rsid w:val="003D2F2D"/>
    <w:rsid w:val="00401590"/>
    <w:rsid w:val="00402CF3"/>
    <w:rsid w:val="004067E4"/>
    <w:rsid w:val="00447801"/>
    <w:rsid w:val="00452E9C"/>
    <w:rsid w:val="004735C8"/>
    <w:rsid w:val="0049053F"/>
    <w:rsid w:val="004947A6"/>
    <w:rsid w:val="004961FF"/>
    <w:rsid w:val="004C75A1"/>
    <w:rsid w:val="004D4EE3"/>
    <w:rsid w:val="004E333F"/>
    <w:rsid w:val="004F093C"/>
    <w:rsid w:val="004F4E0A"/>
    <w:rsid w:val="004F5D13"/>
    <w:rsid w:val="005011AE"/>
    <w:rsid w:val="00513BF1"/>
    <w:rsid w:val="00517A89"/>
    <w:rsid w:val="005250F2"/>
    <w:rsid w:val="00530380"/>
    <w:rsid w:val="00537A28"/>
    <w:rsid w:val="005437A6"/>
    <w:rsid w:val="00561C64"/>
    <w:rsid w:val="00567FD4"/>
    <w:rsid w:val="00593EEA"/>
    <w:rsid w:val="005A3F39"/>
    <w:rsid w:val="005A5EEE"/>
    <w:rsid w:val="005D1EF7"/>
    <w:rsid w:val="00626906"/>
    <w:rsid w:val="006375C7"/>
    <w:rsid w:val="00654E8F"/>
    <w:rsid w:val="00660805"/>
    <w:rsid w:val="00660D05"/>
    <w:rsid w:val="006820B1"/>
    <w:rsid w:val="006826BE"/>
    <w:rsid w:val="0068770C"/>
    <w:rsid w:val="00696942"/>
    <w:rsid w:val="006A57F1"/>
    <w:rsid w:val="006B7D14"/>
    <w:rsid w:val="006E637A"/>
    <w:rsid w:val="00701727"/>
    <w:rsid w:val="0070566C"/>
    <w:rsid w:val="00714C50"/>
    <w:rsid w:val="00725A7D"/>
    <w:rsid w:val="00735F68"/>
    <w:rsid w:val="007501BE"/>
    <w:rsid w:val="007504E1"/>
    <w:rsid w:val="00753EBD"/>
    <w:rsid w:val="007709FD"/>
    <w:rsid w:val="00785CF3"/>
    <w:rsid w:val="00790BB3"/>
    <w:rsid w:val="007B3F82"/>
    <w:rsid w:val="007C206C"/>
    <w:rsid w:val="007D07C4"/>
    <w:rsid w:val="00810335"/>
    <w:rsid w:val="00817DD6"/>
    <w:rsid w:val="00831F34"/>
    <w:rsid w:val="0083759F"/>
    <w:rsid w:val="008652D6"/>
    <w:rsid w:val="00876BBF"/>
    <w:rsid w:val="008847A2"/>
    <w:rsid w:val="00885156"/>
    <w:rsid w:val="00886B79"/>
    <w:rsid w:val="008A30A7"/>
    <w:rsid w:val="008C0028"/>
    <w:rsid w:val="00900124"/>
    <w:rsid w:val="00902372"/>
    <w:rsid w:val="0091290F"/>
    <w:rsid w:val="009151AA"/>
    <w:rsid w:val="00927B07"/>
    <w:rsid w:val="0093429D"/>
    <w:rsid w:val="00942891"/>
    <w:rsid w:val="00943573"/>
    <w:rsid w:val="009462B4"/>
    <w:rsid w:val="0094642F"/>
    <w:rsid w:val="00947928"/>
    <w:rsid w:val="00953C65"/>
    <w:rsid w:val="00964134"/>
    <w:rsid w:val="009661F9"/>
    <w:rsid w:val="009669C7"/>
    <w:rsid w:val="00970F7D"/>
    <w:rsid w:val="00994A3D"/>
    <w:rsid w:val="00994BB1"/>
    <w:rsid w:val="009C2B12"/>
    <w:rsid w:val="009D70DA"/>
    <w:rsid w:val="009D7B9E"/>
    <w:rsid w:val="009F337B"/>
    <w:rsid w:val="00A029C5"/>
    <w:rsid w:val="00A174D9"/>
    <w:rsid w:val="00A277C1"/>
    <w:rsid w:val="00A27A4C"/>
    <w:rsid w:val="00A64757"/>
    <w:rsid w:val="00AA4D24"/>
    <w:rsid w:val="00AB6715"/>
    <w:rsid w:val="00AD4130"/>
    <w:rsid w:val="00AD4ADE"/>
    <w:rsid w:val="00AE58E1"/>
    <w:rsid w:val="00AF047E"/>
    <w:rsid w:val="00B1671E"/>
    <w:rsid w:val="00B25EB8"/>
    <w:rsid w:val="00B32E42"/>
    <w:rsid w:val="00B37F4D"/>
    <w:rsid w:val="00B87DA1"/>
    <w:rsid w:val="00B967E2"/>
    <w:rsid w:val="00BE33A3"/>
    <w:rsid w:val="00C02EBD"/>
    <w:rsid w:val="00C427C5"/>
    <w:rsid w:val="00C52A7B"/>
    <w:rsid w:val="00C56BAF"/>
    <w:rsid w:val="00C679AA"/>
    <w:rsid w:val="00C75972"/>
    <w:rsid w:val="00C904C0"/>
    <w:rsid w:val="00CA2EB5"/>
    <w:rsid w:val="00CA42ED"/>
    <w:rsid w:val="00CA63DE"/>
    <w:rsid w:val="00CB7692"/>
    <w:rsid w:val="00CC00EE"/>
    <w:rsid w:val="00CD066B"/>
    <w:rsid w:val="00CE4FEE"/>
    <w:rsid w:val="00D034F9"/>
    <w:rsid w:val="00D060CF"/>
    <w:rsid w:val="00D14324"/>
    <w:rsid w:val="00D3390C"/>
    <w:rsid w:val="00D4560F"/>
    <w:rsid w:val="00D733B5"/>
    <w:rsid w:val="00DA32E5"/>
    <w:rsid w:val="00DB59C3"/>
    <w:rsid w:val="00DC259A"/>
    <w:rsid w:val="00DD1769"/>
    <w:rsid w:val="00DE0E33"/>
    <w:rsid w:val="00DE1A80"/>
    <w:rsid w:val="00DE23E8"/>
    <w:rsid w:val="00DE6E72"/>
    <w:rsid w:val="00DF1B02"/>
    <w:rsid w:val="00DF3CDA"/>
    <w:rsid w:val="00DF5AF4"/>
    <w:rsid w:val="00E13F3E"/>
    <w:rsid w:val="00E52377"/>
    <w:rsid w:val="00E537AD"/>
    <w:rsid w:val="00E55197"/>
    <w:rsid w:val="00E64E17"/>
    <w:rsid w:val="00E66666"/>
    <w:rsid w:val="00E667C9"/>
    <w:rsid w:val="00E74522"/>
    <w:rsid w:val="00E86301"/>
    <w:rsid w:val="00E866C9"/>
    <w:rsid w:val="00EA3D3C"/>
    <w:rsid w:val="00EA5F66"/>
    <w:rsid w:val="00EB04DE"/>
    <w:rsid w:val="00EC090A"/>
    <w:rsid w:val="00EC596F"/>
    <w:rsid w:val="00ED20B5"/>
    <w:rsid w:val="00F04B96"/>
    <w:rsid w:val="00F33417"/>
    <w:rsid w:val="00F46900"/>
    <w:rsid w:val="00F61D89"/>
    <w:rsid w:val="00F86ED5"/>
    <w:rsid w:val="00FB6B46"/>
    <w:rsid w:val="00FB777F"/>
    <w:rsid w:val="00FD0C28"/>
    <w:rsid w:val="00FD24AF"/>
    <w:rsid w:val="00FE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Zchn"/>
    <w:rsid w:val="00DE6E72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E6E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DE6E72"/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DE6E72"/>
    <w:rPr>
      <w:rFonts w:ascii="Times New Roman" w:hAnsi="Times New Roman" w:cs="Times New Roman"/>
      <w:noProof/>
      <w:sz w:val="24"/>
    </w:rPr>
  </w:style>
  <w:style w:type="numbering" w:customStyle="1" w:styleId="Headings1">
    <w:name w:val="Headings1"/>
    <w:uiPriority w:val="99"/>
    <w:rsid w:val="00E74522"/>
  </w:style>
  <w:style w:type="table" w:customStyle="1" w:styleId="Tabellenraster1">
    <w:name w:val="Tabellenraster1"/>
    <w:basedOn w:val="TableNormal"/>
    <w:next w:val="TableGrid"/>
    <w:uiPriority w:val="39"/>
    <w:rsid w:val="0094792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94792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94792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94792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94792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462B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208EDA-3E82-4658-9111-BC19BE2A5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2</Pages>
  <Words>2320</Words>
  <Characters>13226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or Nanas</cp:lastModifiedBy>
  <cp:revision>3</cp:revision>
  <cp:lastPrinted>2013-10-03T12:51:00Z</cp:lastPrinted>
  <dcterms:created xsi:type="dcterms:W3CDTF">2022-11-10T14:40:00Z</dcterms:created>
  <dcterms:modified xsi:type="dcterms:W3CDTF">2022-11-15T03:53:00Z</dcterms:modified>
</cp:coreProperties>
</file>